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7DBEE" w14:textId="2D61BF98" w:rsidR="00BD012B" w:rsidRPr="00D43579" w:rsidRDefault="00B5496D" w:rsidP="00BD012B">
      <w:pPr>
        <w:pStyle w:val="NormalWeb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</w:t>
      </w:r>
      <w:r w:rsidR="00BD012B" w:rsidRPr="00D43579">
        <w:rPr>
          <w:b/>
          <w:bCs/>
          <w:sz w:val="20"/>
          <w:szCs w:val="20"/>
        </w:rPr>
        <w:t>T</w:t>
      </w:r>
      <w:r w:rsidR="00C704BF">
        <w:rPr>
          <w:b/>
          <w:bCs/>
          <w:sz w:val="20"/>
          <w:szCs w:val="20"/>
        </w:rPr>
        <w:t>ABLE</w:t>
      </w:r>
      <w:r w:rsidR="00BD012B" w:rsidRPr="00D43579">
        <w:rPr>
          <w:b/>
          <w:bCs/>
          <w:sz w:val="20"/>
          <w:szCs w:val="20"/>
        </w:rPr>
        <w:t xml:space="preserve"> 1</w:t>
      </w:r>
      <w:r w:rsidR="00A7198F">
        <w:rPr>
          <w:b/>
          <w:color w:val="000000" w:themeColor="text1"/>
          <w:sz w:val="20"/>
          <w:szCs w:val="20"/>
        </w:rPr>
        <w:t xml:space="preserve"> </w:t>
      </w:r>
      <w:r w:rsidR="00BD012B" w:rsidRPr="00A7198F">
        <w:rPr>
          <w:iCs/>
          <w:sz w:val="20"/>
          <w:szCs w:val="20"/>
        </w:rPr>
        <w:t>ICD-10 Diagnostic Codes Used to Identify Outcomes from the National 2004-2017 Discharge Abstract Database</w:t>
      </w:r>
    </w:p>
    <w:p w14:paraId="2C8F730E" w14:textId="56A8CFF4" w:rsidR="00426297" w:rsidRPr="00FF3593" w:rsidRDefault="0042629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tbl>
      <w:tblPr>
        <w:tblStyle w:val="TableGrid"/>
        <w:tblpPr w:leftFromText="180" w:rightFromText="180" w:tblpY="628"/>
        <w:tblW w:w="0" w:type="auto"/>
        <w:tblLook w:val="06A0" w:firstRow="1" w:lastRow="0" w:firstColumn="1" w:lastColumn="0" w:noHBand="1" w:noVBand="1"/>
      </w:tblPr>
      <w:tblGrid>
        <w:gridCol w:w="4675"/>
        <w:gridCol w:w="4675"/>
      </w:tblGrid>
      <w:tr w:rsidR="00307D86" w14:paraId="7B6B91CF" w14:textId="77777777" w:rsidTr="0054125C">
        <w:tc>
          <w:tcPr>
            <w:tcW w:w="4675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7086D646" w14:textId="77777777" w:rsidR="00307D86" w:rsidRPr="00CF44E0" w:rsidRDefault="00307D86" w:rsidP="00BD012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4675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7FD72320" w14:textId="77777777" w:rsidR="00307D86" w:rsidRPr="00CF44E0" w:rsidRDefault="00307D86" w:rsidP="00BD012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s</w:t>
            </w:r>
          </w:p>
        </w:tc>
      </w:tr>
      <w:tr w:rsidR="00307D86" w14:paraId="04205C0F" w14:textId="77777777" w:rsidTr="0054125C">
        <w:tc>
          <w:tcPr>
            <w:tcW w:w="4675" w:type="dxa"/>
            <w:tcBorders>
              <w:left w:val="nil"/>
              <w:bottom w:val="nil"/>
            </w:tcBorders>
          </w:tcPr>
          <w:p w14:paraId="68C5B6E5" w14:textId="77777777" w:rsidR="00307D86" w:rsidRPr="00CF44E0" w:rsidRDefault="00307D86" w:rsidP="00BD01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4E0">
              <w:rPr>
                <w:rFonts w:ascii="Times New Roman" w:hAnsi="Times New Roman" w:cs="Times New Roman"/>
                <w:sz w:val="20"/>
                <w:szCs w:val="20"/>
              </w:rPr>
              <w:t>In-hospital delivery</w:t>
            </w:r>
          </w:p>
        </w:tc>
        <w:tc>
          <w:tcPr>
            <w:tcW w:w="4675" w:type="dxa"/>
            <w:tcBorders>
              <w:bottom w:val="nil"/>
              <w:right w:val="nil"/>
            </w:tcBorders>
          </w:tcPr>
          <w:p w14:paraId="04066369" w14:textId="15F4A5F8" w:rsidR="00307D86" w:rsidRPr="00CF44E0" w:rsidRDefault="009657BC" w:rsidP="00BD01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34-Z35, </w:t>
            </w:r>
            <w:r w:rsidR="001A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Z38,</w:t>
            </w:r>
            <w:r w:rsidR="001A29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07D86" w:rsidRPr="00CF4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0-16, O20-O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07D86" w:rsidRPr="00CF4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O60-O75, O85-O92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94,</w:t>
            </w:r>
            <w:r w:rsidR="00307D86" w:rsidRPr="00CF4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98 to O99</w:t>
            </w:r>
          </w:p>
        </w:tc>
      </w:tr>
      <w:tr w:rsidR="00307D86" w14:paraId="3979C058" w14:textId="77777777" w:rsidTr="0054125C">
        <w:tc>
          <w:tcPr>
            <w:tcW w:w="4675" w:type="dxa"/>
            <w:tcBorders>
              <w:top w:val="nil"/>
              <w:left w:val="nil"/>
              <w:bottom w:val="nil"/>
            </w:tcBorders>
          </w:tcPr>
          <w:p w14:paraId="6DE13021" w14:textId="77777777" w:rsidR="00307D86" w:rsidRPr="00CF44E0" w:rsidRDefault="00307D86" w:rsidP="00BD01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4E0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4675" w:type="dxa"/>
            <w:tcBorders>
              <w:top w:val="nil"/>
              <w:bottom w:val="nil"/>
              <w:right w:val="nil"/>
            </w:tcBorders>
          </w:tcPr>
          <w:p w14:paraId="6CDB708D" w14:textId="50459C4B" w:rsidR="00307D86" w:rsidRPr="00CF44E0" w:rsidRDefault="00307D86" w:rsidP="00BD01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0-E14, O24</w:t>
            </w:r>
            <w:r w:rsidRPr="00CF44E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  <w:r w:rsidR="009657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O24</w:t>
            </w:r>
            <w:r w:rsidR="00F01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</w:p>
        </w:tc>
      </w:tr>
      <w:tr w:rsidR="00307D86" w14:paraId="1992239E" w14:textId="77777777" w:rsidTr="0054125C">
        <w:tc>
          <w:tcPr>
            <w:tcW w:w="4675" w:type="dxa"/>
            <w:tcBorders>
              <w:top w:val="nil"/>
              <w:left w:val="nil"/>
              <w:bottom w:val="single" w:sz="18" w:space="0" w:color="auto"/>
            </w:tcBorders>
          </w:tcPr>
          <w:p w14:paraId="10B70542" w14:textId="77777777" w:rsidR="00307D86" w:rsidRPr="00CF44E0" w:rsidRDefault="00307D86" w:rsidP="00BD01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4E0">
              <w:rPr>
                <w:rFonts w:ascii="Times New Roman" w:hAnsi="Times New Roman" w:cs="Times New Roman"/>
                <w:sz w:val="20"/>
                <w:szCs w:val="20"/>
              </w:rPr>
              <w:t>Gestational diabetes mellitus</w:t>
            </w:r>
          </w:p>
        </w:tc>
        <w:tc>
          <w:tcPr>
            <w:tcW w:w="4675" w:type="dxa"/>
            <w:tcBorders>
              <w:top w:val="nil"/>
              <w:bottom w:val="single" w:sz="18" w:space="0" w:color="auto"/>
              <w:right w:val="nil"/>
            </w:tcBorders>
          </w:tcPr>
          <w:p w14:paraId="4837A3C2" w14:textId="50045FF8" w:rsidR="00307D86" w:rsidRPr="00CF44E0" w:rsidRDefault="00307D86" w:rsidP="00BD01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24</w:t>
            </w:r>
            <w:r w:rsidRPr="00CF44E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  <w:r w:rsidRPr="00CF4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</w:tbl>
    <w:p w14:paraId="752DBC08" w14:textId="22FBF797" w:rsidR="00307D86" w:rsidRDefault="00307D86" w:rsidP="00307D86"/>
    <w:p w14:paraId="375610C1" w14:textId="7F05578E" w:rsidR="00307D86" w:rsidRDefault="00307D86" w:rsidP="00307D86"/>
    <w:p w14:paraId="0AFCD275" w14:textId="5A1E020E" w:rsidR="00307D86" w:rsidRDefault="00307D86" w:rsidP="00307D86"/>
    <w:p w14:paraId="4C41B547" w14:textId="7A0EB0EC" w:rsidR="00307D86" w:rsidRDefault="00307D86" w:rsidP="00307D86"/>
    <w:p w14:paraId="20A64A58" w14:textId="29C5F5F1" w:rsidR="00307D86" w:rsidRDefault="00307D86" w:rsidP="00307D86"/>
    <w:p w14:paraId="2A78DF11" w14:textId="4C71F0F8" w:rsidR="00307D86" w:rsidRDefault="00307D86" w:rsidP="00307D86"/>
    <w:p w14:paraId="4A36368E" w14:textId="2C0DD552" w:rsidR="00307D86" w:rsidRDefault="00307D86" w:rsidP="00307D86"/>
    <w:p w14:paraId="29BD80A9" w14:textId="51AAF0B0" w:rsidR="00307D86" w:rsidRDefault="00307D86" w:rsidP="00307D86"/>
    <w:p w14:paraId="25E07278" w14:textId="7B979EE2" w:rsidR="00307D86" w:rsidRDefault="00307D86" w:rsidP="00307D86"/>
    <w:p w14:paraId="02B73300" w14:textId="12C1466D" w:rsidR="00307D86" w:rsidRDefault="00307D86" w:rsidP="00307D86"/>
    <w:p w14:paraId="1BB776C7" w14:textId="1129BC92" w:rsidR="00307D86" w:rsidRDefault="00307D86" w:rsidP="00307D86"/>
    <w:p w14:paraId="0933FA72" w14:textId="439A826C" w:rsidR="00307D86" w:rsidRDefault="00307D86" w:rsidP="00307D86"/>
    <w:p w14:paraId="198A42C7" w14:textId="77823A01" w:rsidR="00307D86" w:rsidRDefault="00307D86" w:rsidP="00307D86"/>
    <w:p w14:paraId="59F82F93" w14:textId="232DEE65" w:rsidR="00307D86" w:rsidRDefault="00307D86" w:rsidP="00307D86"/>
    <w:p w14:paraId="341F54C9" w14:textId="44C327D3" w:rsidR="00307D86" w:rsidRDefault="00307D86" w:rsidP="00307D86"/>
    <w:p w14:paraId="0DDBAF1C" w14:textId="28CF6171" w:rsidR="00307D86" w:rsidRDefault="00307D86" w:rsidP="00307D86"/>
    <w:p w14:paraId="36D9F901" w14:textId="4723814F" w:rsidR="00307D86" w:rsidRDefault="00307D86" w:rsidP="00307D86"/>
    <w:p w14:paraId="382495EE" w14:textId="77777777" w:rsidR="00BD012B" w:rsidRDefault="00BD012B" w:rsidP="00307D86"/>
    <w:p w14:paraId="2E595608" w14:textId="77777777" w:rsidR="005E05C6" w:rsidRDefault="005E05C6" w:rsidP="00F44854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zh-CN"/>
        </w:rPr>
      </w:pPr>
    </w:p>
    <w:p w14:paraId="506DB782" w14:textId="3F2DB603" w:rsidR="0056496C" w:rsidRDefault="00B5496D" w:rsidP="00F44854">
      <w:pPr>
        <w:pStyle w:val="ListParagraph"/>
        <w:spacing w:line="240" w:lineRule="auto"/>
        <w:ind w:left="0"/>
        <w:rPr>
          <w:rFonts w:ascii="Times New Roman" w:hAnsi="Times New Roman" w:cs="Times New Roman"/>
          <w:iCs/>
          <w:sz w:val="20"/>
          <w:szCs w:val="20"/>
        </w:rPr>
      </w:pPr>
      <w:r w:rsidRPr="00B5496D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zh-CN"/>
        </w:rPr>
        <w:lastRenderedPageBreak/>
        <w:t xml:space="preserve">SUPPLEMENTAL </w:t>
      </w:r>
      <w:r w:rsidR="00DC6D63" w:rsidRPr="00B5496D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zh-CN"/>
        </w:rPr>
        <w:t>TABLE</w:t>
      </w:r>
      <w:r w:rsidRPr="00B5496D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zh-CN"/>
        </w:rPr>
        <w:t xml:space="preserve"> </w:t>
      </w:r>
      <w:r w:rsidR="00F44854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zh-CN"/>
        </w:rPr>
        <w:t>2</w:t>
      </w:r>
      <w:r w:rsidR="0056496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zh-CN"/>
        </w:rPr>
        <w:t xml:space="preserve"> </w:t>
      </w:r>
      <w:r w:rsidR="0056496C" w:rsidRPr="000D6520">
        <w:rPr>
          <w:rFonts w:ascii="Times New Roman" w:hAnsi="Times New Roman" w:cs="Times New Roman"/>
          <w:color w:val="000000" w:themeColor="text1"/>
          <w:sz w:val="20"/>
          <w:szCs w:val="20"/>
        </w:rPr>
        <w:t>Comparison between</w:t>
      </w:r>
      <w:r w:rsidR="00E90A19" w:rsidRPr="000D65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90A19" w:rsidRPr="000D6520">
        <w:rPr>
          <w:rFonts w:ascii="Times New Roman" w:hAnsi="Times New Roman" w:cs="Times New Roman"/>
          <w:iCs/>
          <w:sz w:val="20"/>
          <w:szCs w:val="20"/>
        </w:rPr>
        <w:t>participants who had completed both 1</w:t>
      </w:r>
      <w:r w:rsidR="00E90A19" w:rsidRPr="000D6520">
        <w:rPr>
          <w:rFonts w:ascii="Times New Roman" w:hAnsi="Times New Roman" w:cs="Times New Roman"/>
          <w:iCs/>
          <w:sz w:val="20"/>
          <w:szCs w:val="20"/>
          <w:vertAlign w:val="superscript"/>
        </w:rPr>
        <w:t>st</w:t>
      </w:r>
      <w:r w:rsidR="00E90A19" w:rsidRPr="000D6520">
        <w:rPr>
          <w:rFonts w:ascii="Times New Roman" w:hAnsi="Times New Roman" w:cs="Times New Roman"/>
          <w:iCs/>
          <w:sz w:val="20"/>
          <w:szCs w:val="20"/>
        </w:rPr>
        <w:t xml:space="preserve"> and 2</w:t>
      </w:r>
      <w:r w:rsidR="00E90A19" w:rsidRPr="000D6520">
        <w:rPr>
          <w:rFonts w:ascii="Times New Roman" w:hAnsi="Times New Roman" w:cs="Times New Roman"/>
          <w:iCs/>
          <w:sz w:val="20"/>
          <w:szCs w:val="20"/>
          <w:vertAlign w:val="superscript"/>
        </w:rPr>
        <w:t>nd</w:t>
      </w:r>
      <w:r w:rsidR="00E90A19" w:rsidRPr="000D6520">
        <w:rPr>
          <w:rFonts w:ascii="Times New Roman" w:hAnsi="Times New Roman" w:cs="Times New Roman"/>
          <w:iCs/>
          <w:sz w:val="20"/>
          <w:szCs w:val="20"/>
        </w:rPr>
        <w:t xml:space="preserve"> 24-h</w:t>
      </w:r>
      <w:r w:rsidR="00AF76B7">
        <w:rPr>
          <w:rFonts w:ascii="Times New Roman" w:hAnsi="Times New Roman" w:cs="Times New Roman"/>
          <w:iCs/>
          <w:sz w:val="20"/>
          <w:szCs w:val="20"/>
        </w:rPr>
        <w:t>ou</w:t>
      </w:r>
      <w:r w:rsidR="00E90A19" w:rsidRPr="000D6520">
        <w:rPr>
          <w:rFonts w:ascii="Times New Roman" w:hAnsi="Times New Roman" w:cs="Times New Roman"/>
          <w:iCs/>
          <w:sz w:val="20"/>
          <w:szCs w:val="20"/>
        </w:rPr>
        <w:t>r dietary recalls</w:t>
      </w:r>
    </w:p>
    <w:p w14:paraId="249F12CD" w14:textId="77777777" w:rsidR="002B39B5" w:rsidRDefault="002B39B5" w:rsidP="00F44854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zh-CN"/>
        </w:rPr>
      </w:pPr>
    </w:p>
    <w:tbl>
      <w:tblPr>
        <w:tblStyle w:val="PlainTable11"/>
        <w:tblW w:w="11439" w:type="dxa"/>
        <w:tblInd w:w="-1281" w:type="dxa"/>
        <w:tblLook w:val="04A0" w:firstRow="1" w:lastRow="0" w:firstColumn="1" w:lastColumn="0" w:noHBand="0" w:noVBand="1"/>
      </w:tblPr>
      <w:tblGrid>
        <w:gridCol w:w="4119"/>
        <w:gridCol w:w="2292"/>
        <w:gridCol w:w="2384"/>
        <w:gridCol w:w="2644"/>
      </w:tblGrid>
      <w:tr w:rsidR="00E90A19" w:rsidRPr="003E79C3" w14:paraId="174AE27B" w14:textId="6A28A6D8" w:rsidTr="00232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1C25C3B4" w14:textId="0B4C1652" w:rsidR="00E90A19" w:rsidRPr="003E79C3" w:rsidRDefault="00522D2C" w:rsidP="00E52A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226</w:t>
            </w:r>
          </w:p>
        </w:tc>
        <w:tc>
          <w:tcPr>
            <w:tcW w:w="2292" w:type="dxa"/>
            <w:shd w:val="clear" w:color="auto" w:fill="auto"/>
          </w:tcPr>
          <w:p w14:paraId="6FD1A32F" w14:textId="1AA16015" w:rsidR="00E90A19" w:rsidRPr="00862088" w:rsidRDefault="00E90A19" w:rsidP="00E52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62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620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ST </w:t>
            </w:r>
            <w:r w:rsidRPr="00862088">
              <w:rPr>
                <w:rFonts w:ascii="Times New Roman" w:hAnsi="Times New Roman" w:cs="Times New Roman"/>
                <w:sz w:val="20"/>
                <w:szCs w:val="20"/>
              </w:rPr>
              <w:t>24-h</w:t>
            </w:r>
            <w:r w:rsidR="00AF76B7">
              <w:rPr>
                <w:rFonts w:ascii="Times New Roman" w:hAnsi="Times New Roman" w:cs="Times New Roman"/>
                <w:sz w:val="20"/>
                <w:szCs w:val="20"/>
              </w:rPr>
              <w:t>ou</w:t>
            </w:r>
            <w:r w:rsidRPr="00862088">
              <w:rPr>
                <w:rFonts w:ascii="Times New Roman" w:hAnsi="Times New Roman" w:cs="Times New Roman"/>
                <w:sz w:val="20"/>
                <w:szCs w:val="20"/>
              </w:rPr>
              <w:t>r dietary recall</w:t>
            </w:r>
            <w:r w:rsidR="009E5A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8620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84" w:type="dxa"/>
            <w:shd w:val="clear" w:color="auto" w:fill="auto"/>
          </w:tcPr>
          <w:p w14:paraId="586E3743" w14:textId="4CF2D34F" w:rsidR="00E90A19" w:rsidRPr="00862088" w:rsidRDefault="00E90A19" w:rsidP="00E52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620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620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ND </w:t>
            </w:r>
            <w:r w:rsidRPr="00862088">
              <w:rPr>
                <w:rFonts w:ascii="Times New Roman" w:hAnsi="Times New Roman" w:cs="Times New Roman"/>
                <w:sz w:val="20"/>
                <w:szCs w:val="20"/>
              </w:rPr>
              <w:t>24-h</w:t>
            </w:r>
            <w:r w:rsidR="00AF76B7">
              <w:rPr>
                <w:rFonts w:ascii="Times New Roman" w:hAnsi="Times New Roman" w:cs="Times New Roman"/>
                <w:sz w:val="20"/>
                <w:szCs w:val="20"/>
              </w:rPr>
              <w:t>ou</w:t>
            </w:r>
            <w:r w:rsidRPr="00862088">
              <w:rPr>
                <w:rFonts w:ascii="Times New Roman" w:hAnsi="Times New Roman" w:cs="Times New Roman"/>
                <w:sz w:val="20"/>
                <w:szCs w:val="20"/>
              </w:rPr>
              <w:t xml:space="preserve">r die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2644" w:type="dxa"/>
            <w:shd w:val="clear" w:color="auto" w:fill="auto"/>
          </w:tcPr>
          <w:p w14:paraId="34959E36" w14:textId="2CB60134" w:rsidR="00E90A19" w:rsidRPr="00862088" w:rsidRDefault="004A1957" w:rsidP="00E52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cNemar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90A19" w:rsidRPr="003E79C3" w14:paraId="3D5DC803" w14:textId="74C035A8" w:rsidTr="0023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2E65A63D" w14:textId="102D73E2" w:rsidR="00E90A19" w:rsidRPr="00743B9A" w:rsidRDefault="00E90A19" w:rsidP="00E52A0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5TE% free sugars from solids, n (%)</w:t>
            </w:r>
          </w:p>
        </w:tc>
        <w:tc>
          <w:tcPr>
            <w:tcW w:w="2292" w:type="dxa"/>
            <w:shd w:val="clear" w:color="auto" w:fill="auto"/>
          </w:tcPr>
          <w:p w14:paraId="0CA7487B" w14:textId="3CC60CF8" w:rsidR="00E90A19" w:rsidRPr="003E79C3" w:rsidRDefault="000057C4" w:rsidP="00E52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9</w:t>
            </w:r>
          </w:p>
        </w:tc>
        <w:tc>
          <w:tcPr>
            <w:tcW w:w="2384" w:type="dxa"/>
            <w:shd w:val="clear" w:color="auto" w:fill="auto"/>
          </w:tcPr>
          <w:p w14:paraId="089453C1" w14:textId="3C5F8BC5" w:rsidR="00E90A19" w:rsidRPr="003E79C3" w:rsidRDefault="000057C4" w:rsidP="00E52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2</w:t>
            </w:r>
          </w:p>
        </w:tc>
        <w:tc>
          <w:tcPr>
            <w:tcW w:w="2644" w:type="dxa"/>
            <w:shd w:val="clear" w:color="auto" w:fill="auto"/>
          </w:tcPr>
          <w:p w14:paraId="0CD77043" w14:textId="3B70F577" w:rsidR="00B4247E" w:rsidRDefault="00B4247E" w:rsidP="00757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33D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90A19" w:rsidRPr="003E79C3" w14:paraId="391A2CFD" w14:textId="3FFA6221" w:rsidTr="00232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1CEFE12" w14:textId="68C07CB0" w:rsidR="00E90A19" w:rsidRPr="00FA2135" w:rsidRDefault="00E90A19" w:rsidP="00E52A0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0TE% free sugars from solids, n (%)</w:t>
            </w:r>
          </w:p>
        </w:tc>
        <w:tc>
          <w:tcPr>
            <w:tcW w:w="2292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CF5D05C" w14:textId="42328ADB" w:rsidR="00E90A19" w:rsidRPr="003E79C3" w:rsidRDefault="000057C4" w:rsidP="00E5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2384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D470867" w14:textId="72B0B29C" w:rsidR="00E90A19" w:rsidRPr="003E79C3" w:rsidRDefault="000057C4" w:rsidP="00E5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2644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39350C7" w14:textId="7785AECB" w:rsidR="00B4247E" w:rsidRDefault="00B4247E" w:rsidP="00757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33D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90A19" w:rsidRPr="003E79C3" w14:paraId="47F81F9F" w14:textId="458E8C07" w:rsidTr="0023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bottom w:val="single" w:sz="12" w:space="0" w:color="auto"/>
            </w:tcBorders>
            <w:shd w:val="clear" w:color="auto" w:fill="auto"/>
          </w:tcPr>
          <w:p w14:paraId="3C3CAA05" w14:textId="59B0A540" w:rsidR="00E90A19" w:rsidRPr="00FA2135" w:rsidRDefault="00E90A19" w:rsidP="00E52A0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5TE% free sugars from solids, n (%)</w:t>
            </w:r>
          </w:p>
        </w:tc>
        <w:tc>
          <w:tcPr>
            <w:tcW w:w="2292" w:type="dxa"/>
            <w:tcBorders>
              <w:bottom w:val="single" w:sz="12" w:space="0" w:color="auto"/>
            </w:tcBorders>
            <w:shd w:val="clear" w:color="auto" w:fill="auto"/>
          </w:tcPr>
          <w:p w14:paraId="7E535FEC" w14:textId="5C188070" w:rsidR="00E90A19" w:rsidRDefault="000057C4" w:rsidP="00E52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2384" w:type="dxa"/>
            <w:tcBorders>
              <w:bottom w:val="single" w:sz="12" w:space="0" w:color="auto"/>
            </w:tcBorders>
            <w:shd w:val="clear" w:color="auto" w:fill="auto"/>
          </w:tcPr>
          <w:p w14:paraId="5F93E654" w14:textId="441F9DE1" w:rsidR="00E90A19" w:rsidRDefault="000057C4" w:rsidP="00E52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2644" w:type="dxa"/>
            <w:tcBorders>
              <w:bottom w:val="single" w:sz="12" w:space="0" w:color="auto"/>
            </w:tcBorders>
            <w:shd w:val="clear" w:color="auto" w:fill="auto"/>
          </w:tcPr>
          <w:p w14:paraId="089EC90E" w14:textId="458A0CF1" w:rsidR="00B4247E" w:rsidRDefault="004A1957" w:rsidP="00757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424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F33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90A19" w:rsidRPr="003E79C3" w14:paraId="28F71BD4" w14:textId="4E93CFC3" w:rsidTr="00232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single" w:sz="12" w:space="0" w:color="auto"/>
            </w:tcBorders>
            <w:shd w:val="clear" w:color="auto" w:fill="auto"/>
          </w:tcPr>
          <w:p w14:paraId="14E20150" w14:textId="3AC35462" w:rsidR="00E90A19" w:rsidRPr="00743B9A" w:rsidRDefault="00E90A19" w:rsidP="00E52A0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5TE% free sugars from liquids, n (%)</w:t>
            </w:r>
          </w:p>
        </w:tc>
        <w:tc>
          <w:tcPr>
            <w:tcW w:w="2292" w:type="dxa"/>
            <w:tcBorders>
              <w:top w:val="single" w:sz="12" w:space="0" w:color="auto"/>
            </w:tcBorders>
            <w:shd w:val="clear" w:color="auto" w:fill="auto"/>
          </w:tcPr>
          <w:p w14:paraId="3D5918C7" w14:textId="490645DE" w:rsidR="00E90A19" w:rsidRPr="003E79C3" w:rsidRDefault="000057C4" w:rsidP="00E5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7</w:t>
            </w:r>
          </w:p>
        </w:tc>
        <w:tc>
          <w:tcPr>
            <w:tcW w:w="2384" w:type="dxa"/>
            <w:tcBorders>
              <w:top w:val="single" w:sz="12" w:space="0" w:color="auto"/>
            </w:tcBorders>
            <w:shd w:val="clear" w:color="auto" w:fill="auto"/>
          </w:tcPr>
          <w:p w14:paraId="1E186568" w14:textId="0D71DC76" w:rsidR="00E90A19" w:rsidRPr="003E79C3" w:rsidRDefault="000057C4" w:rsidP="00E5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4</w:t>
            </w:r>
          </w:p>
        </w:tc>
        <w:tc>
          <w:tcPr>
            <w:tcW w:w="2644" w:type="dxa"/>
            <w:tcBorders>
              <w:top w:val="single" w:sz="12" w:space="0" w:color="auto"/>
            </w:tcBorders>
            <w:shd w:val="clear" w:color="auto" w:fill="auto"/>
          </w:tcPr>
          <w:p w14:paraId="17965617" w14:textId="5C1F4860" w:rsidR="00B4247E" w:rsidRDefault="00B4247E" w:rsidP="00757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4C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F33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90A19" w:rsidRPr="003E79C3" w14:paraId="236011E5" w14:textId="7D71798F" w:rsidTr="0023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2AF34DB6" w14:textId="6993D6EC" w:rsidR="00E90A19" w:rsidRPr="00FA2135" w:rsidRDefault="00E90A19" w:rsidP="00E52A0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0TE% free sugars from liquids, n (%)</w:t>
            </w:r>
          </w:p>
        </w:tc>
        <w:tc>
          <w:tcPr>
            <w:tcW w:w="2292" w:type="dxa"/>
            <w:shd w:val="clear" w:color="auto" w:fill="auto"/>
          </w:tcPr>
          <w:p w14:paraId="52F913B6" w14:textId="0C933A76" w:rsidR="00E90A19" w:rsidRPr="003E79C3" w:rsidRDefault="000057C4" w:rsidP="00E52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94F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84" w:type="dxa"/>
            <w:shd w:val="clear" w:color="auto" w:fill="auto"/>
          </w:tcPr>
          <w:p w14:paraId="387609BB" w14:textId="79E3E6EF" w:rsidR="00E90A19" w:rsidRPr="003E79C3" w:rsidRDefault="000057C4" w:rsidP="00E52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2644" w:type="dxa"/>
            <w:shd w:val="clear" w:color="auto" w:fill="auto"/>
          </w:tcPr>
          <w:p w14:paraId="05514E8D" w14:textId="37286803" w:rsidR="00B4247E" w:rsidRDefault="00B4247E" w:rsidP="00757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33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90A19" w:rsidRPr="003E79C3" w14:paraId="3609FD5C" w14:textId="1B3F2468" w:rsidTr="00232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379B3231" w14:textId="304F3584" w:rsidR="00E90A19" w:rsidRPr="00FA2135" w:rsidRDefault="00E90A19" w:rsidP="00E52A0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5TE% free sugars from liquids, n (%)</w:t>
            </w:r>
          </w:p>
        </w:tc>
        <w:tc>
          <w:tcPr>
            <w:tcW w:w="2292" w:type="dxa"/>
            <w:shd w:val="clear" w:color="auto" w:fill="auto"/>
          </w:tcPr>
          <w:p w14:paraId="57E15DE3" w14:textId="6E8DF1F2" w:rsidR="00E90A19" w:rsidRDefault="000057C4" w:rsidP="00E5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2384" w:type="dxa"/>
            <w:shd w:val="clear" w:color="auto" w:fill="auto"/>
          </w:tcPr>
          <w:p w14:paraId="7BDBB05E" w14:textId="18FD555F" w:rsidR="00E90A19" w:rsidRPr="003E79C3" w:rsidRDefault="000057C4" w:rsidP="00E5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2644" w:type="dxa"/>
            <w:shd w:val="clear" w:color="auto" w:fill="auto"/>
          </w:tcPr>
          <w:p w14:paraId="60647190" w14:textId="2289EEC0" w:rsidR="00B4247E" w:rsidRDefault="004A1957" w:rsidP="00757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424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F33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67BA846A" w14:textId="2D89FD50" w:rsidR="00061E7F" w:rsidRDefault="005E05C6" w:rsidP="00FF3593">
      <w:pPr>
        <w:pStyle w:val="ListParagraph"/>
        <w:spacing w:line="240" w:lineRule="auto"/>
        <w:ind w:left="0"/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noProof/>
          <w:color w:val="222222"/>
          <w:lang w:eastAsia="zh-C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B176F7E" wp14:editId="22D71C0F">
                <wp:simplePos x="0" y="0"/>
                <wp:positionH relativeFrom="column">
                  <wp:posOffset>-680720</wp:posOffset>
                </wp:positionH>
                <wp:positionV relativeFrom="paragraph">
                  <wp:posOffset>161925</wp:posOffset>
                </wp:positionV>
                <wp:extent cx="7198242" cy="1958400"/>
                <wp:effectExtent l="0" t="0" r="3175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8242" cy="1958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601880" w14:textId="71F13AAE" w:rsidR="00743B9A" w:rsidRDefault="00061E7F" w:rsidP="00743B9A">
                            <w:pPr>
                              <w:pStyle w:val="ListParagraph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3B9A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="00743B9A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743B9A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The mean difference in free sugar intake from solid sources </w:t>
                            </w:r>
                            <w:r w:rsidR="009E5A12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and liquid sources </w:t>
                            </w:r>
                            <w:r w:rsidR="00743B9A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was </w:t>
                            </w:r>
                            <w:r w:rsidR="00743B9A" w:rsidRPr="00743B9A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>0</w:t>
                            </w:r>
                            <w:r w:rsidR="00743B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97TE% (</w:t>
                            </w:r>
                            <w:r w:rsidR="009E5A1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95% CI </w:t>
                            </w:r>
                            <w:r w:rsidR="00743B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57-1.41)</w:t>
                            </w:r>
                            <w:r w:rsidR="009E5A1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 w:rsidR="009E5A12" w:rsidRPr="009E5A1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46</w:t>
                            </w:r>
                            <w:r w:rsidR="009E5A1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%</w:t>
                            </w:r>
                            <w:r w:rsidR="009E5A12" w:rsidRPr="009E5A1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-0.12-1.04)</w:t>
                            </w:r>
                            <w:r w:rsidR="009E5A1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respectively,</w:t>
                            </w:r>
                            <w:r w:rsidR="00743B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etween 1</w:t>
                            </w:r>
                            <w:r w:rsidR="00743B9A" w:rsidRPr="00743B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="00743B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2</w:t>
                            </w:r>
                            <w:r w:rsidR="00743B9A" w:rsidRPr="00743B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nd</w:t>
                            </w:r>
                            <w:r w:rsidR="00743B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ietary recall.</w:t>
                            </w:r>
                          </w:p>
                          <w:p w14:paraId="47C573A0" w14:textId="77777777" w:rsidR="00743B9A" w:rsidRDefault="00743B9A" w:rsidP="00743B9A">
                            <w:pPr>
                              <w:pStyle w:val="ListParagraph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b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</w:pPr>
                          </w:p>
                          <w:p w14:paraId="5D6E4B46" w14:textId="7D615FF6" w:rsidR="00061E7F" w:rsidRDefault="00743B9A" w:rsidP="006F4C30">
                            <w:pPr>
                              <w:pStyle w:val="ListParagraph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 w:rsidRPr="00E62D5A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="00E62D5A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061E7F" w:rsidRPr="00A77C7F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We conducted </w:t>
                            </w:r>
                            <w:proofErr w:type="spellStart"/>
                            <w:r w:rsidR="00D36973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>McNemar’s</w:t>
                            </w:r>
                            <w:proofErr w:type="spellEnd"/>
                            <w:r w:rsidR="00D36973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61E7F" w:rsidRPr="00A77C7F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>test to determine whether</w:t>
                            </w:r>
                            <w:r w:rsidR="00D36973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D02B2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differences in the </w:t>
                            </w:r>
                            <w:r w:rsidR="00D36973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proportion of </w:t>
                            </w:r>
                            <w:r w:rsidR="00F93335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>participants</w:t>
                            </w:r>
                            <w:r w:rsidR="00D36973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categorized above</w:t>
                            </w:r>
                            <w:r w:rsidR="006F4C30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36973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each free sugar threshold </w:t>
                            </w:r>
                            <w:r w:rsidR="00017941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>are</w:t>
                            </w:r>
                            <w:r w:rsidR="00BD02B2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statistically significant between</w:t>
                            </w:r>
                            <w:r w:rsidR="00061E7F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the 1</w:t>
                            </w:r>
                            <w:r w:rsidR="00061E7F" w:rsidRPr="005C371A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="00061E7F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and 2</w:t>
                            </w:r>
                            <w:r w:rsidR="00061E7F" w:rsidRPr="005C371A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nd</w:t>
                            </w:r>
                            <w:r w:rsidR="00061E7F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24-h</w:t>
                            </w:r>
                            <w:r w:rsidR="00701D1F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>ou</w:t>
                            </w:r>
                            <w:r w:rsidR="00061E7F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r dietary recall records among participants. </w:t>
                            </w:r>
                            <w:r w:rsidR="00061E7F" w:rsidRPr="00FB5CD6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>H</w:t>
                            </w:r>
                            <w:r w:rsidR="00061E7F" w:rsidRPr="00FB5CD6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="00061E7F" w:rsidRPr="00FB5CD6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6F4C30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the proportion of participants categorized above the respective free sugar threshold </w:t>
                            </w:r>
                            <w:r w:rsidR="00017941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>are not s</w:t>
                            </w:r>
                            <w:r w:rsidR="00C62781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ignificantly </w:t>
                            </w:r>
                            <w:r w:rsidR="00017941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different </w:t>
                            </w:r>
                            <w:r w:rsidR="006F4C30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across dietary recalls. </w:t>
                            </w:r>
                            <w:r w:rsidR="00061E7F" w:rsidRPr="00FB5CD6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p value </w:t>
                            </w:r>
                            <w:r w:rsidR="00096D78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>&gt;</w:t>
                            </w:r>
                            <w:r w:rsidR="00061E7F" w:rsidRPr="00FB5CD6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0.05</w:t>
                            </w:r>
                            <w:r w:rsidR="002219B2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F4C30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>is</w:t>
                            </w:r>
                            <w:r w:rsidR="002219B2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interpreted as insufficient evidence to reject</w:t>
                            </w:r>
                            <w:r w:rsidR="00061E7F" w:rsidRPr="00FB5CD6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the null hypothesis.</w:t>
                            </w:r>
                          </w:p>
                          <w:p w14:paraId="16EEAFFC" w14:textId="3ECD91E6" w:rsidR="00C62781" w:rsidRDefault="00C62781" w:rsidP="007577AB">
                            <w:pPr>
                              <w:pStyle w:val="ListParagraph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05BBF88F" w14:textId="2612D6B0" w:rsidR="00743B9A" w:rsidRPr="00743B9A" w:rsidRDefault="00743B9A" w:rsidP="006F4C30">
                            <w:pPr>
                              <w:pStyle w:val="ListParagraph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</w:pPr>
                          </w:p>
                          <w:p w14:paraId="069DCEBC" w14:textId="6F10A6C9" w:rsidR="006F4C30" w:rsidRDefault="006F4C30" w:rsidP="00061E7F">
                            <w:pPr>
                              <w:pStyle w:val="ListParagraph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1E2D80AE" w14:textId="77777777" w:rsidR="00061E7F" w:rsidRDefault="00061E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176F7E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53.6pt;margin-top:12.75pt;width:566.8pt;height:154.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" fillcolor="white [3201]" stroked="f" strokeweight=".5pt">
                <v:textbox>
                  <w:txbxContent>
                    <w:p w14:paraId="0A601880" w14:textId="71F13AAE" w:rsidR="00743B9A" w:rsidRDefault="00061E7F" w:rsidP="00743B9A">
                      <w:pPr>
                        <w:pStyle w:val="ListParagraph"/>
                        <w:spacing w:line="240" w:lineRule="auto"/>
                        <w:ind w:left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43B9A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="00743B9A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743B9A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The mean difference in free sugar intake from solid sources </w:t>
                      </w:r>
                      <w:r w:rsidR="009E5A12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and liquid sources </w:t>
                      </w:r>
                      <w:r w:rsidR="00743B9A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was </w:t>
                      </w:r>
                      <w:r w:rsidR="00743B9A" w:rsidRPr="00743B9A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>0</w:t>
                      </w:r>
                      <w:r w:rsidR="00743B9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97TE% (</w:t>
                      </w:r>
                      <w:r w:rsidR="009E5A1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95% CI </w:t>
                      </w:r>
                      <w:r w:rsidR="00743B9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57-1.41)</w:t>
                      </w:r>
                      <w:r w:rsidR="009E5A1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</w:t>
                      </w:r>
                      <w:r w:rsidR="009E5A12" w:rsidRPr="009E5A1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46</w:t>
                      </w:r>
                      <w:r w:rsidR="009E5A1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%</w:t>
                      </w:r>
                      <w:r w:rsidR="009E5A12" w:rsidRPr="009E5A1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-0.12-1.04)</w:t>
                      </w:r>
                      <w:r w:rsidR="009E5A1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respectively,</w:t>
                      </w:r>
                      <w:r w:rsidR="00743B9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etween 1</w:t>
                      </w:r>
                      <w:r w:rsidR="00743B9A" w:rsidRPr="00743B9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st</w:t>
                      </w:r>
                      <w:r w:rsidR="00743B9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2</w:t>
                      </w:r>
                      <w:r w:rsidR="00743B9A" w:rsidRPr="00743B9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nd</w:t>
                      </w:r>
                      <w:r w:rsidR="00743B9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dietary recall.</w:t>
                      </w:r>
                    </w:p>
                    <w:p w14:paraId="47C573A0" w14:textId="77777777" w:rsidR="00743B9A" w:rsidRDefault="00743B9A" w:rsidP="00743B9A">
                      <w:pPr>
                        <w:pStyle w:val="ListParagraph"/>
                        <w:spacing w:line="240" w:lineRule="auto"/>
                        <w:ind w:left="0"/>
                        <w:rPr>
                          <w:rFonts w:ascii="Times New Roman" w:hAnsi="Times New Roman" w:cs="Times New Roman"/>
                          <w:b/>
                          <w:iCs/>
                          <w:sz w:val="20"/>
                          <w:szCs w:val="20"/>
                          <w:vertAlign w:val="superscript"/>
                        </w:rPr>
                      </w:pPr>
                    </w:p>
                    <w:p w14:paraId="5D6E4B46" w14:textId="7D615FF6" w:rsidR="00061E7F" w:rsidRDefault="00743B9A" w:rsidP="006F4C30">
                      <w:pPr>
                        <w:pStyle w:val="ListParagraph"/>
                        <w:spacing w:line="240" w:lineRule="auto"/>
                        <w:ind w:left="0"/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</w:pPr>
                      <w:r w:rsidRPr="00E62D5A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="00E62D5A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061E7F" w:rsidRPr="00A77C7F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We conducted </w:t>
                      </w:r>
                      <w:proofErr w:type="spellStart"/>
                      <w:r w:rsidR="00D36973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>McNemar’s</w:t>
                      </w:r>
                      <w:proofErr w:type="spellEnd"/>
                      <w:r w:rsidR="00D36973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="00061E7F" w:rsidRPr="00A77C7F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>test to determine whether</w:t>
                      </w:r>
                      <w:r w:rsidR="00D36973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="00BD02B2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differences in the </w:t>
                      </w:r>
                      <w:r w:rsidR="00D36973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proportion of </w:t>
                      </w:r>
                      <w:r w:rsidR="00F93335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>participants</w:t>
                      </w:r>
                      <w:r w:rsidR="00D36973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 categorized above</w:t>
                      </w:r>
                      <w:r w:rsidR="006F4C30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="00D36973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each free sugar threshold </w:t>
                      </w:r>
                      <w:r w:rsidR="00017941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>are</w:t>
                      </w:r>
                      <w:r w:rsidR="00BD02B2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 statistically significant between</w:t>
                      </w:r>
                      <w:r w:rsidR="00061E7F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 the 1</w:t>
                      </w:r>
                      <w:r w:rsidR="00061E7F" w:rsidRPr="005C371A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  <w:vertAlign w:val="superscript"/>
                        </w:rPr>
                        <w:t>st</w:t>
                      </w:r>
                      <w:r w:rsidR="00061E7F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 and 2</w:t>
                      </w:r>
                      <w:r w:rsidR="00061E7F" w:rsidRPr="005C371A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  <w:vertAlign w:val="superscript"/>
                        </w:rPr>
                        <w:t>nd</w:t>
                      </w:r>
                      <w:r w:rsidR="00061E7F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 24-h</w:t>
                      </w:r>
                      <w:r w:rsidR="00701D1F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>ou</w:t>
                      </w:r>
                      <w:r w:rsidR="00061E7F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r dietary recall records among participants. </w:t>
                      </w:r>
                      <w:r w:rsidR="00061E7F" w:rsidRPr="00FB5CD6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>H</w:t>
                      </w:r>
                      <w:r w:rsidR="00061E7F" w:rsidRPr="00FB5CD6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="00061E7F" w:rsidRPr="00FB5CD6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 = </w:t>
                      </w:r>
                      <w:r w:rsidR="006F4C30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the proportion of participants categorized above the respective free sugar threshold </w:t>
                      </w:r>
                      <w:r w:rsidR="00017941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>are not s</w:t>
                      </w:r>
                      <w:r w:rsidR="00C62781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ignificantly </w:t>
                      </w:r>
                      <w:r w:rsidR="00017941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different </w:t>
                      </w:r>
                      <w:r w:rsidR="006F4C30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across dietary recalls. </w:t>
                      </w:r>
                      <w:r w:rsidR="00061E7F" w:rsidRPr="00FB5CD6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p value </w:t>
                      </w:r>
                      <w:r w:rsidR="00096D78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>&gt;</w:t>
                      </w:r>
                      <w:r w:rsidR="00061E7F" w:rsidRPr="00FB5CD6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 0.05</w:t>
                      </w:r>
                      <w:r w:rsidR="002219B2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="006F4C30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>is</w:t>
                      </w:r>
                      <w:r w:rsidR="002219B2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 interpreted as insufficient evidence to reject</w:t>
                      </w:r>
                      <w:r w:rsidR="00061E7F" w:rsidRPr="00FB5CD6"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  <w:t xml:space="preserve"> the null hypothesis.</w:t>
                      </w:r>
                    </w:p>
                    <w:p w14:paraId="16EEAFFC" w14:textId="3ECD91E6" w:rsidR="00C62781" w:rsidRDefault="00C62781" w:rsidP="007577AB">
                      <w:pPr>
                        <w:pStyle w:val="ListParagraph"/>
                        <w:spacing w:line="240" w:lineRule="auto"/>
                        <w:ind w:left="0"/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</w:pPr>
                    </w:p>
                    <w:p w14:paraId="05BBF88F" w14:textId="2612D6B0" w:rsidR="00743B9A" w:rsidRPr="00743B9A" w:rsidRDefault="00743B9A" w:rsidP="006F4C30">
                      <w:pPr>
                        <w:pStyle w:val="ListParagraph"/>
                        <w:spacing w:line="240" w:lineRule="auto"/>
                        <w:ind w:left="0"/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  <w:vertAlign w:val="superscript"/>
                        </w:rPr>
                      </w:pPr>
                    </w:p>
                    <w:p w14:paraId="069DCEBC" w14:textId="6F10A6C9" w:rsidR="006F4C30" w:rsidRDefault="006F4C30" w:rsidP="00061E7F">
                      <w:pPr>
                        <w:pStyle w:val="ListParagraph"/>
                        <w:spacing w:line="240" w:lineRule="auto"/>
                        <w:ind w:left="0"/>
                        <w:rPr>
                          <w:rFonts w:ascii="Times New Roman" w:hAnsi="Times New Roman" w:cs="Times New Roman"/>
                          <w:bCs/>
                          <w:iCs/>
                          <w:sz w:val="20"/>
                          <w:szCs w:val="20"/>
                        </w:rPr>
                      </w:pPr>
                    </w:p>
                    <w:p w14:paraId="1E2D80AE" w14:textId="77777777" w:rsidR="00061E7F" w:rsidRDefault="00061E7F"/>
                  </w:txbxContent>
                </v:textbox>
              </v:shape>
            </w:pict>
          </mc:Fallback>
        </mc:AlternateContent>
      </w:r>
    </w:p>
    <w:p w14:paraId="4ABA26B6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60AEAC05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2946392A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0F98444F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7DD343A7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5BB21758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78411744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068CEC8D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3ED6742F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18BD27E9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39A76A59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46D8FCC8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2C1E75FB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64551B7D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6A349177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69A674FA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5C2B94D1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02771CD3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4EEDA7AA" w14:textId="2124683B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0CBF554F" w14:textId="2338822E" w:rsidR="00293220" w:rsidRDefault="00293220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49E6E751" w14:textId="3A44E8A4" w:rsidR="00293220" w:rsidRDefault="00293220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009DA9BC" w14:textId="3B852FB8" w:rsidR="00293220" w:rsidRDefault="00293220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7F8475F1" w14:textId="17AD8A86" w:rsidR="00293220" w:rsidRDefault="00293220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77A806C6" w14:textId="0418E0CE" w:rsidR="00293220" w:rsidRDefault="00293220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4974F083" w14:textId="263BBBD7" w:rsidR="00293220" w:rsidRDefault="00293220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5CA1F04F" w14:textId="4B8CF24C" w:rsidR="00293220" w:rsidRDefault="00293220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79382127" w14:textId="795CC34F" w:rsidR="00293220" w:rsidRDefault="00293220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76BDAE7F" w14:textId="65DC47A1" w:rsidR="00293220" w:rsidRDefault="00293220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4EB4D151" w14:textId="09CEE480" w:rsidR="00293220" w:rsidRDefault="00293220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6120AE55" w14:textId="77777777" w:rsidR="00293220" w:rsidRDefault="00293220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31334380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2D5B8183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30613B3B" w14:textId="77777777" w:rsidR="00BF2617" w:rsidRDefault="00BF2617" w:rsidP="00A306C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653B61BF" w14:textId="62B425AD" w:rsidR="00A7594B" w:rsidRDefault="00A7594B" w:rsidP="00A7594B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i/>
          <w:sz w:val="20"/>
          <w:szCs w:val="20"/>
        </w:rPr>
      </w:pPr>
      <w:r w:rsidRPr="00B5496D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zh-CN"/>
        </w:rPr>
        <w:lastRenderedPageBreak/>
        <w:t xml:space="preserve">SUPPLEMENTAL TABLE </w:t>
      </w:r>
      <w:r w:rsidR="00DF2357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zh-CN"/>
        </w:rPr>
        <w:t>3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zh-CN"/>
        </w:rPr>
        <w:t xml:space="preserve"> </w:t>
      </w:r>
      <w:r w:rsidR="007F6B7D" w:rsidRPr="007F6B7D">
        <w:rPr>
          <w:rFonts w:ascii="Times New Roman" w:hAnsi="Times New Roman" w:cs="Times New Roman"/>
          <w:color w:val="000000" w:themeColor="text1"/>
          <w:sz w:val="20"/>
          <w:szCs w:val="20"/>
        </w:rPr>
        <w:t>Secondary analysis: Multivariate associations between solid and liquid sources of free sugars with overweight and with GDM case status when adjusting for mutually exclusive categories of free sugar intake</w:t>
      </w:r>
    </w:p>
    <w:p w14:paraId="3221D672" w14:textId="77777777" w:rsidR="00A7594B" w:rsidRDefault="00A7594B" w:rsidP="00A7594B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i/>
          <w:sz w:val="20"/>
          <w:szCs w:val="20"/>
        </w:rPr>
      </w:pPr>
    </w:p>
    <w:tbl>
      <w:tblPr>
        <w:tblStyle w:val="PlainTable11"/>
        <w:tblpPr w:leftFromText="180" w:rightFromText="180" w:vertAnchor="text" w:horzAnchor="margin" w:tblpX="-176" w:tblpY="155"/>
        <w:tblW w:w="10201" w:type="dxa"/>
        <w:tblLook w:val="04A0" w:firstRow="1" w:lastRow="0" w:firstColumn="1" w:lastColumn="0" w:noHBand="0" w:noVBand="1"/>
      </w:tblPr>
      <w:tblGrid>
        <w:gridCol w:w="1553"/>
        <w:gridCol w:w="1275"/>
        <w:gridCol w:w="1276"/>
        <w:gridCol w:w="1983"/>
        <w:gridCol w:w="1274"/>
        <w:gridCol w:w="1008"/>
        <w:gridCol w:w="1832"/>
      </w:tblGrid>
      <w:tr w:rsidR="00A7594B" w14:paraId="14952AB8" w14:textId="77777777" w:rsidTr="00DC1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2CA922" w14:textId="77777777" w:rsidR="00A7594B" w:rsidRDefault="00A7594B" w:rsidP="00DC1A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67614F65" w14:textId="77777777" w:rsidR="00A7594B" w:rsidRDefault="00A7594B" w:rsidP="00D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2FD1ED" w14:textId="77777777" w:rsidR="00A7594B" w:rsidRDefault="00A7594B" w:rsidP="00D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livery between 2004-2017</w:t>
            </w:r>
          </w:p>
        </w:tc>
      </w:tr>
      <w:tr w:rsidR="00A7594B" w14:paraId="33334BF8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94A278" w14:textId="77777777" w:rsidR="00A7594B" w:rsidRDefault="00A7594B" w:rsidP="00DC1A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1629B654" w14:textId="77777777" w:rsidR="00A7594B" w:rsidRDefault="00A7594B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ssociations with overweight at baseline (N=6305)</w:t>
            </w:r>
          </w:p>
        </w:tc>
        <w:tc>
          <w:tcPr>
            <w:tcW w:w="4110" w:type="dxa"/>
            <w:gridSpan w:val="3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447B19" w14:textId="77777777" w:rsidR="00A7594B" w:rsidRDefault="00A7594B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ssociations with GDM case status during follow-up</w:t>
            </w:r>
            <w:r w:rsidRPr="00525F10">
              <w:rPr>
                <w:rFonts w:ascii="AppleSystemUIFont" w:hAnsi="AppleSystemUIFont" w:cs="AppleSystemUIFont"/>
                <w:vertAlign w:val="superscript"/>
                <w:lang w:val="en-US" w:eastAsia="zh-CN"/>
              </w:rPr>
              <w:t>‡</w:t>
            </w:r>
            <w:r w:rsidDel="008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1842)</w:t>
            </w:r>
          </w:p>
        </w:tc>
      </w:tr>
      <w:tr w:rsidR="00A7594B" w14:paraId="5E844DF3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14:paraId="51F6336C" w14:textId="77777777" w:rsidR="00A7594B" w:rsidRDefault="00A7594B" w:rsidP="00DC1A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D1F9744" w14:textId="77777777" w:rsidR="00A7594B" w:rsidRDefault="00A7594B" w:rsidP="00DC1AB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. (%) of overweight participants </w:t>
            </w:r>
          </w:p>
          <w:p w14:paraId="6FFAEE28" w14:textId="77777777" w:rsidR="00A7594B" w:rsidRDefault="00A7594B" w:rsidP="00DC1AB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2580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088F6873" w14:textId="77777777" w:rsidR="00A7594B" w:rsidRDefault="00A7594B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(%) of non- overweight participants (N=3725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14:paraId="00A6B742" w14:textId="77777777" w:rsidR="00A7594B" w:rsidRDefault="00A7594B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djusted odds ratio (95% CI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16D10A4A" w14:textId="77777777" w:rsidR="00A7594B" w:rsidRDefault="00A7594B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(%) of Cases (N=113)</w:t>
            </w:r>
          </w:p>
        </w:tc>
        <w:tc>
          <w:tcPr>
            <w:tcW w:w="10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C846BE8" w14:textId="77777777" w:rsidR="00A7594B" w:rsidRDefault="00A7594B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(%) of Controls (N=1729)</w:t>
            </w:r>
          </w:p>
        </w:tc>
        <w:tc>
          <w:tcPr>
            <w:tcW w:w="18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F2CA35F" w14:textId="24E08A79" w:rsidR="00A7594B" w:rsidRPr="00741FA0" w:rsidRDefault="00A7594B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djusted odds ratio (95% CI)</w:t>
            </w:r>
            <w:r w:rsidR="00741F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7594B" w14:paraId="232A09AA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7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14AF4656" w14:textId="77777777" w:rsidR="00A7594B" w:rsidRDefault="00A7594B" w:rsidP="00DC1A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ee sugars from solid sources as a percent of total energy</w:t>
            </w:r>
          </w:p>
        </w:tc>
      </w:tr>
      <w:tr w:rsidR="00A7594B" w14:paraId="27E2690D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C18FFC" w14:textId="77777777" w:rsidR="00A7594B" w:rsidRPr="007D547B" w:rsidRDefault="00A7594B" w:rsidP="00DC1AB1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5TE%</w:t>
            </w:r>
            <w:r w:rsidRPr="008727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BD6621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87 (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03C094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84 (4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25FFB746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26CA2D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 (62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2700B5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0 (44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52E9DC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A7594B" w14:paraId="1AAF8F6E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E4E02E" w14:textId="77777777" w:rsidR="00A7594B" w:rsidRDefault="00A7594B" w:rsidP="00DC1AB1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5 to 10TE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7910FC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8 (31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8D904E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38 (33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12E5C473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0 (0.79 to 1.03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AE2787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 (23)</w:t>
            </w:r>
          </w:p>
        </w:tc>
        <w:tc>
          <w:tcPr>
            <w:tcW w:w="10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2F1EEB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4 (33)</w:t>
            </w:r>
          </w:p>
        </w:tc>
        <w:tc>
          <w:tcPr>
            <w:tcW w:w="18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C1CBAC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8 (0.35 to 0.95)</w:t>
            </w:r>
          </w:p>
        </w:tc>
      </w:tr>
      <w:tr w:rsidR="00A7594B" w14:paraId="31ED20A5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1E31DF" w14:textId="77777777" w:rsidR="00A7594B" w:rsidRDefault="00A7594B" w:rsidP="00DC1AB1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10 to 15TE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6C19B9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1 (13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237C4B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5 (15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7763F18E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0 (0.76 to 1.07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36CA26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10)</w:t>
            </w:r>
          </w:p>
        </w:tc>
        <w:tc>
          <w:tcPr>
            <w:tcW w:w="10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F5ED7E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7 (13)</w:t>
            </w:r>
          </w:p>
        </w:tc>
        <w:tc>
          <w:tcPr>
            <w:tcW w:w="18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A4E4DF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4 (0.32 to 1.28)</w:t>
            </w:r>
          </w:p>
        </w:tc>
      </w:tr>
      <w:tr w:rsidR="00A7594B" w14:paraId="07535D4D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710A276A" w14:textId="77777777" w:rsidR="00A7594B" w:rsidRDefault="00A7594B" w:rsidP="00DC1AB1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15TE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D9706AB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4 (10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15E79D06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8 (13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14:paraId="717FACEB" w14:textId="77777777" w:rsidR="00A7594B" w:rsidRDefault="00A7594B" w:rsidP="00DC1AB1">
            <w:pPr>
              <w:ind w:right="-13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2 (0.67 to 1.00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4A19A6FC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5)</w:t>
            </w:r>
          </w:p>
        </w:tc>
        <w:tc>
          <w:tcPr>
            <w:tcW w:w="10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5527F5E0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6 (10)</w:t>
            </w:r>
          </w:p>
        </w:tc>
        <w:tc>
          <w:tcPr>
            <w:tcW w:w="18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79107487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4 (0.22 to 1.36)</w:t>
            </w:r>
          </w:p>
        </w:tc>
      </w:tr>
      <w:tr w:rsidR="00A7594B" w14:paraId="3B78F70D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7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242F08FF" w14:textId="77777777" w:rsidR="00A7594B" w:rsidRDefault="00A7594B" w:rsidP="00DC1A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ee sugars from liquid sources as a percent of total energy</w:t>
            </w:r>
          </w:p>
        </w:tc>
      </w:tr>
      <w:tr w:rsidR="00A7594B" w14:paraId="46EBC25C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AA9473" w14:textId="77777777" w:rsidR="00A7594B" w:rsidRPr="007D547B" w:rsidRDefault="00A7594B" w:rsidP="00DC1A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5TE%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0DDABD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12 (5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8D7221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22 (5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1860445E" w14:textId="77777777" w:rsidR="00A7594B" w:rsidRDefault="00A7594B" w:rsidP="00DC1AB1">
            <w:pPr>
              <w:ind w:right="-13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2B7E99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 (50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A4931D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4 (47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ACB014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CF33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</w:tr>
      <w:tr w:rsidR="00A7594B" w14:paraId="18BD3C9A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8C2E1E" w14:textId="77777777" w:rsidR="00A7594B" w:rsidRDefault="00A7594B" w:rsidP="00DC1A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5 to 10TE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D227E9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9 (16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520EE1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1 (20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911A388" w14:textId="77777777" w:rsidR="00A7594B" w:rsidRDefault="00A7594B" w:rsidP="00DC1AB1">
            <w:pPr>
              <w:ind w:right="-13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 (0.84 to 1.13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BB716C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(16)</w:t>
            </w:r>
          </w:p>
        </w:tc>
        <w:tc>
          <w:tcPr>
            <w:tcW w:w="10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FB0DFB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6 (18)</w:t>
            </w:r>
          </w:p>
        </w:tc>
        <w:tc>
          <w:tcPr>
            <w:tcW w:w="18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54368A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 (0.49 to 1.55)</w:t>
            </w:r>
          </w:p>
        </w:tc>
      </w:tr>
      <w:tr w:rsidR="00A7594B" w14:paraId="784181E3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CAAC26" w14:textId="77777777" w:rsidR="00A7594B" w:rsidRDefault="00A7594B" w:rsidP="00DC1A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10 to 15TE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3AFD3B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8 (12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118896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9 (13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55B1DF9F" w14:textId="77777777" w:rsidR="00A7594B" w:rsidRDefault="00A7594B" w:rsidP="00DC1AB1">
            <w:pPr>
              <w:ind w:right="-13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 (0.93 to 1.33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DCBDA4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 (17)</w:t>
            </w:r>
          </w:p>
        </w:tc>
        <w:tc>
          <w:tcPr>
            <w:tcW w:w="10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63FF1D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3 (15)</w:t>
            </w:r>
          </w:p>
        </w:tc>
        <w:tc>
          <w:tcPr>
            <w:tcW w:w="18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3EE0C4" w14:textId="77777777" w:rsidR="00A7594B" w:rsidRDefault="00A7594B" w:rsidP="00D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 (0.61 to 2.01)</w:t>
            </w:r>
          </w:p>
        </w:tc>
      </w:tr>
      <w:tr w:rsidR="00A7594B" w14:paraId="0533ACF9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20D4A2" w14:textId="77777777" w:rsidR="00A7594B" w:rsidRDefault="00A7594B" w:rsidP="00DC1A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15TE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8A055E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8 (17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FCE209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8 (14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F78228C" w14:textId="77777777" w:rsidR="00A7594B" w:rsidRDefault="00A7594B" w:rsidP="00DC1AB1">
            <w:pPr>
              <w:ind w:right="-13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9 (1.17 to 1.66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D2464D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(16)</w:t>
            </w:r>
          </w:p>
        </w:tc>
        <w:tc>
          <w:tcPr>
            <w:tcW w:w="10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DFD1F5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0 (19)</w:t>
            </w:r>
          </w:p>
        </w:tc>
        <w:tc>
          <w:tcPr>
            <w:tcW w:w="18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86A9F9" w14:textId="77777777" w:rsidR="00A7594B" w:rsidRDefault="00A7594B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6 (0.40 to 1.47)</w:t>
            </w:r>
          </w:p>
        </w:tc>
      </w:tr>
    </w:tbl>
    <w:p w14:paraId="2A7F7525" w14:textId="77777777" w:rsidR="00A7594B" w:rsidRDefault="00A7594B" w:rsidP="00A7594B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iCs/>
          <w:sz w:val="20"/>
          <w:szCs w:val="20"/>
        </w:rPr>
      </w:pPr>
    </w:p>
    <w:p w14:paraId="76BDD81E" w14:textId="77777777" w:rsidR="00A7594B" w:rsidRDefault="00A7594B" w:rsidP="00A7594B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iCs/>
          <w:sz w:val="20"/>
          <w:szCs w:val="20"/>
        </w:rPr>
      </w:pPr>
    </w:p>
    <w:p w14:paraId="6C18E245" w14:textId="552D085E" w:rsidR="00A7594B" w:rsidRDefault="00A7594B" w:rsidP="00A759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AppleSystemUIFont" w:hAnsi="AppleSystemUIFont" w:cs="AppleSystemUIFont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&lt;5E% served as the reference group in the secondary analysis. All categories were included as predictors in the regression model.</w:t>
      </w:r>
    </w:p>
    <w:p w14:paraId="2F389698" w14:textId="2A4F5E3C" w:rsidR="00741FA0" w:rsidRPr="00550379" w:rsidRDefault="00741FA0" w:rsidP="00741FA0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="001357C4">
        <w:rPr>
          <w:rFonts w:ascii="Times New Roman" w:hAnsi="Times New Roman" w:cs="Times New Roman"/>
          <w:color w:val="000000" w:themeColor="text1"/>
          <w:sz w:val="20"/>
          <w:szCs w:val="20"/>
        </w:rPr>
        <w:t>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imates presented</w:t>
      </w:r>
      <w:r w:rsidR="001357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these</w:t>
      </w:r>
      <w:r w:rsidR="009873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condary</w:t>
      </w:r>
      <w:r w:rsidR="001357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not adjusted for overweight given that this BMI may mediate the relationship between free sugar intake and GDM.</w:t>
      </w:r>
    </w:p>
    <w:p w14:paraId="3BA6D1C5" w14:textId="77777777" w:rsidR="00741FA0" w:rsidRDefault="00741FA0" w:rsidP="00A759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FC7497" w14:textId="2F8E9080" w:rsidR="00A7594B" w:rsidRDefault="00A7594B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0B4A5A71" w14:textId="3E7C4FA8" w:rsidR="00A7594B" w:rsidRDefault="00A7594B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4208B91F" w14:textId="63B2B2FA" w:rsidR="00A7594B" w:rsidRDefault="00A7594B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5988FD0E" w14:textId="7760F2ED" w:rsidR="00A7594B" w:rsidRDefault="00A7594B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5D545D11" w14:textId="08832F78" w:rsidR="00A7594B" w:rsidRDefault="00A7594B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2BC0BD5A" w14:textId="1C2CE65C" w:rsidR="00A7594B" w:rsidRDefault="00A7594B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018E27E6" w14:textId="459D592D" w:rsidR="00A7594B" w:rsidRDefault="00A7594B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4072FD26" w14:textId="32B7C6B0" w:rsidR="00A7594B" w:rsidRDefault="00A7594B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4F4E21D2" w14:textId="03744940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27AC0F41" w14:textId="77777777" w:rsidR="00BB06BA" w:rsidRDefault="00BB06BA" w:rsidP="00BB06BA">
      <w:pPr>
        <w:suppressLineNumbers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185A4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F32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nsitivity analysis: </w:t>
      </w:r>
      <w:r w:rsidRPr="00FF3276">
        <w:rPr>
          <w:rFonts w:ascii="Times New Roman" w:hAnsi="Times New Roman" w:cs="Times New Roman"/>
          <w:sz w:val="20"/>
          <w:szCs w:val="20"/>
        </w:rPr>
        <w:t>Multivariate associations between solid and liquids sources of free sugars with overweight and with GDM case status without adjustment for total energy intake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tbl>
      <w:tblPr>
        <w:tblStyle w:val="PlainTable11"/>
        <w:tblpPr w:leftFromText="180" w:rightFromText="180" w:vertAnchor="text" w:horzAnchor="margin" w:tblpXSpec="center" w:tblpY="117"/>
        <w:tblW w:w="11760" w:type="dxa"/>
        <w:tblLayout w:type="fixed"/>
        <w:tblLook w:val="04A0" w:firstRow="1" w:lastRow="0" w:firstColumn="1" w:lastColumn="0" w:noHBand="0" w:noVBand="1"/>
      </w:tblPr>
      <w:tblGrid>
        <w:gridCol w:w="993"/>
        <w:gridCol w:w="3683"/>
        <w:gridCol w:w="3542"/>
        <w:gridCol w:w="3542"/>
      </w:tblGrid>
      <w:tr w:rsidR="00BB06BA" w:rsidRPr="00607760" w14:paraId="4F7E013B" w14:textId="77777777" w:rsidTr="00DC1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D1F939" w14:textId="77777777" w:rsidR="00BB06BA" w:rsidRDefault="00BB06BA" w:rsidP="00DC1A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</w:tcPr>
          <w:p w14:paraId="2852B38F" w14:textId="77777777" w:rsidR="00BB06BA" w:rsidRDefault="00BB06BA" w:rsidP="00D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E5676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7084" w:type="dxa"/>
            <w:gridSpan w:val="2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07BF431A" w14:textId="77777777" w:rsidR="00BB06BA" w:rsidRDefault="00BB06BA" w:rsidP="00D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DM case status</w:t>
            </w:r>
          </w:p>
        </w:tc>
      </w:tr>
      <w:tr w:rsidR="00BB06BA" w:rsidRPr="00607760" w14:paraId="076499FA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020489" w14:textId="77777777" w:rsidR="00BB06BA" w:rsidRDefault="00BB06BA" w:rsidP="00DC1A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</w:tcPr>
          <w:p w14:paraId="5874B5EA" w14:textId="77777777" w:rsidR="00BB06BA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djusted OR (95% CI)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excluding ‘total energy intake’ from multivariable model</w:t>
            </w:r>
          </w:p>
          <w:p w14:paraId="1073AA0D" w14:textId="77777777" w:rsidR="00BB06BA" w:rsidRPr="00E56767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3542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404F789C" w14:textId="77777777" w:rsidR="00BB06BA" w:rsidRPr="005F6971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djusted OR (95% CI)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excluding ‘total energy intake’ and ‘overweight’ from multivariable model</w:t>
            </w:r>
          </w:p>
        </w:tc>
        <w:tc>
          <w:tcPr>
            <w:tcW w:w="35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43D2C1E0" w14:textId="77777777" w:rsidR="00BB06BA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djusted OR (95% CI)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excluding ‘total energy intake’ from multivariable model</w:t>
            </w:r>
          </w:p>
        </w:tc>
      </w:tr>
      <w:tr w:rsidR="00BB06BA" w:rsidRPr="0008047E" w14:paraId="278D2325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0" w:type="dxa"/>
            <w:gridSpan w:val="4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3973B901" w14:textId="77777777" w:rsidR="00BB06BA" w:rsidRPr="0008047E" w:rsidRDefault="00BB06BA" w:rsidP="00DC1A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47E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  <w:t>SOLID SOURCES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  <w:t xml:space="preserve"> OF FREE SUGARS</w:t>
            </w:r>
          </w:p>
        </w:tc>
      </w:tr>
      <w:tr w:rsidR="00BB06BA" w:rsidRPr="004141C0" w14:paraId="633B69B1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1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C8A1CBA" w14:textId="77777777" w:rsidR="00BB06BA" w:rsidRPr="007D547B" w:rsidRDefault="00BB06BA" w:rsidP="00DC1AB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5TE%</w:t>
            </w:r>
          </w:p>
        </w:tc>
        <w:tc>
          <w:tcPr>
            <w:tcW w:w="3683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97D070E" w14:textId="77777777" w:rsidR="00BB06BA" w:rsidRPr="004141C0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41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41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</w:t>
            </w:r>
            <w:r w:rsidRPr="0041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542" w:type="dxa"/>
            <w:vMerge w:val="restart"/>
            <w:tcBorders>
              <w:top w:val="single" w:sz="4" w:space="0" w:color="auto"/>
              <w:left w:val="single" w:sz="12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8464C0" w14:textId="77777777" w:rsidR="00BB06BA" w:rsidRPr="00E56767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 (0.37-0.88)</w:t>
            </w:r>
          </w:p>
        </w:tc>
        <w:tc>
          <w:tcPr>
            <w:tcW w:w="3542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19EA3A" w14:textId="77777777" w:rsidR="00BB06BA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41-0.96)</w:t>
            </w:r>
          </w:p>
        </w:tc>
      </w:tr>
      <w:tr w:rsidR="00BB06BA" w:rsidRPr="004141C0" w14:paraId="68E0F872" w14:textId="77777777" w:rsidTr="00DC1AB1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D9D9D9" w:themeColor="background1" w:themeShade="D9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79529519" w14:textId="77777777" w:rsidR="00BB06BA" w:rsidRDefault="00BB06BA" w:rsidP="00DC1AB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5TE%</w:t>
            </w:r>
          </w:p>
        </w:tc>
        <w:tc>
          <w:tcPr>
            <w:tcW w:w="3683" w:type="dxa"/>
            <w:vMerge/>
            <w:tcBorders>
              <w:left w:val="single" w:sz="4" w:space="0" w:color="BFBFBF" w:themeColor="background1" w:themeShade="BF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</w:tcPr>
          <w:p w14:paraId="702ECC33" w14:textId="77777777" w:rsidR="00BB06BA" w:rsidRPr="004141C0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5CC4ED" w14:textId="77777777" w:rsidR="00BB06BA" w:rsidRPr="00E56767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  <w:vMerge/>
            <w:tcBorders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FB9070" w14:textId="77777777" w:rsidR="00BB06BA" w:rsidRPr="00E56767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B06BA" w:rsidRPr="004141C0" w14:paraId="1E084599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9A80C80" w14:textId="77777777" w:rsidR="00BB06BA" w:rsidRDefault="00BB06BA" w:rsidP="00DC1AB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10TE%</w:t>
            </w:r>
          </w:p>
        </w:tc>
        <w:tc>
          <w:tcPr>
            <w:tcW w:w="3683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EF4513B" w14:textId="77777777" w:rsidR="00BB06BA" w:rsidRPr="004141C0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41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41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</w:t>
            </w:r>
            <w:r w:rsidRPr="0041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542" w:type="dxa"/>
            <w:vMerge w:val="restart"/>
            <w:tcBorders>
              <w:top w:val="single" w:sz="8" w:space="0" w:color="auto"/>
              <w:left w:val="single" w:sz="12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DD3041" w14:textId="77777777" w:rsidR="00BB06BA" w:rsidRPr="00E56767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44-1.36)</w:t>
            </w:r>
          </w:p>
        </w:tc>
        <w:tc>
          <w:tcPr>
            <w:tcW w:w="3542" w:type="dxa"/>
            <w:vMerge w:val="restart"/>
            <w:tcBorders>
              <w:top w:val="single" w:sz="8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9911611" w14:textId="77777777" w:rsidR="00BB06BA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49-1.53)</w:t>
            </w:r>
          </w:p>
        </w:tc>
      </w:tr>
      <w:tr w:rsidR="00BB06BA" w:rsidRPr="004141C0" w14:paraId="01232070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E62B3A2" w14:textId="77777777" w:rsidR="00BB06BA" w:rsidRDefault="00BB06BA" w:rsidP="00DC1AB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10TE%</w:t>
            </w:r>
          </w:p>
        </w:tc>
        <w:tc>
          <w:tcPr>
            <w:tcW w:w="3683" w:type="dxa"/>
            <w:vMerge/>
            <w:tcBorders>
              <w:left w:val="single" w:sz="4" w:space="0" w:color="BFBFBF" w:themeColor="background1" w:themeShade="BF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</w:tcPr>
          <w:p w14:paraId="6B921867" w14:textId="77777777" w:rsidR="00BB06BA" w:rsidRPr="004141C0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BF1D5B" w14:textId="77777777" w:rsidR="00BB06BA" w:rsidRPr="00E56767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  <w:vMerge/>
            <w:tcBorders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D6024D" w14:textId="77777777" w:rsidR="00BB06BA" w:rsidRPr="00E56767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B06BA" w:rsidRPr="004141C0" w14:paraId="1633BD91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3BA021B5" w14:textId="77777777" w:rsidR="00BB06BA" w:rsidRPr="00782B61" w:rsidRDefault="00BB06BA" w:rsidP="00DC1AB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82B6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&gt;15TE%</w:t>
            </w:r>
          </w:p>
        </w:tc>
        <w:tc>
          <w:tcPr>
            <w:tcW w:w="3683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939FF5D" w14:textId="77777777" w:rsidR="00BB06BA" w:rsidRPr="004141C0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542" w:type="dxa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06533A" w14:textId="77777777" w:rsidR="00BB06BA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3542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B393A4" w14:textId="77777777" w:rsidR="00BB06BA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B06BA" w:rsidRPr="004141C0" w14:paraId="453A79C0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59FC25FC" w14:textId="77777777" w:rsidR="00BB06BA" w:rsidRPr="00782B61" w:rsidRDefault="00BB06BA" w:rsidP="00DC1AB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82B6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&lt;15TE%</w:t>
            </w:r>
          </w:p>
        </w:tc>
        <w:tc>
          <w:tcPr>
            <w:tcW w:w="3683" w:type="dxa"/>
            <w:vMerge/>
            <w:tcBorders>
              <w:left w:val="single" w:sz="4" w:space="0" w:color="BFBFBF" w:themeColor="background1" w:themeShade="BF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</w:tcPr>
          <w:p w14:paraId="394A2B3C" w14:textId="77777777" w:rsidR="00BB06BA" w:rsidRPr="004141C0" w:rsidRDefault="00BB06BA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  <w:vMerge/>
            <w:tcBorders>
              <w:left w:val="single" w:sz="12" w:space="0" w:color="000000" w:themeColor="text1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6D696BD8" w14:textId="77777777" w:rsidR="00BB06BA" w:rsidRPr="00E56767" w:rsidRDefault="00BB06BA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  <w:vMerge/>
            <w:tcBorders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005B2F84" w14:textId="77777777" w:rsidR="00BB06BA" w:rsidRPr="00E56767" w:rsidRDefault="00BB06BA" w:rsidP="00D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B06BA" w:rsidRPr="00782B61" w14:paraId="721D7BCD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0" w:type="dxa"/>
            <w:gridSpan w:val="4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6F5D8753" w14:textId="77777777" w:rsidR="00BB06BA" w:rsidRPr="00782B61" w:rsidRDefault="00BB06BA" w:rsidP="00DC1A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82B61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  <w:t>LIQUID SOURCES OF FREE SUGARS</w:t>
            </w:r>
          </w:p>
        </w:tc>
      </w:tr>
      <w:tr w:rsidR="00BB06BA" w:rsidRPr="00782B61" w14:paraId="46B11F27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1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0236307" w14:textId="77777777" w:rsidR="00BB06BA" w:rsidRPr="00782B61" w:rsidRDefault="00BB06BA" w:rsidP="00DC1AB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82B61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5TE%</w:t>
            </w:r>
          </w:p>
        </w:tc>
        <w:tc>
          <w:tcPr>
            <w:tcW w:w="3683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89AF19E" w14:textId="77777777" w:rsidR="00BB06BA" w:rsidRPr="00782B61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9</w:t>
            </w:r>
            <w:r w:rsidRPr="00782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82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  <w:r w:rsidRPr="00782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542" w:type="dxa"/>
            <w:vMerge w:val="restart"/>
            <w:tcBorders>
              <w:top w:val="single" w:sz="4" w:space="0" w:color="auto"/>
              <w:left w:val="single" w:sz="12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33E76F" w14:textId="77777777" w:rsidR="00BB06BA" w:rsidRPr="00E56767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63-1.51)</w:t>
            </w:r>
          </w:p>
        </w:tc>
        <w:tc>
          <w:tcPr>
            <w:tcW w:w="3542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42472B" w14:textId="77777777" w:rsidR="00BB06BA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65-1.58)</w:t>
            </w:r>
          </w:p>
        </w:tc>
      </w:tr>
      <w:tr w:rsidR="00BB06BA" w:rsidRPr="00782B61" w14:paraId="6456B964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D9D9D9" w:themeColor="background1" w:themeShade="D9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1404EF8A" w14:textId="77777777" w:rsidR="00BB06BA" w:rsidRPr="00782B61" w:rsidRDefault="00BB06BA" w:rsidP="00DC1AB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782B61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5TE%</w:t>
            </w:r>
          </w:p>
        </w:tc>
        <w:tc>
          <w:tcPr>
            <w:tcW w:w="3683" w:type="dxa"/>
            <w:vMerge/>
            <w:tcBorders>
              <w:left w:val="single" w:sz="4" w:space="0" w:color="BFBFBF" w:themeColor="background1" w:themeShade="BF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</w:tcPr>
          <w:p w14:paraId="1C6648D7" w14:textId="77777777" w:rsidR="00BB06BA" w:rsidRPr="00782B61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B05336E" w14:textId="77777777" w:rsidR="00BB06BA" w:rsidRPr="00E56767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  <w:vMerge/>
            <w:tcBorders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92B5D7" w14:textId="77777777" w:rsidR="00BB06BA" w:rsidRPr="00E56767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B06BA" w:rsidRPr="00782B61" w14:paraId="66EEB7E4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E132BAF" w14:textId="77777777" w:rsidR="00BB06BA" w:rsidRPr="00782B61" w:rsidRDefault="00BB06BA" w:rsidP="00DC1AB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782B61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10TE%</w:t>
            </w:r>
          </w:p>
        </w:tc>
        <w:tc>
          <w:tcPr>
            <w:tcW w:w="3683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07FCA2A" w14:textId="77777777" w:rsidR="00BB06BA" w:rsidRPr="00782B61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82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  <w:r w:rsidRPr="00782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2</w:t>
            </w:r>
            <w:r w:rsidRPr="00782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  <w:r w:rsidRPr="00782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542" w:type="dxa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7B952E" w14:textId="77777777" w:rsidR="00BB06BA" w:rsidRPr="00E56767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73-1.91)</w:t>
            </w:r>
          </w:p>
        </w:tc>
        <w:tc>
          <w:tcPr>
            <w:tcW w:w="3542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170384" w14:textId="77777777" w:rsidR="00BB06BA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.74-1.98)</w:t>
            </w:r>
          </w:p>
        </w:tc>
      </w:tr>
      <w:tr w:rsidR="00BB06BA" w:rsidRPr="00782B61" w14:paraId="268763F4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F1196F8" w14:textId="77777777" w:rsidR="00BB06BA" w:rsidRPr="00782B61" w:rsidRDefault="00BB06BA" w:rsidP="00DC1AB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782B61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10TE%</w:t>
            </w:r>
          </w:p>
        </w:tc>
        <w:tc>
          <w:tcPr>
            <w:tcW w:w="3683" w:type="dxa"/>
            <w:vMerge/>
            <w:tcBorders>
              <w:left w:val="single" w:sz="4" w:space="0" w:color="BFBFBF" w:themeColor="background1" w:themeShade="BF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</w:tcPr>
          <w:p w14:paraId="10D98C93" w14:textId="77777777" w:rsidR="00BB06BA" w:rsidRPr="00782B61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  <w:vMerge/>
            <w:tcBorders>
              <w:left w:val="single" w:sz="12" w:space="0" w:color="000000" w:themeColor="text1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F2AD36" w14:textId="77777777" w:rsidR="00BB06BA" w:rsidRPr="00E56767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  <w:vMerge/>
            <w:tcBorders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EBA0DE" w14:textId="77777777" w:rsidR="00BB06BA" w:rsidRPr="00E56767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B06BA" w:rsidRPr="00782B61" w14:paraId="7EC61F50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3312527F" w14:textId="77777777" w:rsidR="00BB06BA" w:rsidRPr="00782B61" w:rsidRDefault="00BB06BA" w:rsidP="00DC1AB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82B6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&gt;15TE%</w:t>
            </w:r>
          </w:p>
        </w:tc>
        <w:tc>
          <w:tcPr>
            <w:tcW w:w="3683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0F39738" w14:textId="77777777" w:rsidR="00BB06BA" w:rsidRPr="00782B61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3 (1.23-1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542" w:type="dxa"/>
            <w:vMerge w:val="restart"/>
            <w:tcBorders>
              <w:top w:val="single" w:sz="12" w:space="0" w:color="auto"/>
              <w:left w:val="single" w:sz="12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FD2B50" w14:textId="77777777" w:rsidR="00BB06BA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3542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739273" w14:textId="77777777" w:rsidR="00BB06BA" w:rsidRDefault="00BB06BA" w:rsidP="00D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B06BA" w:rsidRPr="00782B61" w14:paraId="3A62D710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1AC4297" w14:textId="77777777" w:rsidR="00BB06BA" w:rsidRPr="00E56767" w:rsidRDefault="00BB06BA" w:rsidP="00DC1AB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&lt;15TE%</w:t>
            </w:r>
          </w:p>
        </w:tc>
        <w:tc>
          <w:tcPr>
            <w:tcW w:w="3683" w:type="dxa"/>
            <w:vMerge/>
            <w:tcBorders>
              <w:left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8835E85" w14:textId="77777777" w:rsidR="00BB06BA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  <w:vMerge/>
            <w:tcBorders>
              <w:left w:val="single" w:sz="12" w:space="0" w:color="000000" w:themeColor="text1"/>
              <w:right w:val="single" w:sz="4" w:space="0" w:color="BFBFBF" w:themeColor="background1" w:themeShade="BF"/>
            </w:tcBorders>
            <w:shd w:val="clear" w:color="auto" w:fill="auto"/>
          </w:tcPr>
          <w:p w14:paraId="02CDC89F" w14:textId="77777777" w:rsidR="00BB06BA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B9626FF" w14:textId="77777777" w:rsidR="00BB06BA" w:rsidRDefault="00BB06BA" w:rsidP="00D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CE143CC" w14:textId="77777777" w:rsidR="00BB06BA" w:rsidRDefault="00BB06BA" w:rsidP="00BB06BA">
      <w:pPr>
        <w:suppressLineNumbers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68F2D1C8" w14:textId="74B8DB43" w:rsidR="00BB06BA" w:rsidRPr="00071BC6" w:rsidRDefault="00BB06BA" w:rsidP="00BB06BA">
      <w:pPr>
        <w:pStyle w:val="ListParagraph"/>
        <w:suppressLineNumbers/>
        <w:ind w:left="0"/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</w:pPr>
      <w:r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 xml:space="preserve">1 </w:t>
      </w:r>
      <w:r w:rsidRPr="008D2F96">
        <w:rPr>
          <w:rFonts w:ascii="Times New Roman" w:hAnsi="Times New Roman" w:cs="Times New Roman"/>
          <w:sz w:val="20"/>
          <w:szCs w:val="20"/>
        </w:rPr>
        <w:t>Each</w:t>
      </w:r>
      <w:r>
        <w:rPr>
          <w:rFonts w:ascii="Times New Roman" w:hAnsi="Times New Roman" w:cs="Times New Roman"/>
          <w:sz w:val="20"/>
          <w:szCs w:val="20"/>
        </w:rPr>
        <w:t xml:space="preserve"> threshold of free sugar intake (5TE%, </w:t>
      </w:r>
      <w:r w:rsidRPr="008D2F96">
        <w:rPr>
          <w:rFonts w:ascii="Times New Roman" w:hAnsi="Times New Roman" w:cs="Times New Roman"/>
          <w:sz w:val="20"/>
          <w:szCs w:val="20"/>
        </w:rPr>
        <w:t>10TE%) was included in a separate regression model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iCs/>
          <w:sz w:val="20"/>
          <w:szCs w:val="20"/>
        </w:rPr>
        <w:t xml:space="preserve">Associations between GDM and free sugar intake at the 15TE% threshold were not examined due to inadequate statistical power at this level of intake. </w:t>
      </w:r>
      <w:r w:rsidRPr="008D2F96">
        <w:rPr>
          <w:rFonts w:ascii="Times New Roman" w:hAnsi="Times New Roman" w:cs="Times New Roman"/>
          <w:sz w:val="20"/>
          <w:szCs w:val="20"/>
        </w:rPr>
        <w:t xml:space="preserve">We compared those with intake above each of these set thresholds to individuals consuming below each respective threshold (reference group). </w:t>
      </w:r>
      <w:r>
        <w:rPr>
          <w:rFonts w:ascii="TimesNewRomanPSMT" w:eastAsia="Times New Roman" w:hAnsi="TimesNewRomanPSMT" w:cs="Times New Roman"/>
          <w:sz w:val="20"/>
          <w:szCs w:val="20"/>
        </w:rPr>
        <w:t>Regression m</w:t>
      </w:r>
      <w:r w:rsidRPr="00607760">
        <w:rPr>
          <w:rFonts w:ascii="TimesNewRomanPSMT" w:eastAsia="Times New Roman" w:hAnsi="TimesNewRomanPSMT" w:cs="Times New Roman"/>
          <w:sz w:val="20"/>
          <w:szCs w:val="20"/>
        </w:rPr>
        <w:t>odels were adjusted for age, ethnicity, immigrant status,</w:t>
      </w:r>
      <w:r>
        <w:rPr>
          <w:rFonts w:ascii="TimesNewRomanPSMT" w:eastAsia="Times New Roman" w:hAnsi="TimesNewRomanPSMT" w:cs="Times New Roman"/>
          <w:sz w:val="20"/>
          <w:szCs w:val="20"/>
        </w:rPr>
        <w:t xml:space="preserve"> food insecurity,</w:t>
      </w:r>
      <w:r w:rsidRPr="00607760">
        <w:rPr>
          <w:rFonts w:ascii="TimesNewRomanPSMT" w:eastAsia="Times New Roman" w:hAnsi="TimesNewRomanPSMT" w:cs="Times New Roman"/>
          <w:sz w:val="20"/>
          <w:szCs w:val="20"/>
        </w:rPr>
        <w:t xml:space="preserve"> rural residence,</w:t>
      </w:r>
      <w:r>
        <w:rPr>
          <w:rFonts w:ascii="TimesNewRomanPSMT" w:eastAsia="Times New Roman" w:hAnsi="TimesNewRomanPSMT" w:cs="Times New Roman"/>
          <w:sz w:val="20"/>
          <w:szCs w:val="20"/>
        </w:rPr>
        <w:t xml:space="preserve"> smoking,</w:t>
      </w:r>
      <w:r w:rsidRPr="00607760">
        <w:rPr>
          <w:rFonts w:ascii="TimesNewRomanPSMT" w:eastAsia="Times New Roman" w:hAnsi="TimesNewRomanPSMT" w:cs="Times New Roman"/>
          <w:sz w:val="20"/>
          <w:szCs w:val="20"/>
        </w:rPr>
        <w:t xml:space="preserve"> physical </w:t>
      </w:r>
      <w:r>
        <w:rPr>
          <w:rFonts w:ascii="TimesNewRomanPSMT" w:eastAsia="Times New Roman" w:hAnsi="TimesNewRomanPSMT" w:cs="Times New Roman"/>
          <w:sz w:val="20"/>
          <w:szCs w:val="20"/>
        </w:rPr>
        <w:t>activity</w:t>
      </w:r>
      <w:r w:rsidRPr="00607760">
        <w:rPr>
          <w:rFonts w:ascii="TimesNewRomanPSMT" w:eastAsia="Times New Roman" w:hAnsi="TimesNewRomanPSMT" w:cs="Times New Roman"/>
          <w:sz w:val="20"/>
          <w:szCs w:val="20"/>
        </w:rPr>
        <w:t>,</w:t>
      </w:r>
      <w:r>
        <w:rPr>
          <w:rFonts w:ascii="TimesNewRomanPSMT" w:eastAsia="Times New Roman" w:hAnsi="TimesNewRomanPSMT" w:cs="Times New Roman"/>
          <w:sz w:val="20"/>
          <w:szCs w:val="20"/>
        </w:rPr>
        <w:t xml:space="preserve"> total</w:t>
      </w:r>
      <w:r w:rsidRPr="00607760">
        <w:rPr>
          <w:rFonts w:ascii="TimesNewRomanPSMT" w:eastAsia="Times New Roman" w:hAnsi="TimesNewRomanPSMT" w:cs="Times New Roman"/>
          <w:sz w:val="20"/>
          <w:szCs w:val="20"/>
        </w:rPr>
        <w:t xml:space="preserve"> energy intake, amount of food </w:t>
      </w:r>
      <w:r>
        <w:rPr>
          <w:rFonts w:ascii="TimesNewRomanPSMT" w:eastAsia="Times New Roman" w:hAnsi="TimesNewRomanPSMT" w:cs="Times New Roman"/>
          <w:sz w:val="20"/>
          <w:szCs w:val="20"/>
        </w:rPr>
        <w:t xml:space="preserve">intake reported in </w:t>
      </w:r>
      <w:r w:rsidR="00AF76B7">
        <w:rPr>
          <w:rFonts w:ascii="TimesNewRomanPSMT" w:eastAsia="Times New Roman" w:hAnsi="TimesNewRomanPSMT" w:cs="Times New Roman"/>
          <w:sz w:val="20"/>
          <w:szCs w:val="20"/>
        </w:rPr>
        <w:t xml:space="preserve">the </w:t>
      </w:r>
      <w:r>
        <w:rPr>
          <w:rFonts w:ascii="TimesNewRomanPSMT" w:eastAsia="Times New Roman" w:hAnsi="TimesNewRomanPSMT" w:cs="Times New Roman"/>
          <w:sz w:val="20"/>
          <w:szCs w:val="20"/>
        </w:rPr>
        <w:t>last 24</w:t>
      </w:r>
      <w:r w:rsidR="00AF76B7">
        <w:rPr>
          <w:rFonts w:ascii="TimesNewRomanPSMT" w:eastAsia="Times New Roman" w:hAnsi="TimesNewRomanPSMT" w:cs="Times New Roman"/>
          <w:sz w:val="20"/>
          <w:szCs w:val="20"/>
        </w:rPr>
        <w:t xml:space="preserve"> hours</w:t>
      </w:r>
      <w:r w:rsidRPr="00607760">
        <w:rPr>
          <w:rFonts w:ascii="TimesNewRomanPSMT" w:eastAsia="Times New Roman" w:hAnsi="TimesNewRomanPSMT" w:cs="Times New Roman"/>
          <w:sz w:val="20"/>
          <w:szCs w:val="20"/>
        </w:rPr>
        <w:t xml:space="preserve"> compared to usual intake</w:t>
      </w:r>
      <w:r>
        <w:rPr>
          <w:rFonts w:ascii="TimesNewRomanPSMT" w:eastAsia="Times New Roman" w:hAnsi="TimesNewRomanPSMT" w:cs="Times New Roman"/>
          <w:sz w:val="20"/>
          <w:szCs w:val="20"/>
        </w:rPr>
        <w:t xml:space="preserve">, consumption of fruit juice </w:t>
      </w:r>
      <w:r w:rsidRPr="00A56AD2">
        <w:rPr>
          <w:rFonts w:ascii="TimesNewRomanPSMT" w:eastAsia="Times New Roman" w:hAnsi="TimesNewRomanPSMT" w:cs="Times New Roman"/>
          <w:sz w:val="20"/>
          <w:szCs w:val="20"/>
        </w:rPr>
        <w:t xml:space="preserve">daily and </w:t>
      </w:r>
      <w:r w:rsidRPr="00A56AD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≥5 serving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fruit and vegetables</w:t>
      </w:r>
      <w:r w:rsidRPr="00607760">
        <w:rPr>
          <w:rFonts w:ascii="TimesNewRomanPSMT" w:eastAsia="Times New Roman" w:hAnsi="TimesNewRomanPSMT" w:cs="Times New Roman"/>
          <w:sz w:val="20"/>
          <w:szCs w:val="20"/>
        </w:rPr>
        <w:t xml:space="preserve"> and other dietary covariates (</w:t>
      </w:r>
      <w:proofErr w:type="gramStart"/>
      <w:r w:rsidRPr="00607760">
        <w:rPr>
          <w:rFonts w:ascii="TimesNewRomanPSMT" w:eastAsia="Times New Roman" w:hAnsi="TimesNewRomanPSMT" w:cs="Times New Roman"/>
          <w:sz w:val="20"/>
          <w:szCs w:val="20"/>
        </w:rPr>
        <w:t>e.g.</w:t>
      </w:r>
      <w:proofErr w:type="gramEnd"/>
      <w:r w:rsidRPr="00607760">
        <w:rPr>
          <w:rFonts w:ascii="TimesNewRomanPSMT" w:eastAsia="Times New Roman" w:hAnsi="TimesNewRomanPSMT" w:cs="Times New Roman"/>
          <w:sz w:val="20"/>
          <w:szCs w:val="20"/>
        </w:rPr>
        <w:t xml:space="preserve"> fats, protein, sodium, potassium, fibre</w:t>
      </w:r>
      <w:r>
        <w:rPr>
          <w:rFonts w:ascii="TimesNewRomanPSMT" w:eastAsia="Times New Roman" w:hAnsi="TimesNewRomanPSMT" w:cs="Times New Roman"/>
          <w:sz w:val="20"/>
          <w:szCs w:val="20"/>
        </w:rPr>
        <w:t xml:space="preserve"> and non-sugar carbohydrates</w:t>
      </w:r>
      <w:r w:rsidRPr="00607760">
        <w:rPr>
          <w:rFonts w:ascii="TimesNewRomanPSMT" w:eastAsia="Times New Roman" w:hAnsi="TimesNewRomanPSMT" w:cs="Times New Roman"/>
          <w:sz w:val="20"/>
          <w:szCs w:val="20"/>
        </w:rPr>
        <w:t>)</w:t>
      </w:r>
      <w:r>
        <w:rPr>
          <w:rFonts w:ascii="TimesNewRomanPSMT" w:eastAsia="Times New Roman" w:hAnsi="TimesNewRomanPSMT" w:cs="Times New Roman"/>
          <w:sz w:val="20"/>
          <w:szCs w:val="20"/>
        </w:rPr>
        <w:t>.</w:t>
      </w:r>
    </w:p>
    <w:p w14:paraId="1F2AD0DA" w14:textId="489B024D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7DB42C45" w14:textId="04134D47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73885A28" w14:textId="50F7A7AB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2ECACF75" w14:textId="4A61D9B9" w:rsidR="00DF2357" w:rsidRDefault="00DF2357" w:rsidP="00DF2357">
      <w:pPr>
        <w:spacing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 w:rsidR="00BB06BA">
        <w:rPr>
          <w:rFonts w:ascii="Times New Roman" w:hAnsi="Times New Roman" w:cs="Times New Roman"/>
          <w:b/>
          <w:sz w:val="20"/>
          <w:szCs w:val="20"/>
        </w:rPr>
        <w:t>5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F56770">
        <w:rPr>
          <w:rFonts w:ascii="Times New Roman" w:hAnsi="Times New Roman" w:cs="Times New Roman"/>
          <w:bCs/>
          <w:sz w:val="20"/>
          <w:szCs w:val="20"/>
        </w:rPr>
        <w:t xml:space="preserve">Multivariate associations between baseline characteristics with overweight </w:t>
      </w:r>
      <w:r w:rsidRPr="00F5677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 with GDM case status</w:t>
      </w:r>
    </w:p>
    <w:p w14:paraId="35857A85" w14:textId="77777777" w:rsidR="00DF2357" w:rsidRPr="00A306C6" w:rsidRDefault="00DF2357" w:rsidP="00DF2357">
      <w:pPr>
        <w:spacing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</w:pPr>
    </w:p>
    <w:tbl>
      <w:tblPr>
        <w:tblStyle w:val="PlainTable1"/>
        <w:tblW w:w="893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841"/>
        <w:gridCol w:w="2835"/>
        <w:gridCol w:w="3260"/>
      </w:tblGrid>
      <w:tr w:rsidR="00DF2357" w:rsidRPr="00FF3593" w14:paraId="638C7570" w14:textId="77777777" w:rsidTr="00DC1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5CBA10F0" w14:textId="77777777" w:rsidR="00DF2357" w:rsidRPr="00FF3593" w:rsidRDefault="00DF2357" w:rsidP="00DC1AB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6928B21C" w14:textId="77777777" w:rsidR="00DF2357" w:rsidRPr="00FF3593" w:rsidRDefault="00DF2357" w:rsidP="00DC1AB1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5945BDBA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Style w:val="Comment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ivery between 2004-2017</w:t>
            </w:r>
          </w:p>
        </w:tc>
      </w:tr>
      <w:tr w:rsidR="00DF2357" w:rsidRPr="00FF3593" w14:paraId="006C8E74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1E8246F8" w14:textId="77777777" w:rsidR="00DF2357" w:rsidRPr="00FF3593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06E9668C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 associations with overweigh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6305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430FC327" w14:textId="77777777" w:rsidR="00DF2357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593">
              <w:rPr>
                <w:rStyle w:val="CommentReference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socia</w:t>
            </w:r>
            <w:r w:rsidRPr="00FF3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ons with GDM case status</w:t>
            </w:r>
          </w:p>
          <w:p w14:paraId="4EBE9525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842)</w:t>
            </w:r>
          </w:p>
        </w:tc>
      </w:tr>
      <w:tr w:rsidR="00DF2357" w:rsidRPr="00FF3593" w14:paraId="242866EA" w14:textId="77777777" w:rsidTr="00DC1AB1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5FA19BBB" w14:textId="77777777" w:rsidR="00DF2357" w:rsidRPr="00FF3593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characteristic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55E0397D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odds ratio (95% CI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160A4C93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odds ratio (95% CI)</w:t>
            </w:r>
          </w:p>
        </w:tc>
      </w:tr>
      <w:tr w:rsidR="00DF2357" w:rsidRPr="00FF3593" w14:paraId="4F4BCC5B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3D00EBBC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verweight</w:t>
            </w: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67606522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7814C162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to 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)</w:t>
            </w:r>
          </w:p>
        </w:tc>
      </w:tr>
      <w:tr w:rsidR="00DF2357" w:rsidRPr="00FF3593" w14:paraId="08E4A8DF" w14:textId="77777777" w:rsidTr="00DC1AB1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29EB8D5C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4C9AD524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6AEFB44C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)</w:t>
            </w:r>
          </w:p>
        </w:tc>
      </w:tr>
      <w:tr w:rsidR="00DF2357" w:rsidRPr="00FF3593" w14:paraId="269D4C99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472F1DCC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ucasian</w:t>
            </w:r>
            <w:r w:rsidRPr="00BB7409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7596EA15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399F12B4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)</w:t>
            </w:r>
          </w:p>
        </w:tc>
      </w:tr>
      <w:tr w:rsidR="00DF2357" w:rsidRPr="00FF3593" w14:paraId="04B844D3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7B904ED0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mmigrant</w:t>
            </w: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6A2C7B78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to 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478998D0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to 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)</w:t>
            </w:r>
          </w:p>
        </w:tc>
      </w:tr>
      <w:tr w:rsidR="00DF2357" w:rsidRPr="00FF3593" w14:paraId="34062A52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2C34FD4A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ood insecure</w:t>
            </w: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07E5C0ED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1426EAB0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)</w:t>
            </w:r>
          </w:p>
        </w:tc>
      </w:tr>
      <w:tr w:rsidR="00DF2357" w:rsidRPr="00FF3593" w14:paraId="17742831" w14:textId="77777777" w:rsidTr="00DC1AB1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6B925118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ural residence</w:t>
            </w: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673E0698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518FDF3E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)</w:t>
            </w:r>
          </w:p>
        </w:tc>
      </w:tr>
      <w:tr w:rsidR="00DF2357" w:rsidRPr="00FF3593" w14:paraId="1D081DC3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5E368B08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ctive</w:t>
            </w: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6D80AAB0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to 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7C211AA5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)</w:t>
            </w:r>
          </w:p>
        </w:tc>
      </w:tr>
      <w:tr w:rsidR="00DF2357" w:rsidRPr="00FF3593" w14:paraId="378E0543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5B6A7204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moking</w:t>
            </w: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1DA4FBCA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5D5C4348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)</w:t>
            </w:r>
          </w:p>
        </w:tc>
      </w:tr>
      <w:tr w:rsidR="00DF2357" w:rsidRPr="00FF3593" w14:paraId="6EAE136E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5E6CA897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nergy intake (per 100 kcal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098C8D1D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8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700E465B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)</w:t>
            </w:r>
          </w:p>
        </w:tc>
      </w:tr>
      <w:tr w:rsidR="00DF2357" w:rsidRPr="00FF3593" w14:paraId="192F976C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272C6543" w14:textId="3EDFD59F" w:rsidR="00DF2357" w:rsidRPr="001077CB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77C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mount of food intake reported in last 24-h</w:t>
            </w:r>
            <w:r w:rsidR="00701D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u</w:t>
            </w:r>
            <w:r w:rsidRPr="001077C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 compared to usual intake (ref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rence:</w:t>
            </w:r>
            <w:r w:rsidRPr="001077C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ypical</w:t>
            </w:r>
            <w:r w:rsidRPr="001077C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ntake</w:t>
            </w:r>
            <w:r w:rsidRPr="001077C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6D359062" w14:textId="77777777" w:rsidR="00DF2357" w:rsidRPr="0066256B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5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ch more: 1.15 (0.95-1.39)</w:t>
            </w:r>
          </w:p>
          <w:p w14:paraId="3AF0DFA9" w14:textId="77777777" w:rsidR="00DF2357" w:rsidRPr="0066256B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5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ch less: 0.89 (0.77-1.03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45C12B23" w14:textId="77777777" w:rsidR="00DF2357" w:rsidRPr="0066256B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5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ch more: 1.08 (0.98-1.41)</w:t>
            </w:r>
          </w:p>
          <w:p w14:paraId="1EA0C844" w14:textId="77777777" w:rsidR="00DF2357" w:rsidRPr="0066256B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5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ch less: 0.72 (0.70-1.01)</w:t>
            </w:r>
          </w:p>
        </w:tc>
      </w:tr>
      <w:tr w:rsidR="00DF2357" w:rsidRPr="00FF3593" w14:paraId="208A739B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51D0BEFC" w14:textId="77777777" w:rsidR="00DF2357" w:rsidRPr="001077CB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077C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n-sugar carbohydrates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503B9E97" w14:textId="77777777" w:rsidR="00DF2357" w:rsidRPr="0066256B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5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9-1.01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1A3FE6EB" w14:textId="77777777" w:rsidR="00DF2357" w:rsidRPr="0066256B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5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99-1.04)</w:t>
            </w:r>
          </w:p>
        </w:tc>
      </w:tr>
      <w:tr w:rsidR="00DF2357" w:rsidRPr="00FF3593" w14:paraId="77A842E5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7A81B78E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aturated fat, TE%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5D6BAFE8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074831B9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)</w:t>
            </w:r>
          </w:p>
        </w:tc>
      </w:tr>
      <w:tr w:rsidR="00DF2357" w:rsidRPr="00FF3593" w14:paraId="12CEB3D9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0D1B5058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nounsaturated fat intake, TE%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6BE5EAE6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6E717CD4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)</w:t>
            </w:r>
          </w:p>
        </w:tc>
      </w:tr>
      <w:tr w:rsidR="00DF2357" w:rsidRPr="00FF3593" w14:paraId="115D2CFA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1ED655CA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lyunsaturated fat intake, TE%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1FA5E493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3A3EAC1A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)</w:t>
            </w:r>
          </w:p>
        </w:tc>
      </w:tr>
      <w:tr w:rsidR="00DF2357" w:rsidRPr="00FF3593" w14:paraId="43EB64D1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3E9329E5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tein, %TE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2EBAFD13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568B954C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)</w:t>
            </w:r>
          </w:p>
        </w:tc>
      </w:tr>
      <w:tr w:rsidR="00DF2357" w:rsidRPr="00FF3593" w14:paraId="49C431F3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38878875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odium intake, g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428AC4E0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60AF8D14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1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)</w:t>
            </w:r>
          </w:p>
        </w:tc>
      </w:tr>
      <w:tr w:rsidR="00DF2357" w:rsidRPr="00FF3593" w14:paraId="16957F91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06BD1085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tassium intake, g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1E2F7E9B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to 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1F18D44E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)</w:t>
            </w:r>
          </w:p>
        </w:tc>
      </w:tr>
      <w:tr w:rsidR="00DF2357" w:rsidRPr="00FF3593" w14:paraId="443D7DF1" w14:textId="77777777" w:rsidTr="00DC1AB1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004B9F3E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ibre, g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7028BE86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9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662212F0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)</w:t>
            </w:r>
          </w:p>
        </w:tc>
      </w:tr>
      <w:tr w:rsidR="00DF2357" w:rsidRPr="00FF3593" w14:paraId="23337A84" w14:textId="77777777" w:rsidTr="00D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061570F4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aily fruit juice</w:t>
            </w: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7F9AF16A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79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762C7939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to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)</w:t>
            </w:r>
          </w:p>
        </w:tc>
      </w:tr>
      <w:tr w:rsidR="00DF2357" w:rsidRPr="00FF3593" w14:paraId="058638A2" w14:textId="77777777" w:rsidTr="00DC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auto"/>
          </w:tcPr>
          <w:p w14:paraId="08EFE8B5" w14:textId="77777777" w:rsidR="00DF2357" w:rsidRPr="00BB7409" w:rsidRDefault="00DF2357" w:rsidP="00DC1AB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74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ruits/vegetables ≥5 servings/day</w:t>
            </w:r>
            <w:r w:rsidRPr="00BB7409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76BF178E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</w:tcPr>
          <w:p w14:paraId="1BF79E72" w14:textId="77777777" w:rsidR="00DF2357" w:rsidRPr="00FF3593" w:rsidRDefault="00DF2357" w:rsidP="00DC1AB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to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F35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)</w:t>
            </w:r>
          </w:p>
        </w:tc>
      </w:tr>
    </w:tbl>
    <w:p w14:paraId="093761B1" w14:textId="77777777" w:rsidR="00DF2357" w:rsidRDefault="00DF2357" w:rsidP="00DF2357">
      <w:pPr>
        <w:pStyle w:val="ListParagraph"/>
        <w:spacing w:line="240" w:lineRule="auto"/>
        <w:ind w:left="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CAB77AD" w14:textId="77777777" w:rsidR="00DF2357" w:rsidRDefault="00DF2357" w:rsidP="00DF2357">
      <w:pPr>
        <w:pStyle w:val="ListParagraph"/>
        <w:spacing w:line="240" w:lineRule="auto"/>
        <w:ind w:left="0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F3593">
        <w:rPr>
          <w:rFonts w:ascii="Times New Roman" w:hAnsi="Times New Roman" w:cs="Times New Roman"/>
          <w:sz w:val="20"/>
          <w:szCs w:val="20"/>
        </w:rPr>
        <w:t>The multivariable model examined associations with baseline variables at the above vs. below 5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FF3593">
        <w:rPr>
          <w:rFonts w:ascii="Times New Roman" w:hAnsi="Times New Roman" w:cs="Times New Roman"/>
          <w:sz w:val="20"/>
          <w:szCs w:val="20"/>
        </w:rPr>
        <w:t>E% threshold of free sugar intake from solid and liquid sources</w:t>
      </w:r>
      <w:r w:rsidRPr="00FF3593">
        <w:rPr>
          <w:rFonts w:ascii="Times New Roman" w:hAnsi="Times New Roman" w:cs="Times New Roman"/>
          <w:color w:val="000000" w:themeColor="text1"/>
          <w:sz w:val="20"/>
          <w:szCs w:val="20"/>
        </w:rPr>
        <w:t>. Overweight in adolescent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2-19 years old)</w:t>
      </w:r>
      <w:r w:rsidRPr="00FF35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defined as corresponding to BMI above the 85</w:t>
      </w:r>
      <w:r w:rsidRPr="00FF359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FF35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entile</w:t>
      </w:r>
      <w:r w:rsidRPr="00FF359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. BMI percentiles were age- and sex- standardized in </w:t>
      </w:r>
      <w:r w:rsidRPr="00FF3593">
        <w:rPr>
          <w:rFonts w:ascii="Times New Roman" w:hAnsi="Times New Roman" w:cs="Times New Roman"/>
          <w:color w:val="000000" w:themeColor="text1"/>
          <w:sz w:val="20"/>
          <w:szCs w:val="20"/>
        </w:rPr>
        <w:t>accordance with Center for Disease Control and Prevention (CDC).</w:t>
      </w:r>
      <w:r w:rsidRPr="00FF359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Adults were classified as overweight at a BMI equal to or above 25 kg/m</w:t>
      </w:r>
      <w:r w:rsidRPr="00FF3593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2</w:t>
      </w:r>
      <w:r w:rsidRPr="00FF359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. </w:t>
      </w:r>
    </w:p>
    <w:p w14:paraId="491B006A" w14:textId="77777777" w:rsidR="00DF2357" w:rsidRPr="00FF3593" w:rsidRDefault="00DF2357" w:rsidP="00DF2357">
      <w:pPr>
        <w:pStyle w:val="ListParagraph"/>
        <w:spacing w:line="240" w:lineRule="auto"/>
        <w:ind w:left="0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2BEBB0CF" w14:textId="77777777" w:rsidR="00DF2357" w:rsidRPr="00FF3593" w:rsidRDefault="00DF2357" w:rsidP="00DF2357">
      <w:pPr>
        <w:pStyle w:val="ListParagraph"/>
        <w:spacing w:line="240" w:lineRule="auto"/>
        <w:ind w:left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AppleSystemUIFont" w:eastAsiaTheme="minorEastAsia" w:hAnsi="AppleSystemUIFont" w:cs="AppleSystemUIFont"/>
          <w:sz w:val="24"/>
          <w:szCs w:val="24"/>
          <w:vertAlign w:val="superscript"/>
          <w:lang w:val="en-US" w:eastAsia="zh-CN"/>
        </w:rPr>
        <w:t>2</w:t>
      </w:r>
      <w:r w:rsidRPr="00FF3593">
        <w:rPr>
          <w:rFonts w:ascii="Times New Roman" w:hAnsi="Times New Roman" w:cs="Times New Roman"/>
          <w:color w:val="000000" w:themeColor="text1"/>
          <w:sz w:val="20"/>
          <w:szCs w:val="20"/>
        </w:rPr>
        <w:t>Odds ratios for dichotomous variables (</w:t>
      </w:r>
      <w:proofErr w:type="gramStart"/>
      <w:r w:rsidRPr="00FF3593">
        <w:rPr>
          <w:rFonts w:ascii="Times New Roman" w:hAnsi="Times New Roman" w:cs="Times New Roman"/>
          <w:color w:val="000000" w:themeColor="text1"/>
          <w:sz w:val="20"/>
          <w:szCs w:val="20"/>
        </w:rPr>
        <w:t>e.g.</w:t>
      </w:r>
      <w:proofErr w:type="gramEnd"/>
      <w:r w:rsidRPr="00FF35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ucasian vs. non-Caucasian, immigrant vs. non-immigrant, etc.). The reference group for each dichotomous variable is represented by th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pposing </w:t>
      </w:r>
      <w:r w:rsidRPr="00FF3593">
        <w:rPr>
          <w:rFonts w:ascii="Times New Roman" w:hAnsi="Times New Roman" w:cs="Times New Roman"/>
          <w:color w:val="000000" w:themeColor="text1"/>
          <w:sz w:val="20"/>
          <w:szCs w:val="20"/>
        </w:rPr>
        <w:t>category (</w:t>
      </w:r>
      <w:proofErr w:type="gramStart"/>
      <w:r w:rsidRPr="00FF3593">
        <w:rPr>
          <w:rFonts w:ascii="Times New Roman" w:hAnsi="Times New Roman" w:cs="Times New Roman"/>
          <w:color w:val="000000" w:themeColor="text1"/>
          <w:sz w:val="20"/>
          <w:szCs w:val="20"/>
        </w:rPr>
        <w:t>e.g.</w:t>
      </w:r>
      <w:proofErr w:type="gramEnd"/>
      <w:r w:rsidRPr="00FF35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n-Caucasian).</w:t>
      </w:r>
    </w:p>
    <w:p w14:paraId="47E81DC4" w14:textId="0BEAC7EC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49047097" w14:textId="4A60321D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676F5388" w14:textId="34E46FCF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3AA22527" w14:textId="7978118C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0E461389" w14:textId="316822FF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03135B45" w14:textId="18A1163F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76DF40DC" w14:textId="6DC81DD2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312D02B1" w14:textId="26CD0E74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23B03CED" w14:textId="3156268D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77DC2856" w14:textId="77777777" w:rsidR="00512235" w:rsidRDefault="00512235" w:rsidP="00512235"/>
    <w:p w14:paraId="16864AB9" w14:textId="77777777" w:rsidR="00512235" w:rsidRDefault="00512235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0DC5FEAD" w14:textId="7FC7E486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3296D2EE" w14:textId="5F26BDD0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6C4CCE18" w14:textId="77777777" w:rsidR="00DF2357" w:rsidRDefault="00DF2357" w:rsidP="00FF3593">
      <w:pPr>
        <w:pStyle w:val="ListParagraph"/>
        <w:spacing w:line="240" w:lineRule="auto"/>
        <w:ind w:left="0"/>
        <w:rPr>
          <w:sz w:val="20"/>
          <w:szCs w:val="20"/>
        </w:rPr>
      </w:pPr>
    </w:p>
    <w:p w14:paraId="68ACF7C5" w14:textId="305A82C3" w:rsidR="00762198" w:rsidRPr="00A31869" w:rsidRDefault="00930DE5" w:rsidP="00762198">
      <w:pPr>
        <w:rPr>
          <w:rFonts w:ascii="Times New Roman" w:hAnsi="Times New Roman" w:cs="Times New Roman"/>
          <w:sz w:val="20"/>
          <w:szCs w:val="20"/>
        </w:rPr>
      </w:pPr>
      <w:r w:rsidRPr="00A31869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762198" w:rsidRPr="00A31869">
        <w:rPr>
          <w:rFonts w:ascii="Times New Roman" w:hAnsi="Times New Roman" w:cs="Times New Roman"/>
          <w:b/>
          <w:bCs/>
          <w:sz w:val="20"/>
          <w:szCs w:val="20"/>
        </w:rPr>
        <w:t>FIGURE 1</w:t>
      </w:r>
      <w:r w:rsidR="00F56770" w:rsidRPr="00A3186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762198" w:rsidRPr="00A31869">
        <w:rPr>
          <w:rFonts w:ascii="Times New Roman" w:hAnsi="Times New Roman" w:cs="Times New Roman"/>
          <w:sz w:val="20"/>
          <w:szCs w:val="20"/>
        </w:rPr>
        <w:t xml:space="preserve">Percent of </w:t>
      </w:r>
      <w:r w:rsidR="00F249B2" w:rsidRPr="00A31869">
        <w:rPr>
          <w:rFonts w:ascii="Times New Roman" w:hAnsi="Times New Roman" w:cs="Times New Roman"/>
          <w:sz w:val="20"/>
          <w:szCs w:val="20"/>
        </w:rPr>
        <w:t xml:space="preserve">all </w:t>
      </w:r>
      <w:r w:rsidR="00762198" w:rsidRPr="00A31869">
        <w:rPr>
          <w:rFonts w:ascii="Times New Roman" w:hAnsi="Times New Roman" w:cs="Times New Roman"/>
          <w:sz w:val="20"/>
          <w:szCs w:val="20"/>
        </w:rPr>
        <w:t>participants above various thresholds of free sugar</w:t>
      </w:r>
      <w:r w:rsidR="00811C4E" w:rsidRPr="00A31869">
        <w:rPr>
          <w:rFonts w:ascii="Times New Roman" w:hAnsi="Times New Roman" w:cs="Times New Roman"/>
          <w:sz w:val="20"/>
          <w:szCs w:val="20"/>
        </w:rPr>
        <w:t xml:space="preserve"> (FS)</w:t>
      </w:r>
      <w:r w:rsidR="00762198" w:rsidRPr="00A31869">
        <w:rPr>
          <w:rFonts w:ascii="Times New Roman" w:hAnsi="Times New Roman" w:cs="Times New Roman"/>
          <w:sz w:val="20"/>
          <w:szCs w:val="20"/>
        </w:rPr>
        <w:t xml:space="preserve"> intake as a </w:t>
      </w:r>
      <w:r w:rsidR="00735BF1" w:rsidRPr="00A31869">
        <w:rPr>
          <w:rFonts w:ascii="Times New Roman" w:hAnsi="Times New Roman" w:cs="Times New Roman"/>
          <w:sz w:val="20"/>
          <w:szCs w:val="20"/>
        </w:rPr>
        <w:t>percent</w:t>
      </w:r>
      <w:r w:rsidR="00762198" w:rsidRPr="00A31869">
        <w:rPr>
          <w:rFonts w:ascii="Times New Roman" w:hAnsi="Times New Roman" w:cs="Times New Roman"/>
          <w:sz w:val="20"/>
          <w:szCs w:val="20"/>
        </w:rPr>
        <w:t xml:space="preserve"> of total energy (TE%)</w:t>
      </w:r>
      <w:r w:rsidR="00D85CFA" w:rsidRPr="00A3186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62198" w:rsidRPr="00A3186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C4DE4AD" w14:textId="6A293242" w:rsidR="00762198" w:rsidRDefault="00760ED4" w:rsidP="00F95720">
      <w:pPr>
        <w:tabs>
          <w:tab w:val="right" w:pos="9360"/>
        </w:tabs>
        <w:rPr>
          <w:rFonts w:ascii="Times New Roman" w:hAnsi="Times New Roman" w:cs="Times New Roman"/>
        </w:rPr>
      </w:pPr>
      <w:r w:rsidRPr="00760ED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9D46479" wp14:editId="412B8030">
                <wp:simplePos x="0" y="0"/>
                <wp:positionH relativeFrom="column">
                  <wp:posOffset>-506095</wp:posOffset>
                </wp:positionH>
                <wp:positionV relativeFrom="paragraph">
                  <wp:posOffset>2496820</wp:posOffset>
                </wp:positionV>
                <wp:extent cx="687705" cy="298450"/>
                <wp:effectExtent l="0" t="0" r="0" b="63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0E252A" w14:textId="77777777" w:rsidR="00760ED4" w:rsidRPr="00811C4E" w:rsidRDefault="00760ED4" w:rsidP="00760ED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2.5</w:t>
                            </w: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D46479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7" type="#_x0000_t202" style="position:absolute;margin-left:-39.85pt;margin-top:196.6pt;width:54.15pt;height:23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" fillcolor="white [3201]" stroked="f" strokeweight=".5pt">
                <v:textbox>
                  <w:txbxContent>
                    <w:p w14:paraId="7D0E252A" w14:textId="77777777" w:rsidR="00760ED4" w:rsidRPr="00811C4E" w:rsidRDefault="00760ED4" w:rsidP="00760ED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2.5</w:t>
                      </w: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%</w:t>
                      </w:r>
                    </w:p>
                  </w:txbxContent>
                </v:textbox>
              </v:shape>
            </w:pict>
          </mc:Fallback>
        </mc:AlternateContent>
      </w:r>
      <w:r w:rsidRPr="00760ED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C403EC4" wp14:editId="4ECD9DCC">
                <wp:simplePos x="0" y="0"/>
                <wp:positionH relativeFrom="column">
                  <wp:posOffset>-533400</wp:posOffset>
                </wp:positionH>
                <wp:positionV relativeFrom="paragraph">
                  <wp:posOffset>2195830</wp:posOffset>
                </wp:positionV>
                <wp:extent cx="661670" cy="298450"/>
                <wp:effectExtent l="0" t="0" r="0" b="63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67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A17B8F" w14:textId="77777777" w:rsidR="00760ED4" w:rsidRPr="00811C4E" w:rsidRDefault="00760ED4" w:rsidP="00760ED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5</w:t>
                            </w: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03EC4" id="Text Box 28" o:spid="_x0000_s1028" type="#_x0000_t202" style="position:absolute;margin-left:-42pt;margin-top:172.9pt;width:52.1pt;height:23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" fillcolor="white [3201]" stroked="f" strokeweight=".5pt">
                <v:textbox>
                  <w:txbxContent>
                    <w:p w14:paraId="7BA17B8F" w14:textId="77777777" w:rsidR="00760ED4" w:rsidRPr="00811C4E" w:rsidRDefault="00760ED4" w:rsidP="00760ED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5</w:t>
                      </w: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%</w:t>
                      </w:r>
                    </w:p>
                  </w:txbxContent>
                </v:textbox>
              </v:shape>
            </w:pict>
          </mc:Fallback>
        </mc:AlternateContent>
      </w:r>
      <w:r w:rsidRPr="00760ED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10DDB52" wp14:editId="2D69CC41">
                <wp:simplePos x="0" y="0"/>
                <wp:positionH relativeFrom="column">
                  <wp:posOffset>-531495</wp:posOffset>
                </wp:positionH>
                <wp:positionV relativeFrom="paragraph">
                  <wp:posOffset>1879600</wp:posOffset>
                </wp:positionV>
                <wp:extent cx="596900" cy="271145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D7C4B1" w14:textId="77777777" w:rsidR="00760ED4" w:rsidRPr="00811C4E" w:rsidRDefault="00760ED4" w:rsidP="00760ED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DDB52" id="Text Box 27" o:spid="_x0000_s1029" type="#_x0000_t202" style="position:absolute;margin-left:-41.85pt;margin-top:148pt;width:47pt;height:21.3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" fillcolor="white [3201]" stroked="f" strokeweight=".5pt">
                <v:textbox>
                  <w:txbxContent>
                    <w:p w14:paraId="07D7C4B1" w14:textId="77777777" w:rsidR="00760ED4" w:rsidRPr="00811C4E" w:rsidRDefault="00760ED4" w:rsidP="00760ED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0</w:t>
                      </w: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%</w:t>
                      </w:r>
                    </w:p>
                  </w:txbxContent>
                </v:textbox>
              </v:shape>
            </w:pict>
          </mc:Fallback>
        </mc:AlternateContent>
      </w:r>
      <w:r w:rsidRPr="00760ED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BFC3D9E" wp14:editId="404C49B0">
                <wp:simplePos x="0" y="0"/>
                <wp:positionH relativeFrom="column">
                  <wp:posOffset>-541538</wp:posOffset>
                </wp:positionH>
                <wp:positionV relativeFrom="paragraph">
                  <wp:posOffset>1594932</wp:posOffset>
                </wp:positionV>
                <wp:extent cx="670560" cy="298450"/>
                <wp:effectExtent l="0" t="0" r="2540" b="635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A9D832" w14:textId="77777777" w:rsidR="00760ED4" w:rsidRPr="00811C4E" w:rsidRDefault="00760ED4" w:rsidP="00760ED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5TE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FC3D9E" id="Text Box 26" o:spid="_x0000_s1030" type="#_x0000_t202" style="position:absolute;margin-left:-42.65pt;margin-top:125.6pt;width:52.8pt;height:23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" fillcolor="white [3201]" stroked="f" strokeweight=".5pt">
                <v:textbox>
                  <w:txbxContent>
                    <w:p w14:paraId="4DA9D832" w14:textId="77777777" w:rsidR="00760ED4" w:rsidRPr="00811C4E" w:rsidRDefault="00760ED4" w:rsidP="00760ED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5TE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258113" wp14:editId="7B44764D">
                <wp:simplePos x="0" y="0"/>
                <wp:positionH relativeFrom="column">
                  <wp:posOffset>-576506</wp:posOffset>
                </wp:positionH>
                <wp:positionV relativeFrom="paragraph">
                  <wp:posOffset>257150</wp:posOffset>
                </wp:positionV>
                <wp:extent cx="670560" cy="298450"/>
                <wp:effectExtent l="0" t="0" r="2540" b="63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71A64D" w14:textId="5956CC6F" w:rsidR="00F61A4F" w:rsidRPr="00811C4E" w:rsidRDefault="00F61A4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</w:t>
                            </w:r>
                            <w:r w:rsidR="008B5CC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5TE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258113" id="Text Box 12" o:spid="_x0000_s1031" type="#_x0000_t202" style="position:absolute;margin-left:-45.4pt;margin-top:20.25pt;width:52.8pt;height:2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" fillcolor="white [3201]" stroked="f" strokeweight=".5pt">
                <v:textbox>
                  <w:txbxContent>
                    <w:p w14:paraId="5B71A64D" w14:textId="5956CC6F" w:rsidR="00F61A4F" w:rsidRPr="00811C4E" w:rsidRDefault="00F61A4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</w:t>
                      </w:r>
                      <w:r w:rsidR="008B5CC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5TE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782E93" wp14:editId="7FA1803F">
                <wp:simplePos x="0" y="0"/>
                <wp:positionH relativeFrom="column">
                  <wp:posOffset>-566358</wp:posOffset>
                </wp:positionH>
                <wp:positionV relativeFrom="paragraph">
                  <wp:posOffset>542025</wp:posOffset>
                </wp:positionV>
                <wp:extent cx="596900" cy="27114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1848ED" w14:textId="4321AE51" w:rsidR="00811C4E" w:rsidRPr="00811C4E" w:rsidRDefault="00811C4E" w:rsidP="00811C4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</w:t>
                            </w:r>
                            <w:r w:rsidR="008B5CC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82E93" id="Text Box 13" o:spid="_x0000_s1032" type="#_x0000_t202" style="position:absolute;margin-left:-44.6pt;margin-top:42.7pt;width:47pt;height:21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" fillcolor="white [3201]" stroked="f" strokeweight=".5pt">
                <v:textbox>
                  <w:txbxContent>
                    <w:p w14:paraId="1E1848ED" w14:textId="4321AE51" w:rsidR="00811C4E" w:rsidRPr="00811C4E" w:rsidRDefault="00811C4E" w:rsidP="00811C4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</w:t>
                      </w:r>
                      <w:r w:rsidR="008B5CC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0</w:t>
                      </w: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7D8021" wp14:editId="7540FD86">
                <wp:simplePos x="0" y="0"/>
                <wp:positionH relativeFrom="column">
                  <wp:posOffset>-568177</wp:posOffset>
                </wp:positionH>
                <wp:positionV relativeFrom="paragraph">
                  <wp:posOffset>857885</wp:posOffset>
                </wp:positionV>
                <wp:extent cx="661682" cy="298450"/>
                <wp:effectExtent l="0" t="0" r="0" b="63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682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86B462" w14:textId="41179C14" w:rsidR="00811C4E" w:rsidRPr="00811C4E" w:rsidRDefault="00811C4E" w:rsidP="00811C4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</w:t>
                            </w:r>
                            <w:r w:rsidR="008B5CC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D8021" id="Text Box 14" o:spid="_x0000_s1033" type="#_x0000_t202" style="position:absolute;margin-left:-44.75pt;margin-top:67.55pt;width:52.1pt;height:2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" fillcolor="white [3201]" stroked="f" strokeweight=".5pt">
                <v:textbox>
                  <w:txbxContent>
                    <w:p w14:paraId="0586B462" w14:textId="41179C14" w:rsidR="00811C4E" w:rsidRPr="00811C4E" w:rsidRDefault="00811C4E" w:rsidP="00811C4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</w:t>
                      </w:r>
                      <w:r w:rsidR="008B5CC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5</w:t>
                      </w: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3226BD1" wp14:editId="5BEEF6D9">
                <wp:simplePos x="0" y="0"/>
                <wp:positionH relativeFrom="column">
                  <wp:posOffset>-540459</wp:posOffset>
                </wp:positionH>
                <wp:positionV relativeFrom="paragraph">
                  <wp:posOffset>1159497</wp:posOffset>
                </wp:positionV>
                <wp:extent cx="687742" cy="298450"/>
                <wp:effectExtent l="0" t="0" r="0" b="63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42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E2B245" w14:textId="6D4AC28D" w:rsidR="00760ED4" w:rsidRPr="00811C4E" w:rsidRDefault="00760ED4" w:rsidP="00760ED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2.5</w:t>
                            </w: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26BD1" id="Text Box 15" o:spid="_x0000_s1034" type="#_x0000_t202" style="position:absolute;margin-left:-42.55pt;margin-top:91.3pt;width:54.15pt;height:23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" fillcolor="white [3201]" stroked="f" strokeweight=".5pt">
                <v:textbox>
                  <w:txbxContent>
                    <w:p w14:paraId="1FE2B245" w14:textId="6D4AC28D" w:rsidR="00760ED4" w:rsidRPr="00811C4E" w:rsidRDefault="00760ED4" w:rsidP="00760ED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2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5</w:t>
                      </w: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%</w:t>
                      </w:r>
                    </w:p>
                  </w:txbxContent>
                </v:textbox>
              </v:shape>
            </w:pict>
          </mc:Fallback>
        </mc:AlternateContent>
      </w:r>
      <w:r w:rsidR="0010247A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05A791A" wp14:editId="41ED74E2">
                <wp:simplePos x="0" y="0"/>
                <wp:positionH relativeFrom="column">
                  <wp:posOffset>-1290289</wp:posOffset>
                </wp:positionH>
                <wp:positionV relativeFrom="paragraph">
                  <wp:posOffset>2042071</wp:posOffset>
                </wp:positionV>
                <wp:extent cx="1123315" cy="242570"/>
                <wp:effectExtent l="0" t="4127" r="2857" b="2858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23315" cy="242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40E153" w14:textId="221CD470" w:rsidR="002E53D2" w:rsidRPr="002E53D2" w:rsidRDefault="002E53D2" w:rsidP="002E53D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E53D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FS I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LIQUI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A791A" id="Text Box 23" o:spid="_x0000_s1035" type="#_x0000_t202" style="position:absolute;margin-left:-101.6pt;margin-top:160.8pt;width:88.45pt;height:19.1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" fillcolor="white [3201]" stroked="f" strokeweight=".5pt">
                <v:textbox>
                  <w:txbxContent>
                    <w:p w14:paraId="3440E153" w14:textId="221CD470" w:rsidR="002E53D2" w:rsidRPr="002E53D2" w:rsidRDefault="002E53D2" w:rsidP="002E53D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2E53D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FS IN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LIQUIDS</w:t>
                      </w:r>
                    </w:p>
                  </w:txbxContent>
                </v:textbox>
              </v:shape>
            </w:pict>
          </mc:Fallback>
        </mc:AlternateContent>
      </w:r>
      <w:r w:rsidR="009E7F62" w:rsidRPr="008B5C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63ACCB2" wp14:editId="2131B707">
                <wp:simplePos x="0" y="0"/>
                <wp:positionH relativeFrom="column">
                  <wp:posOffset>2227153</wp:posOffset>
                </wp:positionH>
                <wp:positionV relativeFrom="paragraph">
                  <wp:posOffset>3048516</wp:posOffset>
                </wp:positionV>
                <wp:extent cx="1149790" cy="316872"/>
                <wp:effectExtent l="0" t="0" r="6350" b="635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790" cy="3168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38FF52" w14:textId="77777777" w:rsidR="009E7F62" w:rsidRPr="00811C4E" w:rsidRDefault="009E7F62" w:rsidP="009E7F6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%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f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ACCB2" id="Text Box 47" o:spid="_x0000_s1033" type="#_x0000_t202" style="position:absolute;margin-left:175.35pt;margin-top:240.05pt;width:90.55pt;height:24.9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" fillcolor="white [3201]" stroked="f" strokeweight=".5pt">
                <v:textbox>
                  <w:txbxContent>
                    <w:p w14:paraId="7B38FF52" w14:textId="77777777" w:rsidR="009E7F62" w:rsidRPr="00811C4E" w:rsidRDefault="009E7F62" w:rsidP="009E7F6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%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f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participants</w:t>
                      </w:r>
                    </w:p>
                  </w:txbxContent>
                </v:textbox>
              </v:shape>
            </w:pict>
          </mc:Fallback>
        </mc:AlternateContent>
      </w:r>
      <w:r w:rsidR="008B5C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F76DFC0" wp14:editId="6EAC9F8A">
                <wp:simplePos x="0" y="0"/>
                <wp:positionH relativeFrom="column">
                  <wp:posOffset>-515456</wp:posOffset>
                </wp:positionH>
                <wp:positionV relativeFrom="paragraph">
                  <wp:posOffset>1444681</wp:posOffset>
                </wp:positionV>
                <wp:extent cx="5803265" cy="17780"/>
                <wp:effectExtent l="0" t="0" r="13335" b="2032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03265" cy="177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A45020" id="Straight Connector 21" o:spid="_x0000_s1026" style="position:absolute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0.6pt,113.75pt" to="416.35pt,115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" strokecolor="black [3200]" strokeweight=".5pt">
                <v:stroke joinstyle="miter"/>
              </v:line>
            </w:pict>
          </mc:Fallback>
        </mc:AlternateContent>
      </w:r>
      <w:r w:rsidR="008B5CC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0996BE" wp14:editId="34B7B78B">
                <wp:simplePos x="0" y="0"/>
                <wp:positionH relativeFrom="column">
                  <wp:posOffset>-1376680</wp:posOffset>
                </wp:positionH>
                <wp:positionV relativeFrom="paragraph">
                  <wp:posOffset>581025</wp:posOffset>
                </wp:positionV>
                <wp:extent cx="1293495" cy="242570"/>
                <wp:effectExtent l="4763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93495" cy="242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9CFE39" w14:textId="6F1F3540" w:rsidR="00811C4E" w:rsidRPr="002E53D2" w:rsidRDefault="00811C4E" w:rsidP="00811C4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E53D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S IN SOLI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996BE" id="Text Box 22" o:spid="_x0000_s1037" type="#_x0000_t202" style="position:absolute;margin-left:-108.4pt;margin-top:45.75pt;width:101.85pt;height:19.1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" fillcolor="white [3201]" stroked="f" strokeweight=".5pt">
                <v:textbox>
                  <w:txbxContent>
                    <w:p w14:paraId="1F9CFE39" w14:textId="6F1F3540" w:rsidR="00811C4E" w:rsidRPr="002E53D2" w:rsidRDefault="00811C4E" w:rsidP="00811C4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2E53D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FS IN SOLIDS</w:t>
                      </w:r>
                    </w:p>
                  </w:txbxContent>
                </v:textbox>
              </v:shape>
            </w:pict>
          </mc:Fallback>
        </mc:AlternateContent>
      </w:r>
      <w:r w:rsidR="0010247A">
        <w:rPr>
          <w:rFonts w:eastAsiaTheme="minorEastAsia"/>
          <w:noProof/>
          <w:sz w:val="24"/>
          <w:szCs w:val="24"/>
          <w:lang w:eastAsia="en-CA"/>
        </w:rPr>
        <w:drawing>
          <wp:inline distT="0" distB="0" distL="0" distR="0" wp14:anchorId="7425860C" wp14:editId="35DBC389">
            <wp:extent cx="5497195" cy="3116912"/>
            <wp:effectExtent l="0" t="0" r="190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F95720">
        <w:rPr>
          <w:rFonts w:ascii="Times New Roman" w:hAnsi="Times New Roman" w:cs="Times New Roman"/>
        </w:rPr>
        <w:tab/>
      </w:r>
    </w:p>
    <w:p w14:paraId="2A21FE0A" w14:textId="77777777" w:rsidR="00F249B2" w:rsidRPr="00A31869" w:rsidRDefault="00F249B2" w:rsidP="00F249B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7C0309" w14:textId="77777777" w:rsidR="000B5E8A" w:rsidRPr="00A31869" w:rsidRDefault="000B5E8A" w:rsidP="000B5E8A">
      <w:pPr>
        <w:rPr>
          <w:rFonts w:ascii="Times New Roman" w:hAnsi="Times New Roman" w:cs="Times New Roman"/>
          <w:sz w:val="20"/>
          <w:szCs w:val="20"/>
        </w:rPr>
      </w:pPr>
      <w:r w:rsidRPr="00A3186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31869">
        <w:rPr>
          <w:rFonts w:ascii="Times New Roman" w:hAnsi="Times New Roman" w:cs="Times New Roman"/>
          <w:sz w:val="20"/>
          <w:szCs w:val="20"/>
        </w:rPr>
        <w:t>Overall distribution of free sugar intake from cross-sectional study. The percent of participants above various thresholds by outcome status are reported in Table 2.</w:t>
      </w:r>
    </w:p>
    <w:p w14:paraId="3D40B378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7191E39D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20873BE9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738844AE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4F46D6CB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191A55A9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30559068" w14:textId="2874E5D5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27A1EF7A" w14:textId="0A6CDFA9" w:rsidR="00964972" w:rsidRDefault="00964972" w:rsidP="00F249B2">
      <w:pPr>
        <w:rPr>
          <w:rFonts w:ascii="Times New Roman" w:hAnsi="Times New Roman" w:cs="Times New Roman"/>
          <w:b/>
          <w:bCs/>
        </w:rPr>
      </w:pPr>
    </w:p>
    <w:p w14:paraId="0DCCFCB0" w14:textId="5C676772" w:rsidR="00964972" w:rsidRDefault="00964972" w:rsidP="00F249B2">
      <w:pPr>
        <w:rPr>
          <w:rFonts w:ascii="Times New Roman" w:hAnsi="Times New Roman" w:cs="Times New Roman"/>
          <w:b/>
          <w:bCs/>
        </w:rPr>
      </w:pPr>
    </w:p>
    <w:p w14:paraId="05F860DA" w14:textId="40D5B97E" w:rsidR="00CA3351" w:rsidRDefault="00CA3351" w:rsidP="00F249B2">
      <w:pPr>
        <w:rPr>
          <w:rFonts w:ascii="Times New Roman" w:hAnsi="Times New Roman" w:cs="Times New Roman"/>
          <w:b/>
          <w:bCs/>
        </w:rPr>
      </w:pPr>
    </w:p>
    <w:p w14:paraId="6239F8EE" w14:textId="77777777" w:rsidR="00A31869" w:rsidRDefault="00A31869" w:rsidP="00F249B2">
      <w:pPr>
        <w:rPr>
          <w:rFonts w:ascii="Times New Roman" w:hAnsi="Times New Roman" w:cs="Times New Roman"/>
          <w:b/>
          <w:bCs/>
        </w:rPr>
      </w:pPr>
    </w:p>
    <w:p w14:paraId="6428CD49" w14:textId="77777777" w:rsidR="00CA3351" w:rsidRDefault="00CA3351" w:rsidP="00F249B2">
      <w:pPr>
        <w:rPr>
          <w:rFonts w:ascii="Times New Roman" w:hAnsi="Times New Roman" w:cs="Times New Roman"/>
          <w:b/>
          <w:bCs/>
        </w:rPr>
      </w:pPr>
    </w:p>
    <w:p w14:paraId="718A5FEE" w14:textId="7E596A10" w:rsidR="00F249B2" w:rsidRPr="00A31869" w:rsidRDefault="00F249B2" w:rsidP="00F249B2">
      <w:pPr>
        <w:rPr>
          <w:rFonts w:ascii="Times New Roman" w:hAnsi="Times New Roman" w:cs="Times New Roman"/>
          <w:sz w:val="20"/>
          <w:szCs w:val="20"/>
        </w:rPr>
      </w:pPr>
      <w:r w:rsidRPr="00A31869">
        <w:rPr>
          <w:rFonts w:ascii="Times New Roman" w:hAnsi="Times New Roman" w:cs="Times New Roman"/>
          <w:b/>
          <w:bCs/>
          <w:sz w:val="20"/>
          <w:szCs w:val="20"/>
        </w:rPr>
        <w:t>SUPPLEMENTAL FIGURE 2</w:t>
      </w:r>
      <w:r w:rsidR="00F56770" w:rsidRPr="00A3186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A31869">
        <w:rPr>
          <w:rFonts w:ascii="Times New Roman" w:hAnsi="Times New Roman" w:cs="Times New Roman"/>
          <w:sz w:val="20"/>
          <w:szCs w:val="20"/>
        </w:rPr>
        <w:t xml:space="preserve">Percent of delivery cohort above various thresholds of free sugar </w:t>
      </w:r>
      <w:r w:rsidR="00811C4E" w:rsidRPr="00A31869">
        <w:rPr>
          <w:rFonts w:ascii="Times New Roman" w:hAnsi="Times New Roman" w:cs="Times New Roman"/>
          <w:sz w:val="20"/>
          <w:szCs w:val="20"/>
        </w:rPr>
        <w:t xml:space="preserve">(FS) </w:t>
      </w:r>
      <w:r w:rsidRPr="00A31869">
        <w:rPr>
          <w:rFonts w:ascii="Times New Roman" w:hAnsi="Times New Roman" w:cs="Times New Roman"/>
          <w:sz w:val="20"/>
          <w:szCs w:val="20"/>
        </w:rPr>
        <w:t>intake as a p</w:t>
      </w:r>
      <w:r w:rsidR="00735BF1" w:rsidRPr="00A31869">
        <w:rPr>
          <w:rFonts w:ascii="Times New Roman" w:hAnsi="Times New Roman" w:cs="Times New Roman"/>
          <w:sz w:val="20"/>
          <w:szCs w:val="20"/>
        </w:rPr>
        <w:t>ercent</w:t>
      </w:r>
      <w:r w:rsidRPr="00A31869">
        <w:rPr>
          <w:rFonts w:ascii="Times New Roman" w:hAnsi="Times New Roman" w:cs="Times New Roman"/>
          <w:sz w:val="20"/>
          <w:szCs w:val="20"/>
        </w:rPr>
        <w:t xml:space="preserve"> of total energy (TE%)</w:t>
      </w:r>
      <w:r w:rsidR="00046DB2" w:rsidRPr="00A3186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3186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15A8A71" w14:textId="44D9A92B" w:rsidR="00762198" w:rsidRDefault="00762198" w:rsidP="00C704BF">
      <w:pPr>
        <w:rPr>
          <w:rFonts w:ascii="Times New Roman" w:hAnsi="Times New Roman" w:cs="Times New Roman"/>
        </w:rPr>
      </w:pPr>
    </w:p>
    <w:p w14:paraId="4D451304" w14:textId="26993129" w:rsidR="009216CB" w:rsidRDefault="006A6AD6" w:rsidP="008B5CC2">
      <w:pPr>
        <w:rPr>
          <w:rFonts w:ascii="Times New Roman" w:hAnsi="Times New Roman" w:cs="Times New Roman"/>
        </w:rPr>
      </w:pPr>
      <w:r w:rsidRPr="008B5C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1880F38" wp14:editId="6D948063">
                <wp:simplePos x="0" y="0"/>
                <wp:positionH relativeFrom="column">
                  <wp:posOffset>-539115</wp:posOffset>
                </wp:positionH>
                <wp:positionV relativeFrom="paragraph">
                  <wp:posOffset>723203</wp:posOffset>
                </wp:positionV>
                <wp:extent cx="641288" cy="298450"/>
                <wp:effectExtent l="0" t="0" r="0" b="635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288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01B268" w14:textId="68824848" w:rsidR="008B5CC2" w:rsidRPr="00811C4E" w:rsidRDefault="008B5CC2" w:rsidP="008B5CC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</w:t>
                            </w:r>
                            <w:r w:rsidR="006A234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5TE</w:t>
                            </w: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880F38" id="Text Box 36" o:spid="_x0000_s1038" type="#_x0000_t202" style="position:absolute;margin-left:-42.45pt;margin-top:56.95pt;width:50.5pt;height:23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" fillcolor="white [3201]" stroked="f" strokeweight=".5pt">
                <v:textbox>
                  <w:txbxContent>
                    <w:p w14:paraId="5501B268" w14:textId="68824848" w:rsidR="008B5CC2" w:rsidRPr="00811C4E" w:rsidRDefault="008B5CC2" w:rsidP="008B5CC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</w:t>
                      </w:r>
                      <w:r w:rsidR="006A234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5TE</w:t>
                      </w: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3566E1" w:rsidRPr="008B5C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3871117" wp14:editId="19AD8F19">
                <wp:simplePos x="0" y="0"/>
                <wp:positionH relativeFrom="column">
                  <wp:posOffset>-526502</wp:posOffset>
                </wp:positionH>
                <wp:positionV relativeFrom="paragraph">
                  <wp:posOffset>2506980</wp:posOffset>
                </wp:positionV>
                <wp:extent cx="690180" cy="298450"/>
                <wp:effectExtent l="0" t="0" r="0" b="63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18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E0F59F" w14:textId="751F49E7" w:rsidR="008308D1" w:rsidRPr="00811C4E" w:rsidRDefault="008308D1" w:rsidP="008308D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2.5TE</w:t>
                            </w: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871117" id="Text Box 11" o:spid="_x0000_s1039" type="#_x0000_t202" style="position:absolute;margin-left:-41.45pt;margin-top:197.4pt;width:54.35pt;height:23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" fillcolor="white [3201]" stroked="f" strokeweight=".5pt">
                <v:textbox>
                  <w:txbxContent>
                    <w:p w14:paraId="3EE0F59F" w14:textId="751F49E7" w:rsidR="008308D1" w:rsidRPr="00811C4E" w:rsidRDefault="008308D1" w:rsidP="008308D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2.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</w:t>
                      </w: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3566E1" w:rsidRPr="008B5C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49B5814" wp14:editId="0F39E253">
                <wp:simplePos x="0" y="0"/>
                <wp:positionH relativeFrom="column">
                  <wp:posOffset>-540958</wp:posOffset>
                </wp:positionH>
                <wp:positionV relativeFrom="paragraph">
                  <wp:posOffset>2125980</wp:posOffset>
                </wp:positionV>
                <wp:extent cx="642682" cy="298450"/>
                <wp:effectExtent l="0" t="0" r="5080" b="635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682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AC5AC4" w14:textId="5A1D3A2C" w:rsidR="008B5CC2" w:rsidRPr="00811C4E" w:rsidRDefault="008B5CC2" w:rsidP="008B5CC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</w:t>
                            </w:r>
                            <w:r w:rsidR="006A234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B5814" id="Text Box 40" o:spid="_x0000_s1040" type="#_x0000_t202" style="position:absolute;margin-left:-42.6pt;margin-top:167.4pt;width:50.6pt;height:23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" fillcolor="white [3201]" stroked="f" strokeweight=".5pt">
                <v:textbox>
                  <w:txbxContent>
                    <w:p w14:paraId="52AC5AC4" w14:textId="5A1D3A2C" w:rsidR="008B5CC2" w:rsidRPr="00811C4E" w:rsidRDefault="008B5CC2" w:rsidP="008B5CC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</w:t>
                      </w:r>
                      <w:r w:rsidR="006A234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5</w:t>
                      </w: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%</w:t>
                      </w:r>
                    </w:p>
                  </w:txbxContent>
                </v:textbox>
              </v:shape>
            </w:pict>
          </mc:Fallback>
        </mc:AlternateContent>
      </w:r>
      <w:r w:rsidR="003566E1" w:rsidRPr="008B5C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9BBE45B" wp14:editId="549A1487">
                <wp:simplePos x="0" y="0"/>
                <wp:positionH relativeFrom="column">
                  <wp:posOffset>-541020</wp:posOffset>
                </wp:positionH>
                <wp:positionV relativeFrom="paragraph">
                  <wp:posOffset>1735455</wp:posOffset>
                </wp:positionV>
                <wp:extent cx="687643" cy="280035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643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5ECB5B" w14:textId="60E9CBC1" w:rsidR="008B5CC2" w:rsidRPr="00811C4E" w:rsidRDefault="008B5CC2" w:rsidP="008B5CC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</w:t>
                            </w:r>
                            <w:r w:rsidR="006A234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0TE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BE45B" id="Text Box 39" o:spid="_x0000_s1041" type="#_x0000_t202" style="position:absolute;margin-left:-42.6pt;margin-top:136.65pt;width:54.15pt;height:22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" fillcolor="white [3201]" stroked="f" strokeweight=".5pt">
                <v:textbox>
                  <w:txbxContent>
                    <w:p w14:paraId="5F5ECB5B" w14:textId="60E9CBC1" w:rsidR="008B5CC2" w:rsidRPr="00811C4E" w:rsidRDefault="008B5CC2" w:rsidP="008B5CC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</w:t>
                      </w:r>
                      <w:r w:rsidR="006A234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0TE%</w:t>
                      </w:r>
                    </w:p>
                  </w:txbxContent>
                </v:textbox>
              </v:shape>
            </w:pict>
          </mc:Fallback>
        </mc:AlternateContent>
      </w:r>
      <w:r w:rsidR="003566E1" w:rsidRPr="008B5C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C1E3ADE" wp14:editId="0B243942">
                <wp:simplePos x="0" y="0"/>
                <wp:positionH relativeFrom="column">
                  <wp:posOffset>-544257</wp:posOffset>
                </wp:positionH>
                <wp:positionV relativeFrom="paragraph">
                  <wp:posOffset>1087120</wp:posOffset>
                </wp:positionV>
                <wp:extent cx="688275" cy="298450"/>
                <wp:effectExtent l="0" t="0" r="0" b="63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275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A75745" w14:textId="3A71A3BF" w:rsidR="008308D1" w:rsidRPr="00811C4E" w:rsidRDefault="008308D1" w:rsidP="008308D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2.5TE</w:t>
                            </w: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1E3ADE" id="Text Box 10" o:spid="_x0000_s1042" type="#_x0000_t202" style="position:absolute;margin-left:-42.85pt;margin-top:85.6pt;width:54.2pt;height:23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" fillcolor="white [3201]" stroked="f" strokeweight=".5pt">
                <v:textbox>
                  <w:txbxContent>
                    <w:p w14:paraId="33A75745" w14:textId="3A71A3BF" w:rsidR="008308D1" w:rsidRPr="00811C4E" w:rsidRDefault="008308D1" w:rsidP="008308D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2.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</w:t>
                      </w: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3566E1" w:rsidRPr="008B5C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D0DC77B" wp14:editId="36B94739">
                <wp:simplePos x="0" y="0"/>
                <wp:positionH relativeFrom="column">
                  <wp:posOffset>-542987</wp:posOffset>
                </wp:positionH>
                <wp:positionV relativeFrom="paragraph">
                  <wp:posOffset>308610</wp:posOffset>
                </wp:positionV>
                <wp:extent cx="596900" cy="271145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A3ABC6" w14:textId="4E2B5CC9" w:rsidR="008B5CC2" w:rsidRPr="00811C4E" w:rsidRDefault="008B5CC2" w:rsidP="008B5CC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</w:t>
                            </w:r>
                            <w:r w:rsidR="006A234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  <w:r w:rsidRPr="00811C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DC77B" id="Text Box 35" o:spid="_x0000_s1043" type="#_x0000_t202" style="position:absolute;margin-left:-42.75pt;margin-top:24.3pt;width:47pt;height:21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" fillcolor="white [3201]" stroked="f" strokeweight=".5pt">
                <v:textbox>
                  <w:txbxContent>
                    <w:p w14:paraId="4FA3ABC6" w14:textId="4E2B5CC9" w:rsidR="008B5CC2" w:rsidRPr="00811C4E" w:rsidRDefault="008B5CC2" w:rsidP="008B5CC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&gt;</w:t>
                      </w:r>
                      <w:r w:rsidR="006A234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0</w:t>
                      </w:r>
                      <w:r w:rsidRPr="00811C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%</w:t>
                      </w:r>
                    </w:p>
                  </w:txbxContent>
                </v:textbox>
              </v:shape>
            </w:pict>
          </mc:Fallback>
        </mc:AlternateContent>
      </w:r>
      <w:r w:rsidR="009E7F62" w:rsidRPr="008B5C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93D08E6" wp14:editId="6B1D8A42">
                <wp:simplePos x="0" y="0"/>
                <wp:positionH relativeFrom="column">
                  <wp:posOffset>2018577</wp:posOffset>
                </wp:positionH>
                <wp:positionV relativeFrom="paragraph">
                  <wp:posOffset>3120227</wp:posOffset>
                </wp:positionV>
                <wp:extent cx="1149790" cy="316872"/>
                <wp:effectExtent l="0" t="0" r="6350" b="635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790" cy="3168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01673C" w14:textId="5CBC704E" w:rsidR="009E7F62" w:rsidRPr="00811C4E" w:rsidRDefault="009E7F62" w:rsidP="009E7F6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%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f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D08E6" id="Text Box 46" o:spid="_x0000_s1039" type="#_x0000_t202" style="position:absolute;margin-left:158.95pt;margin-top:245.7pt;width:90.55pt;height:24.9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" fillcolor="white [3201]" stroked="f" strokeweight=".5pt">
                <v:textbox>
                  <w:txbxContent>
                    <w:p w14:paraId="2001673C" w14:textId="5CBC704E" w:rsidR="009E7F62" w:rsidRPr="00811C4E" w:rsidRDefault="009E7F62" w:rsidP="009E7F6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%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f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participants</w:t>
                      </w:r>
                    </w:p>
                  </w:txbxContent>
                </v:textbox>
              </v:shape>
            </w:pict>
          </mc:Fallback>
        </mc:AlternateContent>
      </w:r>
      <w:r w:rsidR="009E7F62" w:rsidRPr="008B5C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46F81A4" wp14:editId="068517E3">
                <wp:simplePos x="0" y="0"/>
                <wp:positionH relativeFrom="column">
                  <wp:posOffset>-1272223</wp:posOffset>
                </wp:positionH>
                <wp:positionV relativeFrom="paragraph">
                  <wp:posOffset>2077893</wp:posOffset>
                </wp:positionV>
                <wp:extent cx="1123315" cy="242570"/>
                <wp:effectExtent l="0" t="4127" r="2857" b="2858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23315" cy="242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B92AA1" w14:textId="77777777" w:rsidR="008B5CC2" w:rsidRPr="002E53D2" w:rsidRDefault="008B5CC2" w:rsidP="008B5CC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E53D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FS I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LIQUI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6F81A4" id="Text Box 43" o:spid="_x0000_s1045" type="#_x0000_t202" style="position:absolute;margin-left:-100.2pt;margin-top:163.6pt;width:88.45pt;height:19.1pt;rotation:-9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" fillcolor="white [3201]" stroked="f" strokeweight=".5pt">
                <v:textbox>
                  <w:txbxContent>
                    <w:p w14:paraId="77B92AA1" w14:textId="77777777" w:rsidR="008B5CC2" w:rsidRPr="002E53D2" w:rsidRDefault="008B5CC2" w:rsidP="008B5CC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2E53D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FS IN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LIQUIDS</w:t>
                      </w:r>
                    </w:p>
                  </w:txbxContent>
                </v:textbox>
              </v:shape>
            </w:pict>
          </mc:Fallback>
        </mc:AlternateContent>
      </w:r>
      <w:r w:rsidR="008B5C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F408AEA" wp14:editId="0A5662DC">
                <wp:simplePos x="0" y="0"/>
                <wp:positionH relativeFrom="column">
                  <wp:posOffset>-524982</wp:posOffset>
                </wp:positionH>
                <wp:positionV relativeFrom="paragraph">
                  <wp:posOffset>1521460</wp:posOffset>
                </wp:positionV>
                <wp:extent cx="5803265" cy="17780"/>
                <wp:effectExtent l="0" t="0" r="13335" b="2032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03265" cy="177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0FBB74" id="Straight Connector 45" o:spid="_x0000_s1026" style="position:absolute;flip:y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1.35pt,119.8pt" to="415.6pt,121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" strokecolor="black [3200]" strokeweight=".5pt">
                <v:stroke joinstyle="miter"/>
              </v:line>
            </w:pict>
          </mc:Fallback>
        </mc:AlternateContent>
      </w:r>
      <w:r w:rsidR="008B5CC2" w:rsidRPr="008B5C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164BD67" wp14:editId="5ABDF25C">
                <wp:simplePos x="0" y="0"/>
                <wp:positionH relativeFrom="column">
                  <wp:posOffset>-1384935</wp:posOffset>
                </wp:positionH>
                <wp:positionV relativeFrom="paragraph">
                  <wp:posOffset>553085</wp:posOffset>
                </wp:positionV>
                <wp:extent cx="1293495" cy="242570"/>
                <wp:effectExtent l="4763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93495" cy="242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34CD6B" w14:textId="77777777" w:rsidR="008B5CC2" w:rsidRPr="002E53D2" w:rsidRDefault="008B5CC2" w:rsidP="008B5CC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E53D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S IN SOLI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4BD67" id="Text Box 42" o:spid="_x0000_s1042" type="#_x0000_t202" style="position:absolute;margin-left:-109.05pt;margin-top:43.55pt;width:101.85pt;height:19.1pt;rotation:-9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" fillcolor="white [3201]" stroked="f" strokeweight=".5pt">
                <v:textbox>
                  <w:txbxContent>
                    <w:p w14:paraId="0F34CD6B" w14:textId="77777777" w:rsidR="008B5CC2" w:rsidRPr="002E53D2" w:rsidRDefault="008B5CC2" w:rsidP="008B5CC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2E53D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FS IN SOLIDS</w:t>
                      </w:r>
                    </w:p>
                  </w:txbxContent>
                </v:textbox>
              </v:shape>
            </w:pict>
          </mc:Fallback>
        </mc:AlternateContent>
      </w:r>
      <w:r w:rsidR="00762198" w:rsidRPr="003566E1">
        <w:rPr>
          <w:rFonts w:eastAsiaTheme="minorEastAsia"/>
          <w:noProof/>
          <w:color w:val="7F7F7F" w:themeColor="text1" w:themeTint="80"/>
          <w:sz w:val="24"/>
          <w:szCs w:val="24"/>
          <w:lang w:eastAsia="en-CA"/>
        </w:rPr>
        <w:drawing>
          <wp:inline distT="0" distB="0" distL="0" distR="0" wp14:anchorId="7558E996" wp14:editId="1CB6BBB9">
            <wp:extent cx="5497195" cy="3211195"/>
            <wp:effectExtent l="0" t="0" r="1905" b="190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6A0BA24" w14:textId="77777777" w:rsidR="00F249B2" w:rsidRPr="00A31869" w:rsidRDefault="00F249B2" w:rsidP="003E586F">
      <w:pPr>
        <w:rPr>
          <w:rFonts w:ascii="Times New Roman" w:hAnsi="Times New Roman" w:cs="Times New Roman"/>
          <w:b/>
          <w:sz w:val="20"/>
          <w:szCs w:val="20"/>
        </w:rPr>
      </w:pPr>
    </w:p>
    <w:p w14:paraId="2B254A4A" w14:textId="22B7F517" w:rsidR="009F5482" w:rsidRPr="00A31869" w:rsidRDefault="009F5482" w:rsidP="009F5482">
      <w:pPr>
        <w:rPr>
          <w:rFonts w:ascii="Times New Roman" w:hAnsi="Times New Roman" w:cs="Times New Roman"/>
          <w:sz w:val="20"/>
          <w:szCs w:val="20"/>
        </w:rPr>
      </w:pPr>
      <w:r w:rsidRPr="00A3186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31869">
        <w:rPr>
          <w:rFonts w:ascii="Times New Roman" w:hAnsi="Times New Roman" w:cs="Times New Roman"/>
          <w:sz w:val="20"/>
          <w:szCs w:val="20"/>
        </w:rPr>
        <w:t xml:space="preserve">Overall distribution of free sugar intake from nested case-control study. The percent of participants above various thresholds by outcome status are reported in Table </w:t>
      </w:r>
      <w:r w:rsidR="00F44854" w:rsidRPr="00A31869">
        <w:rPr>
          <w:rFonts w:ascii="Times New Roman" w:hAnsi="Times New Roman" w:cs="Times New Roman"/>
          <w:sz w:val="20"/>
          <w:szCs w:val="20"/>
        </w:rPr>
        <w:t>3</w:t>
      </w:r>
      <w:r w:rsidRPr="00A31869">
        <w:rPr>
          <w:rFonts w:ascii="Times New Roman" w:hAnsi="Times New Roman" w:cs="Times New Roman"/>
          <w:sz w:val="20"/>
          <w:szCs w:val="20"/>
        </w:rPr>
        <w:t>.</w:t>
      </w:r>
    </w:p>
    <w:p w14:paraId="535020B0" w14:textId="77777777" w:rsidR="00F249B2" w:rsidRDefault="00F249B2" w:rsidP="003E586F">
      <w:pPr>
        <w:rPr>
          <w:rFonts w:ascii="Times New Roman" w:hAnsi="Times New Roman" w:cs="Times New Roman"/>
          <w:b/>
        </w:rPr>
      </w:pPr>
    </w:p>
    <w:p w14:paraId="3F4957DC" w14:textId="77777777" w:rsidR="00F249B2" w:rsidRDefault="00F249B2" w:rsidP="003E586F">
      <w:pPr>
        <w:rPr>
          <w:rFonts w:ascii="Times New Roman" w:hAnsi="Times New Roman" w:cs="Times New Roman"/>
          <w:b/>
        </w:rPr>
      </w:pPr>
    </w:p>
    <w:p w14:paraId="03B42866" w14:textId="77777777" w:rsidR="00F249B2" w:rsidRDefault="00F249B2" w:rsidP="003E586F">
      <w:pPr>
        <w:rPr>
          <w:rFonts w:ascii="Times New Roman" w:hAnsi="Times New Roman" w:cs="Times New Roman"/>
          <w:b/>
        </w:rPr>
      </w:pPr>
    </w:p>
    <w:p w14:paraId="5E729E48" w14:textId="77777777" w:rsidR="00F249B2" w:rsidRDefault="00F249B2" w:rsidP="003E586F">
      <w:pPr>
        <w:rPr>
          <w:rFonts w:ascii="Times New Roman" w:hAnsi="Times New Roman" w:cs="Times New Roman"/>
          <w:b/>
        </w:rPr>
      </w:pPr>
    </w:p>
    <w:p w14:paraId="218D600C" w14:textId="77777777" w:rsidR="00F249B2" w:rsidRDefault="00F249B2" w:rsidP="003E586F">
      <w:pPr>
        <w:rPr>
          <w:rFonts w:ascii="Times New Roman" w:hAnsi="Times New Roman" w:cs="Times New Roman"/>
          <w:b/>
        </w:rPr>
      </w:pPr>
    </w:p>
    <w:p w14:paraId="706A4C8C" w14:textId="77777777" w:rsidR="00F249B2" w:rsidRDefault="00F249B2" w:rsidP="003E586F">
      <w:pPr>
        <w:rPr>
          <w:rFonts w:ascii="Times New Roman" w:hAnsi="Times New Roman" w:cs="Times New Roman"/>
          <w:b/>
        </w:rPr>
      </w:pPr>
    </w:p>
    <w:p w14:paraId="7060F368" w14:textId="77777777" w:rsidR="00F249B2" w:rsidRDefault="00F249B2" w:rsidP="003E586F">
      <w:pPr>
        <w:rPr>
          <w:rFonts w:ascii="Times New Roman" w:hAnsi="Times New Roman" w:cs="Times New Roman"/>
          <w:b/>
        </w:rPr>
      </w:pPr>
    </w:p>
    <w:p w14:paraId="4C16854D" w14:textId="77777777" w:rsidR="00F249B2" w:rsidRDefault="00F249B2" w:rsidP="003E586F">
      <w:pPr>
        <w:rPr>
          <w:rFonts w:ascii="Times New Roman" w:hAnsi="Times New Roman" w:cs="Times New Roman"/>
          <w:b/>
        </w:rPr>
      </w:pPr>
    </w:p>
    <w:p w14:paraId="2A5D03F4" w14:textId="77777777" w:rsidR="00F249B2" w:rsidRDefault="00F249B2" w:rsidP="003E586F">
      <w:pPr>
        <w:rPr>
          <w:rFonts w:ascii="Times New Roman" w:hAnsi="Times New Roman" w:cs="Times New Roman"/>
          <w:b/>
        </w:rPr>
      </w:pPr>
    </w:p>
    <w:p w14:paraId="78B4AF67" w14:textId="77777777" w:rsidR="00F249B2" w:rsidRDefault="00F249B2" w:rsidP="003E586F">
      <w:pPr>
        <w:rPr>
          <w:rFonts w:ascii="Times New Roman" w:hAnsi="Times New Roman" w:cs="Times New Roman"/>
          <w:b/>
        </w:rPr>
      </w:pPr>
    </w:p>
    <w:p w14:paraId="32FA8CCD" w14:textId="77777777" w:rsidR="00CF7378" w:rsidRDefault="00CF7378" w:rsidP="003E586F">
      <w:pPr>
        <w:rPr>
          <w:rFonts w:ascii="Times New Roman" w:hAnsi="Times New Roman" w:cs="Times New Roman"/>
          <w:b/>
        </w:rPr>
      </w:pPr>
    </w:p>
    <w:p w14:paraId="2C15E5FF" w14:textId="04096CC2" w:rsidR="009216CB" w:rsidRPr="00F249B2" w:rsidRDefault="00930DE5" w:rsidP="003E586F">
      <w:pPr>
        <w:rPr>
          <w:rFonts w:ascii="Times New Roman" w:hAnsi="Times New Roman" w:cs="Times New Roman"/>
          <w:b/>
        </w:rPr>
      </w:pPr>
      <w:r w:rsidRPr="00F249B2">
        <w:rPr>
          <w:rFonts w:ascii="Times New Roman" w:hAnsi="Times New Roman" w:cs="Times New Roman"/>
          <w:b/>
        </w:rPr>
        <w:t xml:space="preserve">SUPPLEMENTAL FIGURE </w:t>
      </w:r>
      <w:r w:rsidR="00F249B2" w:rsidRPr="00F249B2">
        <w:rPr>
          <w:rFonts w:ascii="Times New Roman" w:hAnsi="Times New Roman" w:cs="Times New Roman"/>
          <w:b/>
        </w:rPr>
        <w:t>3</w:t>
      </w:r>
      <w:r w:rsidR="00F5677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56770">
        <w:rPr>
          <w:rFonts w:ascii="Times New Roman" w:hAnsi="Times New Roman" w:cs="Times New Roman"/>
          <w:bCs/>
          <w:iCs/>
        </w:rPr>
        <w:t xml:space="preserve">Top sources of free sugars </w:t>
      </w:r>
      <w:r w:rsidR="00F249B2" w:rsidRPr="00F56770">
        <w:rPr>
          <w:rFonts w:ascii="Times New Roman" w:hAnsi="Times New Roman" w:cs="Times New Roman"/>
          <w:bCs/>
          <w:iCs/>
        </w:rPr>
        <w:t>from solid sources</w:t>
      </w:r>
    </w:p>
    <w:p w14:paraId="72DF9925" w14:textId="77777777" w:rsidR="003E586F" w:rsidRPr="003E586F" w:rsidRDefault="003E586F" w:rsidP="003E586F">
      <w:pPr>
        <w:rPr>
          <w:rFonts w:ascii="Times New Roman" w:hAnsi="Times New Roman" w:cs="Times New Roman"/>
          <w:b/>
          <w:sz w:val="20"/>
        </w:rPr>
      </w:pPr>
    </w:p>
    <w:p w14:paraId="65100812" w14:textId="5EF1C586" w:rsidR="009216CB" w:rsidRDefault="009216CB" w:rsidP="00C704BF">
      <w:pPr>
        <w:rPr>
          <w:rFonts w:ascii="Times New Roman" w:hAnsi="Times New Roman" w:cs="Times New Roman"/>
        </w:rPr>
      </w:pPr>
    </w:p>
    <w:p w14:paraId="493908A2" w14:textId="07D8D14B" w:rsidR="009216CB" w:rsidRDefault="00F249B2" w:rsidP="009216CB">
      <w:pPr>
        <w:rPr>
          <w:b/>
          <w:bCs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02087F" wp14:editId="5A0EFBD8">
                <wp:simplePos x="0" y="0"/>
                <wp:positionH relativeFrom="column">
                  <wp:posOffset>3010296</wp:posOffset>
                </wp:positionH>
                <wp:positionV relativeFrom="paragraph">
                  <wp:posOffset>84174</wp:posOffset>
                </wp:positionV>
                <wp:extent cx="1887166" cy="243191"/>
                <wp:effectExtent l="0" t="0" r="0" b="50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166" cy="2431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12E82C" w14:textId="50873628" w:rsidR="009216CB" w:rsidRPr="00D543C3" w:rsidRDefault="009216CB" w:rsidP="00F249B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18"/>
                              </w:rPr>
                              <w:t>Solid sources</w:t>
                            </w:r>
                          </w:p>
                          <w:p w14:paraId="0861E4FD" w14:textId="77777777" w:rsidR="009216CB" w:rsidRPr="00D543C3" w:rsidRDefault="009216CB" w:rsidP="009216C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18"/>
                                <w:lang w:val="en-US"/>
                              </w:rPr>
                            </w:pPr>
                            <w:r w:rsidRPr="00D543C3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18"/>
                                <w:lang w:val="en-US"/>
                              </w:rPr>
                              <w:t xml:space="preserve"> (%FS:</w:t>
                            </w:r>
                            <w:proofErr w:type="gramStart"/>
                            <w:r w:rsidRPr="00D543C3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18"/>
                                <w:lang w:val="en-US"/>
                              </w:rPr>
                              <w:t>TS)*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2087F" id="Text Box 1" o:spid="_x0000_s1043" type="#_x0000_t202" style="position:absolute;margin-left:237.05pt;margin-top:6.65pt;width:148.6pt;height:19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" fillcolor="white [3201]" stroked="f" strokeweight=".5pt">
                <v:textbox>
                  <w:txbxContent>
                    <w:p w14:paraId="7812E82C" w14:textId="50873628" w:rsidR="009216CB" w:rsidRPr="00D543C3" w:rsidRDefault="009216CB" w:rsidP="00F249B2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18"/>
                        </w:rPr>
                        <w:t>Solid sources</w:t>
                      </w:r>
                    </w:p>
                    <w:p w14:paraId="0861E4FD" w14:textId="77777777" w:rsidR="009216CB" w:rsidRPr="00D543C3" w:rsidRDefault="009216CB" w:rsidP="009216CB">
                      <w:pPr>
                        <w:rPr>
                          <w:rFonts w:ascii="Times New Roman" w:hAnsi="Times New Roman" w:cs="Times New Roman"/>
                          <w:b/>
                          <w:bCs/>
                          <w:szCs w:val="18"/>
                          <w:lang w:val="en-US"/>
                        </w:rPr>
                      </w:pPr>
                      <w:r w:rsidRPr="00D543C3">
                        <w:rPr>
                          <w:rFonts w:ascii="Times New Roman" w:hAnsi="Times New Roman" w:cs="Times New Roman"/>
                          <w:b/>
                          <w:bCs/>
                          <w:szCs w:val="18"/>
                          <w:lang w:val="en-US"/>
                        </w:rPr>
                        <w:t xml:space="preserve"> (%FS:</w:t>
                      </w:r>
                      <w:proofErr w:type="gramStart"/>
                      <w:r w:rsidRPr="00D543C3">
                        <w:rPr>
                          <w:rFonts w:ascii="Times New Roman" w:hAnsi="Times New Roman" w:cs="Times New Roman"/>
                          <w:b/>
                          <w:bCs/>
                          <w:szCs w:val="18"/>
                          <w:lang w:val="en-US"/>
                        </w:rPr>
                        <w:t>TS)*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9216CB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8D57F9" wp14:editId="12680B8C">
                <wp:simplePos x="0" y="0"/>
                <wp:positionH relativeFrom="column">
                  <wp:posOffset>729001</wp:posOffset>
                </wp:positionH>
                <wp:positionV relativeFrom="paragraph">
                  <wp:posOffset>80541</wp:posOffset>
                </wp:positionV>
                <wp:extent cx="1459149" cy="252919"/>
                <wp:effectExtent l="0" t="0" r="1905" b="12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9149" cy="2529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A0278B" w14:textId="1DAEB09E" w:rsidR="009216CB" w:rsidRPr="00FD6A81" w:rsidRDefault="009216CB" w:rsidP="009216C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  <w:r w:rsidRPr="00C45C0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Food item (%FS:TS)</w:t>
                            </w:r>
                            <w:r w:rsidR="00FD6A8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8D57F9" id="Text Box 4" o:spid="_x0000_s1044" type="#_x0000_t202" style="position:absolute;margin-left:57.4pt;margin-top:6.35pt;width:114.9pt;height:19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" fillcolor="white [3201]" stroked="f" strokeweight=".5pt">
                <v:textbox>
                  <w:txbxContent>
                    <w:p w14:paraId="29A0278B" w14:textId="1DAEB09E" w:rsidR="009216CB" w:rsidRPr="00FD6A81" w:rsidRDefault="009216CB" w:rsidP="009216C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  <w:r w:rsidRPr="00C45C07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Food item (%FS:TS)</w:t>
                      </w:r>
                      <w:r w:rsidR="00FD6A81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  <w:lang w:val="en-US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2C0CFDC1" w14:textId="77777777" w:rsidR="009216CB" w:rsidRDefault="009216CB" w:rsidP="009216CB">
      <w:pPr>
        <w:rPr>
          <w:b/>
          <w:bCs/>
        </w:rPr>
      </w:pPr>
      <w:r>
        <w:rPr>
          <w:noProof/>
          <w:lang w:eastAsia="en-CA"/>
        </w:rPr>
        <w:drawing>
          <wp:inline distT="0" distB="0" distL="0" distR="0" wp14:anchorId="419C0E45" wp14:editId="08AB41AE">
            <wp:extent cx="5486400" cy="32004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67C9CAE" w14:textId="4F465C3F" w:rsidR="00F249B2" w:rsidRPr="00A31869" w:rsidRDefault="00F249B2" w:rsidP="00F249B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186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31869">
        <w:rPr>
          <w:rFonts w:ascii="Times New Roman" w:hAnsi="Times New Roman" w:cs="Times New Roman"/>
          <w:sz w:val="20"/>
          <w:szCs w:val="20"/>
        </w:rPr>
        <w:t>FS:TS = free sugars as a percent of total sugars</w:t>
      </w:r>
    </w:p>
    <w:p w14:paraId="1D62D6DE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03F006FF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51E6D9EE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536C6925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0B034DDE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57CB615D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644AEF84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317652EF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13413247" w14:textId="77777777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799B6E75" w14:textId="34448CB6" w:rsidR="00F249B2" w:rsidRDefault="00F249B2" w:rsidP="00F249B2">
      <w:pPr>
        <w:rPr>
          <w:rFonts w:ascii="Times New Roman" w:hAnsi="Times New Roman" w:cs="Times New Roman"/>
          <w:b/>
          <w:bCs/>
        </w:rPr>
      </w:pPr>
    </w:p>
    <w:p w14:paraId="77C64667" w14:textId="77777777" w:rsidR="00EF2F58" w:rsidRDefault="00EF2F58" w:rsidP="00F249B2">
      <w:pPr>
        <w:rPr>
          <w:rFonts w:ascii="Times New Roman" w:hAnsi="Times New Roman" w:cs="Times New Roman"/>
          <w:b/>
          <w:bCs/>
        </w:rPr>
      </w:pPr>
    </w:p>
    <w:p w14:paraId="79037356" w14:textId="377AA986" w:rsidR="00F249B2" w:rsidRPr="00071F00" w:rsidRDefault="00F249B2" w:rsidP="00F249B2">
      <w:pPr>
        <w:rPr>
          <w:rFonts w:ascii="Times New Roman" w:hAnsi="Times New Roman" w:cs="Times New Roman"/>
        </w:rPr>
      </w:pPr>
      <w:r w:rsidRPr="00071F00">
        <w:rPr>
          <w:rFonts w:ascii="Times New Roman" w:hAnsi="Times New Roman" w:cs="Times New Roman"/>
          <w:b/>
          <w:bCs/>
        </w:rPr>
        <w:t>SUPPLEMENTAL FIGURE 4</w:t>
      </w:r>
      <w:r w:rsidR="00F5677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56770">
        <w:rPr>
          <w:rFonts w:ascii="Times New Roman" w:hAnsi="Times New Roman" w:cs="Times New Roman"/>
          <w:bCs/>
          <w:iCs/>
        </w:rPr>
        <w:t>Top sources of free sugars from liquid sources</w:t>
      </w:r>
    </w:p>
    <w:p w14:paraId="096F92DC" w14:textId="333CC26C" w:rsidR="009216CB" w:rsidRDefault="009216CB" w:rsidP="009216CB">
      <w:pPr>
        <w:rPr>
          <w:b/>
          <w:bCs/>
        </w:rPr>
      </w:pPr>
    </w:p>
    <w:p w14:paraId="1861A8D0" w14:textId="048FB3F2" w:rsidR="009216CB" w:rsidRDefault="00FD6A81" w:rsidP="009216CB">
      <w:pPr>
        <w:rPr>
          <w:b/>
          <w:bCs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0CF803" wp14:editId="751BC601">
                <wp:simplePos x="0" y="0"/>
                <wp:positionH relativeFrom="column">
                  <wp:posOffset>697043</wp:posOffset>
                </wp:positionH>
                <wp:positionV relativeFrom="paragraph">
                  <wp:posOffset>256915</wp:posOffset>
                </wp:positionV>
                <wp:extent cx="2211049" cy="24257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1049" cy="242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C94FD9" w14:textId="6FCEEC7E" w:rsidR="009216CB" w:rsidRPr="00C45C07" w:rsidRDefault="009216CB" w:rsidP="009216C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45C0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Beverage or liquid item </w:t>
                            </w:r>
                            <w:r w:rsidR="00FD6A81" w:rsidRPr="00C45C0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(%FS:TS)</w:t>
                            </w:r>
                            <w:r w:rsidR="00FD6A8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="00FD6A81" w:rsidRPr="00C45C0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C45C0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(%FS:</w:t>
                            </w:r>
                            <w:proofErr w:type="gramStart"/>
                            <w:r w:rsidRPr="00C45C0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TS)*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CF803" id="Text Box 5" o:spid="_x0000_s1045" type="#_x0000_t202" style="position:absolute;margin-left:54.9pt;margin-top:20.25pt;width:174.1pt;height:19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" fillcolor="white [3201]" stroked="f" strokeweight=".5pt">
                <v:textbox>
                  <w:txbxContent>
                    <w:p w14:paraId="67C94FD9" w14:textId="6FCEEC7E" w:rsidR="009216CB" w:rsidRPr="00C45C07" w:rsidRDefault="009216CB" w:rsidP="009216C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C45C07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Beverage or liquid item </w:t>
                      </w:r>
                      <w:r w:rsidR="00FD6A81" w:rsidRPr="00C45C07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(%FS:TS)</w:t>
                      </w:r>
                      <w:r w:rsidR="00FD6A81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perscript"/>
                          <w:lang w:val="en-US"/>
                        </w:rPr>
                        <w:t>1</w:t>
                      </w:r>
                      <w:r w:rsidR="00FD6A81" w:rsidRPr="00C45C07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C45C07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(%FS:</w:t>
                      </w:r>
                      <w:proofErr w:type="gramStart"/>
                      <w:r w:rsidRPr="00C45C07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TS)*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F249B2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7C9C45" wp14:editId="7AE8C91F">
                <wp:simplePos x="0" y="0"/>
                <wp:positionH relativeFrom="column">
                  <wp:posOffset>3357016</wp:posOffset>
                </wp:positionH>
                <wp:positionV relativeFrom="paragraph">
                  <wp:posOffset>177852</wp:posOffset>
                </wp:positionV>
                <wp:extent cx="1886585" cy="242570"/>
                <wp:effectExtent l="0" t="0" r="0" b="508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6585" cy="242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A983E5" w14:textId="161FC2F0" w:rsidR="009216CB" w:rsidRPr="00D543C3" w:rsidRDefault="009216CB" w:rsidP="00F249B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18"/>
                              </w:rPr>
                              <w:t>Liquid sources</w:t>
                            </w:r>
                          </w:p>
                          <w:p w14:paraId="2635DB82" w14:textId="77777777" w:rsidR="009216CB" w:rsidRPr="00D543C3" w:rsidRDefault="009216CB" w:rsidP="009216C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18"/>
                                <w:lang w:val="en-US"/>
                              </w:rPr>
                            </w:pPr>
                            <w:r w:rsidRPr="00D543C3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18"/>
                                <w:lang w:val="en-US"/>
                              </w:rPr>
                              <w:t xml:space="preserve"> (%FS:</w:t>
                            </w:r>
                            <w:proofErr w:type="gramStart"/>
                            <w:r w:rsidRPr="00D543C3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18"/>
                                <w:lang w:val="en-US"/>
                              </w:rPr>
                              <w:t>TS)*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7C9C45" id="Text Box 6" o:spid="_x0000_s1046" type="#_x0000_t202" style="position:absolute;margin-left:264.35pt;margin-top:14pt;width:148.55pt;height:19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" fillcolor="white [3201]" stroked="f" strokeweight=".5pt">
                <v:textbox>
                  <w:txbxContent>
                    <w:p w14:paraId="74A983E5" w14:textId="161FC2F0" w:rsidR="009216CB" w:rsidRPr="00D543C3" w:rsidRDefault="009216CB" w:rsidP="00F249B2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18"/>
                        </w:rPr>
                        <w:t>Liquid sources</w:t>
                      </w:r>
                    </w:p>
                    <w:p w14:paraId="2635DB82" w14:textId="77777777" w:rsidR="009216CB" w:rsidRPr="00D543C3" w:rsidRDefault="009216CB" w:rsidP="009216CB">
                      <w:pPr>
                        <w:rPr>
                          <w:rFonts w:ascii="Times New Roman" w:hAnsi="Times New Roman" w:cs="Times New Roman"/>
                          <w:b/>
                          <w:bCs/>
                          <w:szCs w:val="18"/>
                          <w:lang w:val="en-US"/>
                        </w:rPr>
                      </w:pPr>
                      <w:r w:rsidRPr="00D543C3">
                        <w:rPr>
                          <w:rFonts w:ascii="Times New Roman" w:hAnsi="Times New Roman" w:cs="Times New Roman"/>
                          <w:b/>
                          <w:bCs/>
                          <w:szCs w:val="18"/>
                          <w:lang w:val="en-US"/>
                        </w:rPr>
                        <w:t xml:space="preserve"> (%FS:</w:t>
                      </w:r>
                      <w:proofErr w:type="gramStart"/>
                      <w:r w:rsidRPr="00D543C3">
                        <w:rPr>
                          <w:rFonts w:ascii="Times New Roman" w:hAnsi="Times New Roman" w:cs="Times New Roman"/>
                          <w:b/>
                          <w:bCs/>
                          <w:szCs w:val="18"/>
                          <w:lang w:val="en-US"/>
                        </w:rPr>
                        <w:t>TS)*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69771756" w14:textId="72C8056C" w:rsidR="009216CB" w:rsidRPr="00930DE5" w:rsidRDefault="009216CB" w:rsidP="00930DE5">
      <w:r>
        <w:rPr>
          <w:b/>
          <w:bCs/>
          <w:noProof/>
          <w:lang w:eastAsia="en-CA"/>
        </w:rPr>
        <w:drawing>
          <wp:inline distT="0" distB="0" distL="0" distR="0" wp14:anchorId="7D592F6A" wp14:editId="64F8B48C">
            <wp:extent cx="5943600" cy="2810656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F249B2" w:rsidRPr="00A3186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31869">
        <w:rPr>
          <w:rFonts w:ascii="Times New Roman" w:hAnsi="Times New Roman" w:cs="Times New Roman"/>
          <w:sz w:val="20"/>
          <w:szCs w:val="20"/>
        </w:rPr>
        <w:t>FS:TS = free sugars as a percent of total sugars</w:t>
      </w:r>
    </w:p>
    <w:sectPr w:rsidR="009216CB" w:rsidRPr="00930DE5" w:rsidSect="00426297">
      <w:headerReference w:type="even" r:id="rId10"/>
      <w:headerReference w:type="default" r:id="rId11"/>
      <w:pgSz w:w="12240" w:h="15840"/>
      <w:pgMar w:top="1440" w:right="1440" w:bottom="1440" w:left="1440" w:header="708" w:footer="708" w:gutter="0"/>
      <w:pgNumType w:start="1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06742" w14:textId="77777777" w:rsidR="00CF7EB4" w:rsidRDefault="00CF7EB4">
      <w:pPr>
        <w:spacing w:after="0" w:line="240" w:lineRule="auto"/>
      </w:pPr>
      <w:r>
        <w:separator/>
      </w:r>
    </w:p>
  </w:endnote>
  <w:endnote w:type="continuationSeparator" w:id="0">
    <w:p w14:paraId="0B5161EB" w14:textId="77777777" w:rsidR="00CF7EB4" w:rsidRDefault="00CF7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BEC9B" w14:textId="77777777" w:rsidR="00CF7EB4" w:rsidRDefault="00CF7EB4">
      <w:pPr>
        <w:spacing w:after="0" w:line="240" w:lineRule="auto"/>
      </w:pPr>
      <w:r>
        <w:separator/>
      </w:r>
    </w:p>
  </w:footnote>
  <w:footnote w:type="continuationSeparator" w:id="0">
    <w:p w14:paraId="4A2320ED" w14:textId="77777777" w:rsidR="00CF7EB4" w:rsidRDefault="00CF7E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02064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7784948" w14:textId="44DEEC80" w:rsidR="00CF6CF1" w:rsidRDefault="00CF6CF1" w:rsidP="001B56C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7B9E65" w14:textId="77777777" w:rsidR="00CF6CF1" w:rsidRDefault="00CF6CF1" w:rsidP="00CF6CF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578065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9987759" w14:textId="4BFC7004" w:rsidR="00CF6CF1" w:rsidRDefault="00CF6CF1" w:rsidP="001B56C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70FA338C" w14:textId="77777777" w:rsidR="00CF6CF1" w:rsidRDefault="00CF6CF1" w:rsidP="00CF6CF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1968"/>
    <w:rsid w:val="00001968"/>
    <w:rsid w:val="00001E70"/>
    <w:rsid w:val="00002E13"/>
    <w:rsid w:val="000057C4"/>
    <w:rsid w:val="00017941"/>
    <w:rsid w:val="000441A4"/>
    <w:rsid w:val="00045AB8"/>
    <w:rsid w:val="00045C73"/>
    <w:rsid w:val="00046DB2"/>
    <w:rsid w:val="0005009B"/>
    <w:rsid w:val="000543D2"/>
    <w:rsid w:val="00061E7F"/>
    <w:rsid w:val="00062FCF"/>
    <w:rsid w:val="00071F00"/>
    <w:rsid w:val="00084CFA"/>
    <w:rsid w:val="00085AB1"/>
    <w:rsid w:val="00096D78"/>
    <w:rsid w:val="000A4D40"/>
    <w:rsid w:val="000A5EF7"/>
    <w:rsid w:val="000A6EF8"/>
    <w:rsid w:val="000B5E8A"/>
    <w:rsid w:val="000C39C0"/>
    <w:rsid w:val="000D6520"/>
    <w:rsid w:val="000E7B99"/>
    <w:rsid w:val="000F221C"/>
    <w:rsid w:val="000F3186"/>
    <w:rsid w:val="00101033"/>
    <w:rsid w:val="00101574"/>
    <w:rsid w:val="0010247A"/>
    <w:rsid w:val="001077CB"/>
    <w:rsid w:val="00110DFE"/>
    <w:rsid w:val="00113511"/>
    <w:rsid w:val="00125104"/>
    <w:rsid w:val="00127A69"/>
    <w:rsid w:val="00131093"/>
    <w:rsid w:val="001357C4"/>
    <w:rsid w:val="00135896"/>
    <w:rsid w:val="001448A5"/>
    <w:rsid w:val="00151920"/>
    <w:rsid w:val="00153B04"/>
    <w:rsid w:val="0015570A"/>
    <w:rsid w:val="00161F4B"/>
    <w:rsid w:val="0016459A"/>
    <w:rsid w:val="00182377"/>
    <w:rsid w:val="0018643B"/>
    <w:rsid w:val="00191476"/>
    <w:rsid w:val="00194BA7"/>
    <w:rsid w:val="00194DC7"/>
    <w:rsid w:val="00196BC1"/>
    <w:rsid w:val="001A29BF"/>
    <w:rsid w:val="001B758A"/>
    <w:rsid w:val="001C515A"/>
    <w:rsid w:val="001E7BB6"/>
    <w:rsid w:val="001F6DE3"/>
    <w:rsid w:val="002052B6"/>
    <w:rsid w:val="00211FDF"/>
    <w:rsid w:val="002219B2"/>
    <w:rsid w:val="00222AFD"/>
    <w:rsid w:val="00222FCF"/>
    <w:rsid w:val="00223E95"/>
    <w:rsid w:val="0023223F"/>
    <w:rsid w:val="00237A07"/>
    <w:rsid w:val="00245945"/>
    <w:rsid w:val="00245986"/>
    <w:rsid w:val="00252BB7"/>
    <w:rsid w:val="002567EC"/>
    <w:rsid w:val="00262255"/>
    <w:rsid w:val="00265FE1"/>
    <w:rsid w:val="00270A72"/>
    <w:rsid w:val="00272670"/>
    <w:rsid w:val="00280A51"/>
    <w:rsid w:val="00286E06"/>
    <w:rsid w:val="00293220"/>
    <w:rsid w:val="002B39B5"/>
    <w:rsid w:val="002B6CD3"/>
    <w:rsid w:val="002C23EA"/>
    <w:rsid w:val="002C7213"/>
    <w:rsid w:val="002D43AC"/>
    <w:rsid w:val="002E53D2"/>
    <w:rsid w:val="002E6E8C"/>
    <w:rsid w:val="002E7F61"/>
    <w:rsid w:val="002F05AB"/>
    <w:rsid w:val="002F3063"/>
    <w:rsid w:val="002F6F80"/>
    <w:rsid w:val="00301204"/>
    <w:rsid w:val="00302BD4"/>
    <w:rsid w:val="00307D86"/>
    <w:rsid w:val="0032550D"/>
    <w:rsid w:val="00335B91"/>
    <w:rsid w:val="00337A54"/>
    <w:rsid w:val="003415B3"/>
    <w:rsid w:val="00353371"/>
    <w:rsid w:val="003566E1"/>
    <w:rsid w:val="0035764A"/>
    <w:rsid w:val="00371280"/>
    <w:rsid w:val="00386594"/>
    <w:rsid w:val="003A541F"/>
    <w:rsid w:val="003B2E48"/>
    <w:rsid w:val="003B48F2"/>
    <w:rsid w:val="003B67ED"/>
    <w:rsid w:val="003C4A76"/>
    <w:rsid w:val="003E586F"/>
    <w:rsid w:val="003F11C8"/>
    <w:rsid w:val="003F12A3"/>
    <w:rsid w:val="003F329D"/>
    <w:rsid w:val="003F5B12"/>
    <w:rsid w:val="003F7DF2"/>
    <w:rsid w:val="00402DEB"/>
    <w:rsid w:val="004130DB"/>
    <w:rsid w:val="00415F14"/>
    <w:rsid w:val="00426297"/>
    <w:rsid w:val="00432824"/>
    <w:rsid w:val="00433D03"/>
    <w:rsid w:val="00435257"/>
    <w:rsid w:val="0044039A"/>
    <w:rsid w:val="004421A3"/>
    <w:rsid w:val="00452B52"/>
    <w:rsid w:val="004671E4"/>
    <w:rsid w:val="00474112"/>
    <w:rsid w:val="00484E71"/>
    <w:rsid w:val="00486F12"/>
    <w:rsid w:val="004A02DE"/>
    <w:rsid w:val="004A1957"/>
    <w:rsid w:val="004A4E5C"/>
    <w:rsid w:val="004B215F"/>
    <w:rsid w:val="004D57DF"/>
    <w:rsid w:val="004E063C"/>
    <w:rsid w:val="004E2702"/>
    <w:rsid w:val="00500B4A"/>
    <w:rsid w:val="00504939"/>
    <w:rsid w:val="00507523"/>
    <w:rsid w:val="00512235"/>
    <w:rsid w:val="0051276E"/>
    <w:rsid w:val="0051412F"/>
    <w:rsid w:val="00521223"/>
    <w:rsid w:val="00522D2C"/>
    <w:rsid w:val="00532178"/>
    <w:rsid w:val="00533FFC"/>
    <w:rsid w:val="005502E5"/>
    <w:rsid w:val="005531E3"/>
    <w:rsid w:val="0055380D"/>
    <w:rsid w:val="0055711F"/>
    <w:rsid w:val="00561294"/>
    <w:rsid w:val="005623A8"/>
    <w:rsid w:val="0056496C"/>
    <w:rsid w:val="00580F03"/>
    <w:rsid w:val="005820AF"/>
    <w:rsid w:val="00590DEE"/>
    <w:rsid w:val="005A63A0"/>
    <w:rsid w:val="005A7BDA"/>
    <w:rsid w:val="005B1BA9"/>
    <w:rsid w:val="005B3C2C"/>
    <w:rsid w:val="005C371A"/>
    <w:rsid w:val="005D1201"/>
    <w:rsid w:val="005D17A1"/>
    <w:rsid w:val="005D2C96"/>
    <w:rsid w:val="005E05C6"/>
    <w:rsid w:val="005E0AEB"/>
    <w:rsid w:val="005E206F"/>
    <w:rsid w:val="005E4907"/>
    <w:rsid w:val="005E7535"/>
    <w:rsid w:val="005F52F8"/>
    <w:rsid w:val="005F5AEE"/>
    <w:rsid w:val="005F6971"/>
    <w:rsid w:val="006006DE"/>
    <w:rsid w:val="00604AC3"/>
    <w:rsid w:val="00607D12"/>
    <w:rsid w:val="00612C57"/>
    <w:rsid w:val="00614938"/>
    <w:rsid w:val="00623D5E"/>
    <w:rsid w:val="00630FAA"/>
    <w:rsid w:val="006455A0"/>
    <w:rsid w:val="00653DE2"/>
    <w:rsid w:val="00657B5D"/>
    <w:rsid w:val="0066256B"/>
    <w:rsid w:val="0067324A"/>
    <w:rsid w:val="00674F89"/>
    <w:rsid w:val="006876D9"/>
    <w:rsid w:val="00687B07"/>
    <w:rsid w:val="00694740"/>
    <w:rsid w:val="006948CB"/>
    <w:rsid w:val="006949F8"/>
    <w:rsid w:val="00697186"/>
    <w:rsid w:val="006A22C8"/>
    <w:rsid w:val="006A2345"/>
    <w:rsid w:val="006A6AD6"/>
    <w:rsid w:val="006A7717"/>
    <w:rsid w:val="006B4E5E"/>
    <w:rsid w:val="006C6448"/>
    <w:rsid w:val="006E4B07"/>
    <w:rsid w:val="006F2358"/>
    <w:rsid w:val="006F2D7B"/>
    <w:rsid w:val="006F33D6"/>
    <w:rsid w:val="006F4C30"/>
    <w:rsid w:val="006F61E7"/>
    <w:rsid w:val="00701D1F"/>
    <w:rsid w:val="007247F1"/>
    <w:rsid w:val="00735BF1"/>
    <w:rsid w:val="00741FA0"/>
    <w:rsid w:val="00743B9A"/>
    <w:rsid w:val="0074732D"/>
    <w:rsid w:val="00754EF7"/>
    <w:rsid w:val="007577AB"/>
    <w:rsid w:val="00760ED4"/>
    <w:rsid w:val="00762198"/>
    <w:rsid w:val="007758E5"/>
    <w:rsid w:val="0078106C"/>
    <w:rsid w:val="00792BC5"/>
    <w:rsid w:val="00793317"/>
    <w:rsid w:val="00794124"/>
    <w:rsid w:val="007A18B1"/>
    <w:rsid w:val="007B30C8"/>
    <w:rsid w:val="007B5461"/>
    <w:rsid w:val="007C0A0C"/>
    <w:rsid w:val="007C7649"/>
    <w:rsid w:val="007D3A8B"/>
    <w:rsid w:val="007D547B"/>
    <w:rsid w:val="007E1FB3"/>
    <w:rsid w:val="007E6B99"/>
    <w:rsid w:val="007F3AC3"/>
    <w:rsid w:val="007F6B7D"/>
    <w:rsid w:val="00800289"/>
    <w:rsid w:val="008032C1"/>
    <w:rsid w:val="00803547"/>
    <w:rsid w:val="008075BF"/>
    <w:rsid w:val="00811A1C"/>
    <w:rsid w:val="00811C4E"/>
    <w:rsid w:val="0081792D"/>
    <w:rsid w:val="00823EAA"/>
    <w:rsid w:val="00825960"/>
    <w:rsid w:val="00830718"/>
    <w:rsid w:val="008308D1"/>
    <w:rsid w:val="00831627"/>
    <w:rsid w:val="00841B54"/>
    <w:rsid w:val="00842557"/>
    <w:rsid w:val="0084399A"/>
    <w:rsid w:val="0085164F"/>
    <w:rsid w:val="00863832"/>
    <w:rsid w:val="00870C49"/>
    <w:rsid w:val="0087122C"/>
    <w:rsid w:val="00872750"/>
    <w:rsid w:val="00873603"/>
    <w:rsid w:val="00876DDD"/>
    <w:rsid w:val="0088035A"/>
    <w:rsid w:val="0088351A"/>
    <w:rsid w:val="008949B8"/>
    <w:rsid w:val="00894FD5"/>
    <w:rsid w:val="00896B97"/>
    <w:rsid w:val="00897782"/>
    <w:rsid w:val="008A226E"/>
    <w:rsid w:val="008A5B97"/>
    <w:rsid w:val="008B574F"/>
    <w:rsid w:val="008B5CC2"/>
    <w:rsid w:val="008C07C7"/>
    <w:rsid w:val="008D552E"/>
    <w:rsid w:val="008D6804"/>
    <w:rsid w:val="008E5FD6"/>
    <w:rsid w:val="008F35EF"/>
    <w:rsid w:val="00900280"/>
    <w:rsid w:val="009176DF"/>
    <w:rsid w:val="009216CB"/>
    <w:rsid w:val="00930DE5"/>
    <w:rsid w:val="00937A3E"/>
    <w:rsid w:val="00943F47"/>
    <w:rsid w:val="009500E6"/>
    <w:rsid w:val="0095227D"/>
    <w:rsid w:val="009524AB"/>
    <w:rsid w:val="009647EF"/>
    <w:rsid w:val="00964972"/>
    <w:rsid w:val="009657BC"/>
    <w:rsid w:val="009659D0"/>
    <w:rsid w:val="009757FA"/>
    <w:rsid w:val="0097757E"/>
    <w:rsid w:val="0098737D"/>
    <w:rsid w:val="00991586"/>
    <w:rsid w:val="009B0EE4"/>
    <w:rsid w:val="009C3361"/>
    <w:rsid w:val="009D19BA"/>
    <w:rsid w:val="009D2FEB"/>
    <w:rsid w:val="009D4213"/>
    <w:rsid w:val="009E3BC8"/>
    <w:rsid w:val="009E5A12"/>
    <w:rsid w:val="009E6864"/>
    <w:rsid w:val="009E7D78"/>
    <w:rsid w:val="009E7F62"/>
    <w:rsid w:val="009F5482"/>
    <w:rsid w:val="00A02C35"/>
    <w:rsid w:val="00A16364"/>
    <w:rsid w:val="00A265D6"/>
    <w:rsid w:val="00A306C6"/>
    <w:rsid w:val="00A31869"/>
    <w:rsid w:val="00A40C34"/>
    <w:rsid w:val="00A52781"/>
    <w:rsid w:val="00A54C1F"/>
    <w:rsid w:val="00A57D92"/>
    <w:rsid w:val="00A630BA"/>
    <w:rsid w:val="00A67B9B"/>
    <w:rsid w:val="00A7198F"/>
    <w:rsid w:val="00A7594B"/>
    <w:rsid w:val="00A7775A"/>
    <w:rsid w:val="00A77C7F"/>
    <w:rsid w:val="00A82F87"/>
    <w:rsid w:val="00A85BB3"/>
    <w:rsid w:val="00A96209"/>
    <w:rsid w:val="00AA1128"/>
    <w:rsid w:val="00AA1566"/>
    <w:rsid w:val="00AA42ED"/>
    <w:rsid w:val="00AB205D"/>
    <w:rsid w:val="00AB3B36"/>
    <w:rsid w:val="00AB667D"/>
    <w:rsid w:val="00AC66C8"/>
    <w:rsid w:val="00AD0193"/>
    <w:rsid w:val="00AE6177"/>
    <w:rsid w:val="00AF1D48"/>
    <w:rsid w:val="00AF50FE"/>
    <w:rsid w:val="00AF7597"/>
    <w:rsid w:val="00AF76B7"/>
    <w:rsid w:val="00B0407E"/>
    <w:rsid w:val="00B140B2"/>
    <w:rsid w:val="00B15374"/>
    <w:rsid w:val="00B2109B"/>
    <w:rsid w:val="00B4247E"/>
    <w:rsid w:val="00B43320"/>
    <w:rsid w:val="00B4619C"/>
    <w:rsid w:val="00B5496D"/>
    <w:rsid w:val="00B77758"/>
    <w:rsid w:val="00B92BC3"/>
    <w:rsid w:val="00B93B14"/>
    <w:rsid w:val="00BA000A"/>
    <w:rsid w:val="00BB06BA"/>
    <w:rsid w:val="00BB23CA"/>
    <w:rsid w:val="00BB3BD6"/>
    <w:rsid w:val="00BB7409"/>
    <w:rsid w:val="00BC6F58"/>
    <w:rsid w:val="00BD012B"/>
    <w:rsid w:val="00BD02B2"/>
    <w:rsid w:val="00BF03A2"/>
    <w:rsid w:val="00BF134F"/>
    <w:rsid w:val="00BF1EC1"/>
    <w:rsid w:val="00BF2617"/>
    <w:rsid w:val="00BF3A47"/>
    <w:rsid w:val="00C14CA8"/>
    <w:rsid w:val="00C21A66"/>
    <w:rsid w:val="00C32A4E"/>
    <w:rsid w:val="00C4748D"/>
    <w:rsid w:val="00C6209B"/>
    <w:rsid w:val="00C62781"/>
    <w:rsid w:val="00C704BF"/>
    <w:rsid w:val="00C83D39"/>
    <w:rsid w:val="00CA3351"/>
    <w:rsid w:val="00CD3122"/>
    <w:rsid w:val="00CD312F"/>
    <w:rsid w:val="00CD5FA4"/>
    <w:rsid w:val="00CE687A"/>
    <w:rsid w:val="00CF6CF1"/>
    <w:rsid w:val="00CF7378"/>
    <w:rsid w:val="00CF7C19"/>
    <w:rsid w:val="00CF7EB4"/>
    <w:rsid w:val="00D01875"/>
    <w:rsid w:val="00D01E37"/>
    <w:rsid w:val="00D1206F"/>
    <w:rsid w:val="00D15A06"/>
    <w:rsid w:val="00D16141"/>
    <w:rsid w:val="00D1651E"/>
    <w:rsid w:val="00D226E6"/>
    <w:rsid w:val="00D24C22"/>
    <w:rsid w:val="00D26A80"/>
    <w:rsid w:val="00D3577F"/>
    <w:rsid w:val="00D36973"/>
    <w:rsid w:val="00D3700D"/>
    <w:rsid w:val="00D412E7"/>
    <w:rsid w:val="00D424D8"/>
    <w:rsid w:val="00D442F2"/>
    <w:rsid w:val="00D46CBE"/>
    <w:rsid w:val="00D608FD"/>
    <w:rsid w:val="00D625C8"/>
    <w:rsid w:val="00D64D28"/>
    <w:rsid w:val="00D66718"/>
    <w:rsid w:val="00D85CFA"/>
    <w:rsid w:val="00D959AF"/>
    <w:rsid w:val="00D96E11"/>
    <w:rsid w:val="00DA1AD2"/>
    <w:rsid w:val="00DA2FC5"/>
    <w:rsid w:val="00DC66B9"/>
    <w:rsid w:val="00DC6D63"/>
    <w:rsid w:val="00DC6FFA"/>
    <w:rsid w:val="00DD55C9"/>
    <w:rsid w:val="00DD6958"/>
    <w:rsid w:val="00DF2357"/>
    <w:rsid w:val="00DF2470"/>
    <w:rsid w:val="00DF46A6"/>
    <w:rsid w:val="00DF6368"/>
    <w:rsid w:val="00E07E23"/>
    <w:rsid w:val="00E25921"/>
    <w:rsid w:val="00E32786"/>
    <w:rsid w:val="00E32DCE"/>
    <w:rsid w:val="00E42224"/>
    <w:rsid w:val="00E44D8D"/>
    <w:rsid w:val="00E45103"/>
    <w:rsid w:val="00E46019"/>
    <w:rsid w:val="00E46BDB"/>
    <w:rsid w:val="00E5502A"/>
    <w:rsid w:val="00E573B8"/>
    <w:rsid w:val="00E62D5A"/>
    <w:rsid w:val="00E7260A"/>
    <w:rsid w:val="00E734E4"/>
    <w:rsid w:val="00E7399F"/>
    <w:rsid w:val="00E75499"/>
    <w:rsid w:val="00E87FD4"/>
    <w:rsid w:val="00E90A19"/>
    <w:rsid w:val="00E948EB"/>
    <w:rsid w:val="00E9613B"/>
    <w:rsid w:val="00EA3567"/>
    <w:rsid w:val="00EB3210"/>
    <w:rsid w:val="00EB549D"/>
    <w:rsid w:val="00EC12D4"/>
    <w:rsid w:val="00ED4C4B"/>
    <w:rsid w:val="00ED4C54"/>
    <w:rsid w:val="00ED59D9"/>
    <w:rsid w:val="00EF2F58"/>
    <w:rsid w:val="00F01577"/>
    <w:rsid w:val="00F040F9"/>
    <w:rsid w:val="00F07095"/>
    <w:rsid w:val="00F12F19"/>
    <w:rsid w:val="00F14880"/>
    <w:rsid w:val="00F16D60"/>
    <w:rsid w:val="00F2158A"/>
    <w:rsid w:val="00F249B2"/>
    <w:rsid w:val="00F278C9"/>
    <w:rsid w:val="00F30BA0"/>
    <w:rsid w:val="00F40E4E"/>
    <w:rsid w:val="00F434E6"/>
    <w:rsid w:val="00F43B34"/>
    <w:rsid w:val="00F44854"/>
    <w:rsid w:val="00F448F7"/>
    <w:rsid w:val="00F53EAE"/>
    <w:rsid w:val="00F548BF"/>
    <w:rsid w:val="00F56770"/>
    <w:rsid w:val="00F61A4F"/>
    <w:rsid w:val="00F67E5A"/>
    <w:rsid w:val="00F757D9"/>
    <w:rsid w:val="00F766FB"/>
    <w:rsid w:val="00F8152A"/>
    <w:rsid w:val="00F821CF"/>
    <w:rsid w:val="00F93335"/>
    <w:rsid w:val="00F94D16"/>
    <w:rsid w:val="00F95720"/>
    <w:rsid w:val="00F967FA"/>
    <w:rsid w:val="00FA2135"/>
    <w:rsid w:val="00FA2325"/>
    <w:rsid w:val="00FB2250"/>
    <w:rsid w:val="00FB5CD6"/>
    <w:rsid w:val="00FB6A44"/>
    <w:rsid w:val="00FC54F5"/>
    <w:rsid w:val="00FD65D7"/>
    <w:rsid w:val="00FD6A81"/>
    <w:rsid w:val="00FF05FF"/>
    <w:rsid w:val="00FF3593"/>
    <w:rsid w:val="00FF37E7"/>
    <w:rsid w:val="00FF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4E0AE"/>
  <w15:docId w15:val="{07B0B191-7B67-4E13-A29C-FDF848E55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968"/>
    <w:pPr>
      <w:spacing w:after="200" w:line="276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019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19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968"/>
    <w:rPr>
      <w:rFonts w:eastAsiaTheme="minorHAnsi"/>
      <w:sz w:val="22"/>
      <w:szCs w:val="22"/>
      <w:lang w:val="en-C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1968"/>
    <w:rPr>
      <w:sz w:val="16"/>
      <w:szCs w:val="16"/>
    </w:rPr>
  </w:style>
  <w:style w:type="table" w:customStyle="1" w:styleId="PlainTable41">
    <w:name w:val="Plain Table 41"/>
    <w:basedOn w:val="TableNormal"/>
    <w:uiPriority w:val="44"/>
    <w:rsid w:val="0000196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0019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968"/>
    <w:rPr>
      <w:rFonts w:eastAsiaTheme="minorHAnsi"/>
      <w:sz w:val="20"/>
      <w:szCs w:val="20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96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968"/>
    <w:rPr>
      <w:rFonts w:ascii="Times New Roman" w:eastAsiaTheme="minorHAnsi" w:hAnsi="Times New Roman" w:cs="Times New Roman"/>
      <w:sz w:val="18"/>
      <w:szCs w:val="18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AB20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05D"/>
    <w:rPr>
      <w:rFonts w:eastAsiaTheme="minorHAnsi"/>
      <w:sz w:val="22"/>
      <w:szCs w:val="22"/>
      <w:lang w:val="en-CA" w:eastAsia="en-US"/>
    </w:rPr>
  </w:style>
  <w:style w:type="paragraph" w:styleId="Revision">
    <w:name w:val="Revision"/>
    <w:hidden/>
    <w:uiPriority w:val="99"/>
    <w:semiHidden/>
    <w:rsid w:val="00127A69"/>
    <w:rPr>
      <w:rFonts w:eastAsiaTheme="minorHAnsi"/>
      <w:sz w:val="22"/>
      <w:szCs w:val="22"/>
      <w:lang w:val="en-CA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D680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D6804"/>
    <w:rPr>
      <w:rFonts w:eastAsiaTheme="minorHAnsi"/>
      <w:sz w:val="22"/>
      <w:szCs w:val="22"/>
      <w:lang w:val="en-CA"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D6804"/>
    <w:rPr>
      <w:rFonts w:ascii="Calibri" w:eastAsiaTheme="minorHAnsi" w:hAnsi="Calibri"/>
      <w:noProof/>
      <w:sz w:val="22"/>
      <w:szCs w:val="22"/>
      <w:lang w:val="en-CA" w:eastAsia="en-US"/>
    </w:rPr>
  </w:style>
  <w:style w:type="paragraph" w:customStyle="1" w:styleId="EndNoteBibliography">
    <w:name w:val="EndNote Bibliography"/>
    <w:basedOn w:val="Normal"/>
    <w:link w:val="EndNoteBibliographyChar"/>
    <w:rsid w:val="008D680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D6804"/>
    <w:rPr>
      <w:rFonts w:ascii="Calibri" w:eastAsiaTheme="minorHAnsi" w:hAnsi="Calibri"/>
      <w:noProof/>
      <w:sz w:val="22"/>
      <w:szCs w:val="22"/>
      <w:lang w:val="en-CA" w:eastAsia="en-US"/>
    </w:rPr>
  </w:style>
  <w:style w:type="table" w:customStyle="1" w:styleId="GridTable6Colorful-Accent21">
    <w:name w:val="Grid Table 6 Colorful - Accent 21"/>
    <w:basedOn w:val="TableNormal"/>
    <w:uiPriority w:val="51"/>
    <w:rsid w:val="0042629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307D8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07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07D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customStyle="1" w:styleId="PlainTable11">
    <w:name w:val="Plain Table 11"/>
    <w:basedOn w:val="TableNormal"/>
    <w:uiPriority w:val="41"/>
    <w:rsid w:val="00E573B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F6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1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.5TE%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78.0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522F-BB45-B5CE-F8B610080FD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Free sugars from beverages and liquids</c:v>
                </c:pt>
                <c:pt idx="1">
                  <c:v>Free sugars from solid foods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65.400000000000006</c:v>
                </c:pt>
                <c:pt idx="1">
                  <c:v>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3D-A14F-9BA9-824CD0005BB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&gt;5TE%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/>
                      <a:t>56.7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2558623079588772E-2"/>
                      <c:h val="4.0607332396408881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0-13F7-0746-85A3-F433FB8E92B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7.1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522F-BB45-B5CE-F8B610080FD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Free sugars from beverages and liquids</c:v>
                </c:pt>
                <c:pt idx="1">
                  <c:v>Free sugars from solid foods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6.7</c:v>
                </c:pt>
                <c:pt idx="1">
                  <c:v>5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3D-A14F-9BA9-824CD0005BB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&gt;10TE%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Free sugars from beverages and liquids</c:v>
                </c:pt>
                <c:pt idx="1">
                  <c:v>Free sugars from solid foods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38.9</c:v>
                </c:pt>
                <c:pt idx="1">
                  <c:v>2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93D-A14F-9BA9-824CD0005BB7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&gt;15TE%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5.7756728658888805E-2"/>
                  <c:y val="-8.14995925020382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22F-BB45-B5CE-F8B610080FD6}"/>
                </c:ext>
              </c:extLst>
            </c:dLbl>
            <c:dLbl>
              <c:idx val="1"/>
              <c:layout>
                <c:manualLayout>
                  <c:x val="-5.7756728658888784E-2"/>
                  <c:y val="-4.074979625101874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22F-BB45-B5CE-F8B610080FD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Free sugars from beverages and liquids</c:v>
                </c:pt>
                <c:pt idx="1">
                  <c:v>Free sugars from solid foods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24.3</c:v>
                </c:pt>
                <c:pt idx="1">
                  <c:v>1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2F-BB45-B5CE-F8B610080FD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-25"/>
        <c:axId val="139620736"/>
        <c:axId val="139622272"/>
      </c:barChart>
      <c:catAx>
        <c:axId val="139620736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39622272"/>
        <c:crosses val="autoZero"/>
        <c:auto val="1"/>
        <c:lblAlgn val="ctr"/>
        <c:lblOffset val="100"/>
        <c:noMultiLvlLbl val="0"/>
      </c:catAx>
      <c:valAx>
        <c:axId val="1396222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prstDash val="solid"/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9620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1"/>
          <c:order val="0"/>
          <c:tx>
            <c:strRef>
              <c:f>Sheet1!$B$1</c:f>
              <c:strCache>
                <c:ptCount val="1"/>
                <c:pt idx="0">
                  <c:v>2.5TE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Free sugars from beverages and liquids</c:v>
                </c:pt>
                <c:pt idx="1">
                  <c:v>Free sugars from solid foods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76.400000000000006</c:v>
                </c:pt>
                <c:pt idx="1">
                  <c:v>74.9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023-3241-9362-38B91C4E16DB}"/>
            </c:ext>
          </c:extLst>
        </c:ser>
        <c:ser>
          <c:idx val="2"/>
          <c:order val="1"/>
          <c:tx>
            <c:strRef>
              <c:f>Sheet1!$C$1</c:f>
              <c:strCache>
                <c:ptCount val="1"/>
                <c:pt idx="0">
                  <c:v>&gt;5TE%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81951CFF-A057-1B4E-BB52-F6C4B7280DD3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A84D-304F-B94B-56ED608848A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Free sugars from beverages and liquids</c:v>
                </c:pt>
                <c:pt idx="1">
                  <c:v>Free sugars from solid foods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65.5</c:v>
                </c:pt>
                <c:pt idx="1">
                  <c:v>5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023-3241-9362-38B91C4E16DB}"/>
            </c:ext>
          </c:extLst>
        </c:ser>
        <c:ser>
          <c:idx val="0"/>
          <c:order val="2"/>
          <c:tx>
            <c:strRef>
              <c:f>Sheet1!$D$1</c:f>
              <c:strCache>
                <c:ptCount val="1"/>
                <c:pt idx="0">
                  <c:v>&gt;10TE%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6.2377266951599945E-2"/>
                  <c:y val="3.9549139806209213E-3"/>
                </c:manualLayout>
              </c:layout>
              <c:tx>
                <c:rich>
                  <a:bodyPr/>
                  <a:lstStyle/>
                  <a:p>
                    <a:fld id="{64A208B2-0552-AB4F-9312-4CFF4B892525}" type="VALUE">
                      <a:rPr lang="en-US"/>
                      <a:pPr/>
                      <a:t>[VALUE]</a:t>
                    </a:fld>
                    <a:r>
                      <a:rPr lang="en-US"/>
                      <a:t>.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7527-D04D-9CF6-5FEBB7A2B6D1}"/>
                </c:ext>
              </c:extLst>
            </c:dLbl>
            <c:dLbl>
              <c:idx val="1"/>
              <c:layout>
                <c:manualLayout>
                  <c:x val="-6.2377266951599862E-2"/>
                  <c:y val="-3.954913980620921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527-D04D-9CF6-5FEBB7A2B6D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Free sugars from beverages and liquids</c:v>
                </c:pt>
                <c:pt idx="1">
                  <c:v>Free sugars from solid foods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48</c:v>
                </c:pt>
                <c:pt idx="1">
                  <c:v>2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527-D04D-9CF6-5FEBB7A2B6D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-25"/>
        <c:axId val="139779456"/>
        <c:axId val="141853824"/>
      </c:barChart>
      <c:catAx>
        <c:axId val="139779456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41853824"/>
        <c:crosses val="autoZero"/>
        <c:auto val="1"/>
        <c:lblAlgn val="ctr"/>
        <c:lblOffset val="100"/>
        <c:noMultiLvlLbl val="0"/>
      </c:catAx>
      <c:valAx>
        <c:axId val="1418538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prstDash val="solid"/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9779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ercentage of participants reporting consump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66</a:t>
                    </a:r>
                    <a:r>
                      <a:rPr lang="en-US" sz="900" b="0" i="0" u="none" strike="noStrike" baseline="0">
                        <a:effectLst/>
                      </a:rPr>
                      <a:t>·3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1007-8543-A190-60C37766C1F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0</a:t>
                    </a:r>
                    <a:r>
                      <a:rPr lang="en-US" sz="900" b="0" i="0" u="none" strike="noStrike" baseline="0">
                        <a:effectLst/>
                      </a:rPr>
                      <a:t>·8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1007-8543-A190-60C37766C1F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9</a:t>
                    </a:r>
                    <a:r>
                      <a:rPr lang="en-US" sz="900" b="0" i="0" u="none" strike="noStrike" baseline="0">
                        <a:effectLst/>
                      </a:rPr>
                      <a:t>·2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1007-8543-A190-60C37766C1F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6</a:t>
                    </a:r>
                    <a:r>
                      <a:rPr lang="en-US" sz="900" b="0" i="0" u="none" strike="noStrike" baseline="0">
                        <a:effectLst/>
                      </a:rPr>
                      <a:t>·2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1007-8543-A190-60C37766C1F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35</a:t>
                    </a:r>
                    <a:r>
                      <a:rPr lang="en-US" sz="900" b="0" i="0" u="none" strike="noStrike" baseline="0">
                        <a:effectLst/>
                      </a:rPr>
                      <a:t>·5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1007-8543-A190-60C37766C1F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32</a:t>
                    </a:r>
                    <a:r>
                      <a:rPr lang="en-US" sz="900" b="0" i="0" u="none" strike="noStrike" baseline="0">
                        <a:effectLst/>
                      </a:rPr>
                      <a:t>·3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1007-8543-A190-60C37766C1F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25</a:t>
                    </a:r>
                    <a:r>
                      <a:rPr lang="en-US" sz="900" b="0" i="0" u="none" strike="noStrike" baseline="0">
                        <a:effectLst/>
                      </a:rPr>
                      <a:t>·6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1007-8543-A190-60C37766C1F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23</a:t>
                    </a:r>
                    <a:r>
                      <a:rPr lang="en-US" sz="900" b="0" i="0" u="none" strike="noStrike" baseline="0">
                        <a:effectLst/>
                      </a:rPr>
                      <a:t>·5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1007-8543-A190-60C37766C1F1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22</a:t>
                    </a:r>
                    <a:r>
                      <a:rPr lang="en-US" sz="900" b="0" i="0" u="none" strike="noStrike" baseline="0">
                        <a:effectLst/>
                      </a:rPr>
                      <a:t>·2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1007-8543-A190-60C37766C1F1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19</a:t>
                    </a:r>
                    <a:r>
                      <a:rPr lang="en-US" sz="900" b="0" i="0" u="none" strike="noStrike" baseline="0">
                        <a:effectLst/>
                      </a:rPr>
                      <a:t>·6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1007-8543-A190-60C37766C1F1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16</a:t>
                    </a:r>
                    <a:r>
                      <a:rPr lang="en-US" sz="900" b="0" i="0" u="none" strike="noStrike" baseline="0">
                        <a:effectLst/>
                      </a:rPr>
                      <a:t>·7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1007-8543-A190-60C37766C1F1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15</a:t>
                    </a:r>
                    <a:r>
                      <a:rPr lang="en-US" sz="900" b="0" i="0" u="none" strike="noStrike" baseline="0">
                        <a:effectLst/>
                      </a:rPr>
                      <a:t>·2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1007-8543-A190-60C37766C1F1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14</a:t>
                    </a:r>
                    <a:r>
                      <a:rPr lang="en-US" sz="900" b="0" i="0" u="none" strike="noStrike" baseline="0">
                        <a:effectLst/>
                      </a:rPr>
                      <a:t>·4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1007-8543-A190-60C37766C1F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White or brown sugar (100)</c:v>
                </c:pt>
                <c:pt idx="1">
                  <c:v>Canned fruit (60)</c:v>
                </c:pt>
                <c:pt idx="2">
                  <c:v>Processed cheese (53)</c:v>
                </c:pt>
                <c:pt idx="3">
                  <c:v>Other breads - rolls, bagels, pitas (56)</c:v>
                </c:pt>
                <c:pt idx="4">
                  <c:v>White bread (56)</c:v>
                </c:pt>
                <c:pt idx="5">
                  <c:v>Cereal and cereal bars (76)</c:v>
                </c:pt>
                <c:pt idx="6">
                  <c:v>Pasta (25)</c:v>
                </c:pt>
                <c:pt idx="7">
                  <c:v>Cookies (100)</c:v>
                </c:pt>
                <c:pt idx="8">
                  <c:v>Chocolate bars (100)</c:v>
                </c:pt>
                <c:pt idx="9">
                  <c:v>Whole wheat breads (56)</c:v>
                </c:pt>
                <c:pt idx="10">
                  <c:v>Candy and gum (100)</c:v>
                </c:pt>
                <c:pt idx="11">
                  <c:v>Potato chips (59)</c:v>
                </c:pt>
                <c:pt idx="12">
                  <c:v>Luncheon meat (93)</c:v>
                </c:pt>
              </c:strCache>
            </c:strRef>
          </c:cat>
          <c:val>
            <c:numRef>
              <c:f>Sheet1!$B$2:$B$14</c:f>
              <c:numCache>
                <c:formatCode>General</c:formatCode>
                <c:ptCount val="13"/>
                <c:pt idx="0">
                  <c:v>66.3</c:v>
                </c:pt>
                <c:pt idx="1">
                  <c:v>60.8</c:v>
                </c:pt>
                <c:pt idx="2">
                  <c:v>39.200000000000003</c:v>
                </c:pt>
                <c:pt idx="3">
                  <c:v>36.200000000000003</c:v>
                </c:pt>
                <c:pt idx="4">
                  <c:v>35.5</c:v>
                </c:pt>
                <c:pt idx="5">
                  <c:v>32.299999999999997</c:v>
                </c:pt>
                <c:pt idx="6">
                  <c:v>25.6</c:v>
                </c:pt>
                <c:pt idx="7">
                  <c:v>23.5</c:v>
                </c:pt>
                <c:pt idx="8">
                  <c:v>22.2</c:v>
                </c:pt>
                <c:pt idx="9">
                  <c:v>19.600000000000001</c:v>
                </c:pt>
                <c:pt idx="10">
                  <c:v>16.7</c:v>
                </c:pt>
                <c:pt idx="11">
                  <c:v>15.2</c:v>
                </c:pt>
                <c:pt idx="12">
                  <c:v>1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1007-8543-A190-60C37766C1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79589167"/>
        <c:axId val="1197396351"/>
      </c:barChart>
      <c:catAx>
        <c:axId val="10795891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97396351"/>
        <c:crosses val="autoZero"/>
        <c:auto val="1"/>
        <c:lblAlgn val="ctr"/>
        <c:lblOffset val="100"/>
        <c:noMultiLvlLbl val="0"/>
      </c:catAx>
      <c:valAx>
        <c:axId val="11973963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795891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055683143773694"/>
          <c:y val="0.93704224471940989"/>
          <c:w val="0.51777522601341497"/>
          <c:h val="6.2957755280589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ercentage of participants reporting consump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1</a:t>
                    </a:r>
                    <a:r>
                      <a:rPr lang="en-US" sz="900" b="0" i="0" u="none" strike="noStrike" baseline="0">
                        <a:effectLst/>
                      </a:rPr>
                      <a:t>·5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2EED-2B48-B702-5E5517B0690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8</a:t>
                    </a:r>
                    <a:r>
                      <a:rPr lang="en-US" sz="900" b="0" i="0" u="none" strike="noStrike" baseline="0">
                        <a:effectLst/>
                      </a:rPr>
                      <a:t>·7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EED-2B48-B702-5E5517B0690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6</a:t>
                    </a:r>
                    <a:r>
                      <a:rPr lang="en-US" sz="900" b="0" i="0" u="none" strike="noStrike" baseline="0">
                        <a:effectLst/>
                      </a:rPr>
                      <a:t>·1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2EED-2B48-B702-5E5517B0690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9</a:t>
                    </a:r>
                    <a:r>
                      <a:rPr lang="en-US" sz="900" b="0" i="0" u="none" strike="noStrike" baseline="0">
                        <a:effectLst/>
                      </a:rPr>
                      <a:t>·6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2EED-2B48-B702-5E5517B0690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5</a:t>
                    </a:r>
                    <a:r>
                      <a:rPr lang="en-US" sz="900" b="0" i="0" u="none" strike="noStrike" baseline="0">
                        <a:effectLst/>
                      </a:rPr>
                      <a:t>·6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2EED-2B48-B702-5E5517B0690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23</a:t>
                    </a:r>
                    <a:r>
                      <a:rPr lang="en-US" sz="900" b="0" i="0" u="none" strike="noStrike" baseline="0">
                        <a:effectLst/>
                      </a:rPr>
                      <a:t>·7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2EED-2B48-B702-5E5517B0690B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22</a:t>
                    </a:r>
                    <a:r>
                      <a:rPr lang="en-US" sz="900" b="0" i="0" u="none" strike="noStrike" baseline="0">
                        <a:effectLst/>
                      </a:rPr>
                      <a:t>·6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2EED-2B48-B702-5E5517B0690B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21</a:t>
                    </a:r>
                    <a:r>
                      <a:rPr lang="en-US" sz="900" b="0" i="0" u="none" strike="noStrike" baseline="0">
                        <a:effectLst/>
                      </a:rPr>
                      <a:t>·8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2EED-2B48-B702-5E5517B0690B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8</a:t>
                    </a:r>
                    <a:r>
                      <a:rPr lang="en-US" sz="900" b="0" i="0" u="none" strike="noStrike" baseline="0">
                        <a:effectLst/>
                      </a:rPr>
                      <a:t>·7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2EED-2B48-B702-5E5517B0690B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  <a:r>
                      <a:rPr lang="en-US" sz="900" b="0" i="0" u="none" strike="noStrike" baseline="0">
                        <a:effectLst/>
                      </a:rPr>
                      <a:t>·1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2EED-2B48-B702-5E5517B0690B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  <a:r>
                      <a:rPr lang="en-US" sz="900" b="0" i="0" u="none" strike="noStrike" baseline="0">
                        <a:effectLst/>
                      </a:rPr>
                      <a:t>·1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2EED-2B48-B702-5E5517B0690B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  <a:r>
                      <a:rPr lang="en-US" sz="900" b="0" i="0" u="none" strike="noStrike" baseline="0">
                        <a:effectLst/>
                      </a:rPr>
                      <a:t>·2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2EED-2B48-B702-5E5517B0690B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3</a:t>
                    </a:r>
                    <a:r>
                      <a:rPr lang="en-US" sz="900" b="0" i="0" u="none" strike="noStrike" baseline="0">
                        <a:effectLst/>
                      </a:rPr>
                      <a:t>·9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2EED-2B48-B702-5E5517B0690B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3</a:t>
                    </a:r>
                    <a:r>
                      <a:rPr lang="en-US" sz="900" b="0" i="0" u="none" strike="noStrike" baseline="0">
                        <a:effectLst/>
                      </a:rPr>
                      <a:t>·1</a:t>
                    </a:r>
                    <a:endParaRPr lang="en-US"/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2EED-2B48-B702-5E5517B0690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5</c:f>
              <c:strCache>
                <c:ptCount val="14"/>
                <c:pt idx="0">
                  <c:v>Bottled sauces (ketchup, bearnaise, soya, etc.) (65)</c:v>
                </c:pt>
                <c:pt idx="1">
                  <c:v>Fruit juice (100)</c:v>
                </c:pt>
                <c:pt idx="2">
                  <c:v>Sweetened coffee (100)</c:v>
                </c:pt>
                <c:pt idx="3">
                  <c:v>Sugar sweetened soft drinks (100)</c:v>
                </c:pt>
                <c:pt idx="4">
                  <c:v>Fruit drinks (100)</c:v>
                </c:pt>
                <c:pt idx="5">
                  <c:v>Sweetened tea (100)</c:v>
                </c:pt>
                <c:pt idx="6">
                  <c:v>Soups (52)</c:v>
                </c:pt>
                <c:pt idx="7">
                  <c:v>Honey, syrups and molasses (100)</c:v>
                </c:pt>
                <c:pt idx="8">
                  <c:v>Chocolate milk (52)</c:v>
                </c:pt>
                <c:pt idx="9">
                  <c:v>Wine (100)</c:v>
                </c:pt>
                <c:pt idx="10">
                  <c:v>Cream (73)</c:v>
                </c:pt>
                <c:pt idx="11">
                  <c:v>Gravies (79)</c:v>
                </c:pt>
                <c:pt idx="12">
                  <c:v>Other beverages (cocoa, milkshake, etc.) (70)</c:v>
                </c:pt>
                <c:pt idx="13">
                  <c:v>Other types of milk (soya, goat, whey, etc.) (50)</c:v>
                </c:pt>
              </c:strCache>
            </c:strRef>
          </c:cat>
          <c:val>
            <c:numRef>
              <c:f>Sheet1!$B$2:$B$15</c:f>
              <c:numCache>
                <c:formatCode>General</c:formatCode>
                <c:ptCount val="14"/>
                <c:pt idx="0">
                  <c:v>41.5</c:v>
                </c:pt>
                <c:pt idx="1">
                  <c:v>38.700000000000003</c:v>
                </c:pt>
                <c:pt idx="2">
                  <c:v>36.1</c:v>
                </c:pt>
                <c:pt idx="3">
                  <c:v>29.6</c:v>
                </c:pt>
                <c:pt idx="4">
                  <c:v>25.6</c:v>
                </c:pt>
                <c:pt idx="5">
                  <c:v>23.7</c:v>
                </c:pt>
                <c:pt idx="6">
                  <c:v>22.6</c:v>
                </c:pt>
                <c:pt idx="7">
                  <c:v>21.8</c:v>
                </c:pt>
                <c:pt idx="8">
                  <c:v>8.6999999999999993</c:v>
                </c:pt>
                <c:pt idx="9">
                  <c:v>7.1</c:v>
                </c:pt>
                <c:pt idx="10">
                  <c:v>7.1</c:v>
                </c:pt>
                <c:pt idx="11">
                  <c:v>4.2</c:v>
                </c:pt>
                <c:pt idx="12">
                  <c:v>3.9</c:v>
                </c:pt>
                <c:pt idx="13">
                  <c:v>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2EED-2B48-B702-5E5517B0690B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98732415"/>
        <c:axId val="718673039"/>
      </c:barChart>
      <c:catAx>
        <c:axId val="119873241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18673039"/>
        <c:crosses val="autoZero"/>
        <c:auto val="1"/>
        <c:lblAlgn val="ctr"/>
        <c:lblOffset val="100"/>
        <c:noMultiLvlLbl val="0"/>
      </c:catAx>
      <c:valAx>
        <c:axId val="71867303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98732415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4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9</Pages>
  <Words>1117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Mussa</dc:creator>
  <cp:lastModifiedBy>Author</cp:lastModifiedBy>
  <cp:revision>181</cp:revision>
  <cp:lastPrinted>2021-04-14T06:43:00Z</cp:lastPrinted>
  <dcterms:created xsi:type="dcterms:W3CDTF">2020-01-08T21:21:00Z</dcterms:created>
  <dcterms:modified xsi:type="dcterms:W3CDTF">2021-09-08T14:45:00Z</dcterms:modified>
</cp:coreProperties>
</file>